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A755C" w14:textId="5A3A191C" w:rsidR="00C13E74" w:rsidRPr="00E3159A" w:rsidRDefault="00423A4B" w:rsidP="00423A4B">
      <w:r w:rsidRPr="00E3159A">
        <w:rPr>
          <w:b/>
          <w:lang w:val="en-AU"/>
        </w:rPr>
        <w:t xml:space="preserve">Supplementary Table </w:t>
      </w:r>
      <w:r w:rsidR="00BB5263">
        <w:rPr>
          <w:b/>
          <w:lang w:val="en-AU"/>
        </w:rPr>
        <w:t>4</w:t>
      </w:r>
      <w:r w:rsidRPr="00E3159A">
        <w:rPr>
          <w:b/>
          <w:lang w:val="en-AU"/>
        </w:rPr>
        <w:t>.</w:t>
      </w:r>
      <w:r w:rsidRPr="00E3159A">
        <w:rPr>
          <w:lang w:val="en-AU"/>
        </w:rPr>
        <w:t xml:space="preserve"> Statistical details for manipulating the GABAergic cells of the median </w:t>
      </w:r>
      <w:r w:rsidR="00C13E74" w:rsidRPr="00E3159A">
        <w:rPr>
          <w:lang w:val="en-AU"/>
        </w:rPr>
        <w:t xml:space="preserve">raphe </w:t>
      </w:r>
      <w:r w:rsidRPr="00E3159A">
        <w:rPr>
          <w:lang w:val="en-AU"/>
        </w:rPr>
        <w:t>(Experiment 2</w:t>
      </w:r>
      <w:r w:rsidR="00C13E74" w:rsidRPr="00E3159A">
        <w:t>).</w:t>
      </w:r>
      <w:r w:rsidR="00BB5263">
        <w:t xml:space="preserve"> Comp</w:t>
      </w:r>
      <w:r w:rsidR="005E48A2">
        <w:t>a</w:t>
      </w:r>
      <w:r w:rsidR="00BB5263">
        <w:t>rison of MRR and MRR+DR stimulation</w:t>
      </w:r>
      <w:r w:rsidR="00BB5263" w:rsidRPr="00BB5263">
        <w:t xml:space="preserve"> </w:t>
      </w:r>
      <w:r w:rsidR="00BB5263" w:rsidRPr="00E3159A">
        <w:t>by Repeated Measures ANOVA</w:t>
      </w:r>
      <w:r w:rsidR="00BB5263">
        <w:t xml:space="preserve">. </w:t>
      </w:r>
    </w:p>
    <w:p w14:paraId="71C4D662" w14:textId="1E9F6444" w:rsidR="00423A4B" w:rsidRPr="00E3159A" w:rsidRDefault="00423A4B" w:rsidP="00BB5263">
      <w:pPr>
        <w:pStyle w:val="Listaszerbekezds"/>
        <w:numPr>
          <w:ilvl w:val="0"/>
          <w:numId w:val="1"/>
        </w:numPr>
      </w:pPr>
      <w:r w:rsidRPr="00E3159A">
        <w:t>Operant conditioning</w:t>
      </w:r>
    </w:p>
    <w:p w14:paraId="2493339E" w14:textId="77777777" w:rsidR="00FE1E40" w:rsidRPr="00E3159A" w:rsidRDefault="00FE1E40" w:rsidP="00423A4B"/>
    <w:tbl>
      <w:tblPr>
        <w:tblStyle w:val="Rcsostblzat"/>
        <w:tblpPr w:leftFromText="144" w:rightFromText="144" w:vertAnchor="text" w:horzAnchor="margin" w:tblpY="1"/>
        <w:tblOverlap w:val="never"/>
        <w:tblW w:w="8642" w:type="dxa"/>
        <w:tblLook w:val="04A0" w:firstRow="1" w:lastRow="0" w:firstColumn="1" w:lastColumn="0" w:noHBand="0" w:noVBand="1"/>
      </w:tblPr>
      <w:tblGrid>
        <w:gridCol w:w="1217"/>
        <w:gridCol w:w="1283"/>
        <w:gridCol w:w="1507"/>
        <w:gridCol w:w="1813"/>
        <w:gridCol w:w="1129"/>
        <w:gridCol w:w="847"/>
        <w:gridCol w:w="846"/>
      </w:tblGrid>
      <w:tr w:rsidR="00423A4B" w:rsidRPr="00E3159A" w14:paraId="015B5B82" w14:textId="77777777" w:rsidTr="000474A4">
        <w:tc>
          <w:tcPr>
            <w:tcW w:w="1217" w:type="dxa"/>
          </w:tcPr>
          <w:p w14:paraId="27616437" w14:textId="0360BC4C" w:rsidR="00423A4B" w:rsidRPr="00E3159A" w:rsidRDefault="00FE1E40" w:rsidP="008B7708">
            <w:r w:rsidRPr="00E3159A">
              <w:t>\</w:t>
            </w:r>
            <w:r w:rsidR="00423A4B" w:rsidRPr="00E3159A">
              <w:t>Phase</w:t>
            </w:r>
          </w:p>
        </w:tc>
        <w:tc>
          <w:tcPr>
            <w:tcW w:w="1283" w:type="dxa"/>
          </w:tcPr>
          <w:p w14:paraId="5E4E5A23" w14:textId="77777777" w:rsidR="00423A4B" w:rsidRPr="00E3159A" w:rsidRDefault="00423A4B" w:rsidP="008B7708">
            <w:r w:rsidRPr="00E3159A">
              <w:t>Parameters</w:t>
            </w:r>
          </w:p>
        </w:tc>
        <w:tc>
          <w:tcPr>
            <w:tcW w:w="1507" w:type="dxa"/>
          </w:tcPr>
          <w:p w14:paraId="7EE4C77A" w14:textId="77777777" w:rsidR="00423A4B" w:rsidRPr="00E3159A" w:rsidRDefault="00423A4B" w:rsidP="008B7708">
            <w:r w:rsidRPr="00E3159A">
              <w:t>Groups</w:t>
            </w:r>
          </w:p>
        </w:tc>
        <w:tc>
          <w:tcPr>
            <w:tcW w:w="1813" w:type="dxa"/>
          </w:tcPr>
          <w:p w14:paraId="29C5A090" w14:textId="77777777" w:rsidR="00423A4B" w:rsidRPr="00E3159A" w:rsidRDefault="00423A4B" w:rsidP="008B7708">
            <w:r w:rsidRPr="00E3159A">
              <w:t>Effect</w:t>
            </w:r>
          </w:p>
        </w:tc>
        <w:tc>
          <w:tcPr>
            <w:tcW w:w="1129" w:type="dxa"/>
          </w:tcPr>
          <w:p w14:paraId="1DAD76ED" w14:textId="43082D2C" w:rsidR="00423A4B" w:rsidRPr="00E3159A" w:rsidRDefault="00B3072D" w:rsidP="008B7708">
            <w:proofErr w:type="spellStart"/>
            <w:r w:rsidRPr="00E3159A">
              <w:t>df</w:t>
            </w:r>
            <w:proofErr w:type="spellEnd"/>
          </w:p>
        </w:tc>
        <w:tc>
          <w:tcPr>
            <w:tcW w:w="847" w:type="dxa"/>
          </w:tcPr>
          <w:p w14:paraId="22B827EF" w14:textId="77777777" w:rsidR="00423A4B" w:rsidRPr="00E3159A" w:rsidRDefault="00423A4B" w:rsidP="008B7708">
            <w:r w:rsidRPr="00E3159A">
              <w:t>F</w:t>
            </w:r>
          </w:p>
        </w:tc>
        <w:tc>
          <w:tcPr>
            <w:tcW w:w="846" w:type="dxa"/>
          </w:tcPr>
          <w:p w14:paraId="0DE0BA65" w14:textId="77777777" w:rsidR="00423A4B" w:rsidRPr="00E3159A" w:rsidRDefault="00423A4B" w:rsidP="008B7708">
            <w:r w:rsidRPr="00E3159A">
              <w:t>p</w:t>
            </w:r>
          </w:p>
        </w:tc>
      </w:tr>
      <w:tr w:rsidR="000474A4" w:rsidRPr="00E3159A" w14:paraId="29FC5A77" w14:textId="77777777" w:rsidTr="000474A4">
        <w:trPr>
          <w:trHeight w:val="345"/>
        </w:trPr>
        <w:tc>
          <w:tcPr>
            <w:tcW w:w="1217" w:type="dxa"/>
            <w:vMerge w:val="restart"/>
          </w:tcPr>
          <w:p w14:paraId="6A0221F2" w14:textId="3A3034F9" w:rsidR="000474A4" w:rsidRPr="00E3159A" w:rsidRDefault="000474A4" w:rsidP="008B7708">
            <w:r w:rsidRPr="00E3159A">
              <w:t>Learning</w:t>
            </w:r>
          </w:p>
        </w:tc>
        <w:tc>
          <w:tcPr>
            <w:tcW w:w="1283" w:type="dxa"/>
            <w:vMerge w:val="restart"/>
          </w:tcPr>
          <w:p w14:paraId="6EDD4097" w14:textId="77777777" w:rsidR="000474A4" w:rsidRPr="00E3159A" w:rsidRDefault="000474A4" w:rsidP="008B7708">
            <w:r w:rsidRPr="00E3159A">
              <w:t>Reward Preference</w:t>
            </w:r>
          </w:p>
        </w:tc>
        <w:tc>
          <w:tcPr>
            <w:tcW w:w="1507" w:type="dxa"/>
            <w:vMerge w:val="restart"/>
          </w:tcPr>
          <w:p w14:paraId="3903CE7A" w14:textId="56AF8896" w:rsidR="000474A4" w:rsidRPr="00E3159A" w:rsidRDefault="000474A4" w:rsidP="008B7708">
            <w:r w:rsidRPr="00E3159A">
              <w:t>Stim MR</w:t>
            </w:r>
            <w:r w:rsidR="00C16650">
              <w:t>R</w:t>
            </w:r>
            <w:r w:rsidRPr="00E3159A">
              <w:t xml:space="preserve"> / Stim MR</w:t>
            </w:r>
            <w:r w:rsidR="00C16650">
              <w:t>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6214EE44" w14:textId="77777777" w:rsidR="000474A4" w:rsidRPr="00E3159A" w:rsidRDefault="000474A4" w:rsidP="008B7708">
            <w:r w:rsidRPr="00E3159A">
              <w:t>Treatment</w:t>
            </w:r>
          </w:p>
        </w:tc>
        <w:tc>
          <w:tcPr>
            <w:tcW w:w="1129" w:type="dxa"/>
          </w:tcPr>
          <w:p w14:paraId="58059FA3" w14:textId="224B3F7A" w:rsidR="000474A4" w:rsidRPr="00E3159A" w:rsidRDefault="000474A4" w:rsidP="008B7708">
            <w:r w:rsidRPr="00E3159A">
              <w:t>1</w:t>
            </w:r>
            <w:r w:rsidR="00BB5263">
              <w:t>,12</w:t>
            </w:r>
          </w:p>
        </w:tc>
        <w:tc>
          <w:tcPr>
            <w:tcW w:w="847" w:type="dxa"/>
          </w:tcPr>
          <w:p w14:paraId="6ACA107F" w14:textId="77777777" w:rsidR="000474A4" w:rsidRPr="00E3159A" w:rsidRDefault="000474A4" w:rsidP="008B7708">
            <w:r w:rsidRPr="00E3159A">
              <w:t>1.064</w:t>
            </w:r>
          </w:p>
        </w:tc>
        <w:tc>
          <w:tcPr>
            <w:tcW w:w="846" w:type="dxa"/>
          </w:tcPr>
          <w:p w14:paraId="64E7C1A2" w14:textId="77777777" w:rsidR="000474A4" w:rsidRPr="00E3159A" w:rsidRDefault="000474A4" w:rsidP="008B7708">
            <w:r w:rsidRPr="00E3159A">
              <w:t>0.322</w:t>
            </w:r>
          </w:p>
        </w:tc>
      </w:tr>
      <w:tr w:rsidR="000474A4" w:rsidRPr="00E3159A" w14:paraId="732C4ED5" w14:textId="77777777" w:rsidTr="000474A4">
        <w:trPr>
          <w:trHeight w:val="255"/>
        </w:trPr>
        <w:tc>
          <w:tcPr>
            <w:tcW w:w="1217" w:type="dxa"/>
            <w:vMerge/>
          </w:tcPr>
          <w:p w14:paraId="51274F50" w14:textId="77777777" w:rsidR="000474A4" w:rsidRPr="00E3159A" w:rsidRDefault="000474A4" w:rsidP="008B7708"/>
        </w:tc>
        <w:tc>
          <w:tcPr>
            <w:tcW w:w="1283" w:type="dxa"/>
            <w:vMerge/>
          </w:tcPr>
          <w:p w14:paraId="6C1A7FDC" w14:textId="77777777" w:rsidR="000474A4" w:rsidRPr="00E3159A" w:rsidRDefault="000474A4" w:rsidP="008B7708"/>
        </w:tc>
        <w:tc>
          <w:tcPr>
            <w:tcW w:w="1507" w:type="dxa"/>
            <w:vMerge/>
          </w:tcPr>
          <w:p w14:paraId="4FA805EB" w14:textId="77777777" w:rsidR="000474A4" w:rsidRPr="00E3159A" w:rsidRDefault="000474A4" w:rsidP="008B7708"/>
        </w:tc>
        <w:tc>
          <w:tcPr>
            <w:tcW w:w="1813" w:type="dxa"/>
          </w:tcPr>
          <w:p w14:paraId="7BF7F0E5" w14:textId="77777777" w:rsidR="000474A4" w:rsidRPr="00E3159A" w:rsidRDefault="000474A4" w:rsidP="008B7708">
            <w:r w:rsidRPr="00E3159A">
              <w:t>Time</w:t>
            </w:r>
          </w:p>
        </w:tc>
        <w:tc>
          <w:tcPr>
            <w:tcW w:w="1129" w:type="dxa"/>
          </w:tcPr>
          <w:p w14:paraId="71E169F0" w14:textId="2B8CA237" w:rsidR="000474A4" w:rsidRPr="00E3159A" w:rsidRDefault="000474A4" w:rsidP="008B7708">
            <w:r w:rsidRPr="00E3159A">
              <w:t>9</w:t>
            </w:r>
            <w:r w:rsidR="00BB5263">
              <w:t>,108</w:t>
            </w:r>
          </w:p>
        </w:tc>
        <w:tc>
          <w:tcPr>
            <w:tcW w:w="847" w:type="dxa"/>
          </w:tcPr>
          <w:p w14:paraId="6FAA19FD" w14:textId="77777777" w:rsidR="000474A4" w:rsidRPr="00E3159A" w:rsidRDefault="000474A4" w:rsidP="008B7708">
            <w:r w:rsidRPr="00E3159A">
              <w:t>5.047</w:t>
            </w:r>
          </w:p>
        </w:tc>
        <w:tc>
          <w:tcPr>
            <w:tcW w:w="846" w:type="dxa"/>
          </w:tcPr>
          <w:p w14:paraId="6BB3FE36" w14:textId="77777777" w:rsidR="000474A4" w:rsidRPr="00E3159A" w:rsidRDefault="000474A4" w:rsidP="008B7708">
            <w:pPr>
              <w:rPr>
                <w:color w:val="FF0000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0474A4" w:rsidRPr="00E3159A" w14:paraId="22EF89BF" w14:textId="77777777" w:rsidTr="000474A4">
        <w:trPr>
          <w:trHeight w:val="195"/>
        </w:trPr>
        <w:tc>
          <w:tcPr>
            <w:tcW w:w="1217" w:type="dxa"/>
            <w:vMerge/>
          </w:tcPr>
          <w:p w14:paraId="05D92CE8" w14:textId="77777777" w:rsidR="000474A4" w:rsidRPr="00E3159A" w:rsidRDefault="000474A4" w:rsidP="008B7708"/>
        </w:tc>
        <w:tc>
          <w:tcPr>
            <w:tcW w:w="1283" w:type="dxa"/>
            <w:vMerge/>
          </w:tcPr>
          <w:p w14:paraId="779C6691" w14:textId="77777777" w:rsidR="000474A4" w:rsidRPr="00E3159A" w:rsidRDefault="000474A4" w:rsidP="008B7708"/>
        </w:tc>
        <w:tc>
          <w:tcPr>
            <w:tcW w:w="1507" w:type="dxa"/>
            <w:vMerge/>
          </w:tcPr>
          <w:p w14:paraId="4617C1E9" w14:textId="77777777" w:rsidR="000474A4" w:rsidRPr="00E3159A" w:rsidRDefault="000474A4" w:rsidP="008B7708"/>
        </w:tc>
        <w:tc>
          <w:tcPr>
            <w:tcW w:w="1813" w:type="dxa"/>
          </w:tcPr>
          <w:p w14:paraId="1876DD97" w14:textId="77777777" w:rsidR="000474A4" w:rsidRPr="00E3159A" w:rsidRDefault="000474A4" w:rsidP="008B7708">
            <w:r w:rsidRPr="00E3159A">
              <w:t>Time x Treatment</w:t>
            </w:r>
          </w:p>
        </w:tc>
        <w:tc>
          <w:tcPr>
            <w:tcW w:w="1129" w:type="dxa"/>
          </w:tcPr>
          <w:p w14:paraId="231FAA72" w14:textId="55F86026" w:rsidR="000474A4" w:rsidRPr="00E3159A" w:rsidRDefault="000474A4" w:rsidP="008B7708">
            <w:r w:rsidRPr="00E3159A">
              <w:t>9</w:t>
            </w:r>
            <w:r w:rsidR="00BB5263">
              <w:t>,108</w:t>
            </w:r>
          </w:p>
        </w:tc>
        <w:tc>
          <w:tcPr>
            <w:tcW w:w="847" w:type="dxa"/>
          </w:tcPr>
          <w:p w14:paraId="10DAA0EC" w14:textId="77777777" w:rsidR="000474A4" w:rsidRPr="00E3159A" w:rsidRDefault="000474A4" w:rsidP="008B7708">
            <w:r w:rsidRPr="00E3159A">
              <w:t>0.626</w:t>
            </w:r>
          </w:p>
        </w:tc>
        <w:tc>
          <w:tcPr>
            <w:tcW w:w="846" w:type="dxa"/>
          </w:tcPr>
          <w:p w14:paraId="2E5C387B" w14:textId="77777777" w:rsidR="000474A4" w:rsidRPr="00E3159A" w:rsidRDefault="000474A4" w:rsidP="008B7708">
            <w:r w:rsidRPr="00E3159A">
              <w:t>0.772</w:t>
            </w:r>
          </w:p>
        </w:tc>
      </w:tr>
      <w:tr w:rsidR="00BB5263" w:rsidRPr="00E3159A" w14:paraId="3074E629" w14:textId="77777777" w:rsidTr="000474A4">
        <w:trPr>
          <w:trHeight w:val="240"/>
        </w:trPr>
        <w:tc>
          <w:tcPr>
            <w:tcW w:w="1217" w:type="dxa"/>
            <w:vMerge/>
          </w:tcPr>
          <w:p w14:paraId="5A842DAA" w14:textId="77777777" w:rsidR="00BB5263" w:rsidRPr="00E3159A" w:rsidRDefault="00BB5263" w:rsidP="00BB5263"/>
        </w:tc>
        <w:tc>
          <w:tcPr>
            <w:tcW w:w="1283" w:type="dxa"/>
            <w:vMerge/>
          </w:tcPr>
          <w:p w14:paraId="1BD8C553" w14:textId="77777777" w:rsidR="00BB5263" w:rsidRPr="00E3159A" w:rsidRDefault="00BB5263" w:rsidP="00BB5263"/>
        </w:tc>
        <w:tc>
          <w:tcPr>
            <w:tcW w:w="1507" w:type="dxa"/>
            <w:vMerge w:val="restart"/>
          </w:tcPr>
          <w:p w14:paraId="6616D093" w14:textId="56EE200A" w:rsidR="00BB5263" w:rsidRPr="00E3159A" w:rsidRDefault="00BB5263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MR</w:t>
            </w:r>
            <w:r>
              <w:t>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MR</w:t>
            </w:r>
            <w:r>
              <w:t>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144C85ED" w14:textId="77777777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56BA8580" w14:textId="7D91C070" w:rsidR="00BB5263" w:rsidRPr="00E3159A" w:rsidRDefault="00BB5263" w:rsidP="00BB5263">
            <w:r w:rsidRPr="00E3159A">
              <w:t>1</w:t>
            </w:r>
            <w:r>
              <w:t>,12</w:t>
            </w:r>
          </w:p>
        </w:tc>
        <w:tc>
          <w:tcPr>
            <w:tcW w:w="847" w:type="dxa"/>
          </w:tcPr>
          <w:p w14:paraId="4CA06660" w14:textId="77777777" w:rsidR="00BB5263" w:rsidRPr="00E3159A" w:rsidRDefault="00BB5263" w:rsidP="00BB5263">
            <w:r w:rsidRPr="00E3159A">
              <w:t>0.147</w:t>
            </w:r>
          </w:p>
        </w:tc>
        <w:tc>
          <w:tcPr>
            <w:tcW w:w="846" w:type="dxa"/>
          </w:tcPr>
          <w:p w14:paraId="408459C6" w14:textId="77777777" w:rsidR="00BB5263" w:rsidRPr="00E3159A" w:rsidRDefault="00BB5263" w:rsidP="00BB5263">
            <w:r w:rsidRPr="00E3159A">
              <w:t>0.708</w:t>
            </w:r>
          </w:p>
        </w:tc>
      </w:tr>
      <w:tr w:rsidR="00BB5263" w:rsidRPr="00E3159A" w14:paraId="60C40396" w14:textId="77777777" w:rsidTr="000474A4">
        <w:trPr>
          <w:trHeight w:val="285"/>
        </w:trPr>
        <w:tc>
          <w:tcPr>
            <w:tcW w:w="1217" w:type="dxa"/>
            <w:vMerge/>
          </w:tcPr>
          <w:p w14:paraId="0FAE7596" w14:textId="77777777" w:rsidR="00BB5263" w:rsidRPr="00E3159A" w:rsidRDefault="00BB5263" w:rsidP="00BB5263"/>
        </w:tc>
        <w:tc>
          <w:tcPr>
            <w:tcW w:w="1283" w:type="dxa"/>
            <w:vMerge/>
          </w:tcPr>
          <w:p w14:paraId="32E1A1EE" w14:textId="77777777" w:rsidR="00BB5263" w:rsidRPr="00E3159A" w:rsidRDefault="00BB5263" w:rsidP="00BB5263"/>
        </w:tc>
        <w:tc>
          <w:tcPr>
            <w:tcW w:w="1507" w:type="dxa"/>
            <w:vMerge/>
          </w:tcPr>
          <w:p w14:paraId="150E0845" w14:textId="77777777" w:rsidR="00BB5263" w:rsidRPr="00E3159A" w:rsidRDefault="00BB5263" w:rsidP="00BB5263"/>
        </w:tc>
        <w:tc>
          <w:tcPr>
            <w:tcW w:w="1813" w:type="dxa"/>
          </w:tcPr>
          <w:p w14:paraId="56600C9E" w14:textId="77777777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3DD0E32A" w14:textId="51BB31C4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11A78CF7" w14:textId="77777777" w:rsidR="00BB5263" w:rsidRPr="00E3159A" w:rsidRDefault="00BB5263" w:rsidP="00BB5263">
            <w:r w:rsidRPr="00E3159A">
              <w:t>8.69</w:t>
            </w:r>
          </w:p>
        </w:tc>
        <w:tc>
          <w:tcPr>
            <w:tcW w:w="846" w:type="dxa"/>
          </w:tcPr>
          <w:p w14:paraId="63D796E0" w14:textId="77777777" w:rsidR="00BB5263" w:rsidRPr="00E3159A" w:rsidRDefault="00BB5263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BB5263" w:rsidRPr="00E3159A" w14:paraId="2F6EA4A2" w14:textId="77777777" w:rsidTr="000474A4">
        <w:tc>
          <w:tcPr>
            <w:tcW w:w="1217" w:type="dxa"/>
            <w:vMerge/>
          </w:tcPr>
          <w:p w14:paraId="5ACA8721" w14:textId="77777777" w:rsidR="00BB5263" w:rsidRPr="00E3159A" w:rsidRDefault="00BB5263" w:rsidP="00BB5263"/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26AEDD93" w14:textId="77777777" w:rsidR="00BB5263" w:rsidRPr="00E3159A" w:rsidRDefault="00BB5263" w:rsidP="00BB5263"/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1D77090D" w14:textId="77777777" w:rsidR="00BB5263" w:rsidRPr="00E3159A" w:rsidRDefault="00BB5263" w:rsidP="00BB5263"/>
        </w:tc>
        <w:tc>
          <w:tcPr>
            <w:tcW w:w="1813" w:type="dxa"/>
          </w:tcPr>
          <w:p w14:paraId="7AA2F77C" w14:textId="7777777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58FD3FFD" w14:textId="2CBC7D43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068CB524" w14:textId="77777777" w:rsidR="00BB5263" w:rsidRPr="00E3159A" w:rsidRDefault="00BB5263" w:rsidP="00BB5263">
            <w:r w:rsidRPr="00E3159A">
              <w:t>0.400</w:t>
            </w:r>
          </w:p>
        </w:tc>
        <w:tc>
          <w:tcPr>
            <w:tcW w:w="846" w:type="dxa"/>
          </w:tcPr>
          <w:p w14:paraId="5F0DCC97" w14:textId="77777777" w:rsidR="00BB5263" w:rsidRPr="00E3159A" w:rsidRDefault="00BB5263" w:rsidP="00BB5263">
            <w:r w:rsidRPr="00E3159A">
              <w:t>0.932</w:t>
            </w:r>
          </w:p>
        </w:tc>
      </w:tr>
      <w:tr w:rsidR="00BB5263" w:rsidRPr="00E3159A" w14:paraId="371EB0C4" w14:textId="77777777" w:rsidTr="000474A4">
        <w:trPr>
          <w:trHeight w:val="300"/>
        </w:trPr>
        <w:tc>
          <w:tcPr>
            <w:tcW w:w="1217" w:type="dxa"/>
            <w:vMerge/>
          </w:tcPr>
          <w:p w14:paraId="42AEA448" w14:textId="77777777" w:rsidR="00BB5263" w:rsidRPr="00E3159A" w:rsidRDefault="00BB5263" w:rsidP="00BB5263"/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40E1384C" w14:textId="77777777" w:rsidR="00BB5263" w:rsidRPr="00E3159A" w:rsidRDefault="00BB5263" w:rsidP="00BB5263">
            <w:r w:rsidRPr="00E3159A">
              <w:t>Total responses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1B3982CB" w14:textId="7EF18AD3" w:rsidR="00BB5263" w:rsidRPr="00E3159A" w:rsidRDefault="00BB5263" w:rsidP="00BB5263">
            <w:r w:rsidRPr="00E3159A">
              <w:t>Stim MR</w:t>
            </w:r>
            <w:r>
              <w:t>R</w:t>
            </w:r>
            <w:r w:rsidRPr="00E3159A">
              <w:t xml:space="preserve"> / Stim MR</w:t>
            </w:r>
            <w:r>
              <w:t>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085B6EA8" w14:textId="77777777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36B0CC64" w14:textId="548DF975" w:rsidR="00BB5263" w:rsidRPr="00E3159A" w:rsidRDefault="00BB5263" w:rsidP="00BB5263">
            <w:r w:rsidRPr="00E3159A">
              <w:t>1</w:t>
            </w:r>
            <w:r>
              <w:t>,12</w:t>
            </w:r>
          </w:p>
        </w:tc>
        <w:tc>
          <w:tcPr>
            <w:tcW w:w="847" w:type="dxa"/>
          </w:tcPr>
          <w:p w14:paraId="379DFC5C" w14:textId="77777777" w:rsidR="00BB5263" w:rsidRPr="00E3159A" w:rsidRDefault="00BB5263" w:rsidP="00BB5263">
            <w:r w:rsidRPr="00E3159A">
              <w:t>0.239</w:t>
            </w:r>
          </w:p>
        </w:tc>
        <w:tc>
          <w:tcPr>
            <w:tcW w:w="846" w:type="dxa"/>
          </w:tcPr>
          <w:p w14:paraId="42E71BB4" w14:textId="77777777" w:rsidR="00BB5263" w:rsidRPr="00E3159A" w:rsidRDefault="00BB5263" w:rsidP="00BB5263">
            <w:r w:rsidRPr="00E3159A">
              <w:t>0.633</w:t>
            </w:r>
          </w:p>
        </w:tc>
      </w:tr>
      <w:tr w:rsidR="00BB5263" w:rsidRPr="00E3159A" w14:paraId="005B7284" w14:textId="77777777" w:rsidTr="000474A4">
        <w:trPr>
          <w:trHeight w:val="315"/>
        </w:trPr>
        <w:tc>
          <w:tcPr>
            <w:tcW w:w="1217" w:type="dxa"/>
            <w:vMerge/>
          </w:tcPr>
          <w:p w14:paraId="2F702A04" w14:textId="77777777" w:rsidR="00BB5263" w:rsidRPr="00E3159A" w:rsidRDefault="00BB5263" w:rsidP="00BB5263"/>
        </w:tc>
        <w:tc>
          <w:tcPr>
            <w:tcW w:w="1283" w:type="dxa"/>
            <w:vMerge/>
            <w:tcBorders>
              <w:top w:val="single" w:sz="4" w:space="0" w:color="auto"/>
            </w:tcBorders>
          </w:tcPr>
          <w:p w14:paraId="7D08BAFC" w14:textId="77777777" w:rsidR="00BB5263" w:rsidRPr="00E3159A" w:rsidRDefault="00BB5263" w:rsidP="00BB5263"/>
        </w:tc>
        <w:tc>
          <w:tcPr>
            <w:tcW w:w="1507" w:type="dxa"/>
            <w:vMerge/>
          </w:tcPr>
          <w:p w14:paraId="52FA4617" w14:textId="77777777" w:rsidR="00BB5263" w:rsidRPr="00E3159A" w:rsidRDefault="00BB5263" w:rsidP="00BB5263"/>
        </w:tc>
        <w:tc>
          <w:tcPr>
            <w:tcW w:w="1813" w:type="dxa"/>
          </w:tcPr>
          <w:p w14:paraId="665FB399" w14:textId="77777777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0079ED39" w14:textId="76F98EBA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608E41C0" w14:textId="77777777" w:rsidR="00BB5263" w:rsidRPr="00E3159A" w:rsidRDefault="00BB5263" w:rsidP="00BB5263">
            <w:r w:rsidRPr="00E3159A">
              <w:t>5.915</w:t>
            </w:r>
          </w:p>
        </w:tc>
        <w:tc>
          <w:tcPr>
            <w:tcW w:w="846" w:type="dxa"/>
          </w:tcPr>
          <w:p w14:paraId="4C7D5CBC" w14:textId="77777777" w:rsidR="00BB5263" w:rsidRPr="00E3159A" w:rsidRDefault="00BB5263" w:rsidP="00BB5263">
            <w:r w:rsidRPr="00E3159A">
              <w:rPr>
                <w:color w:val="FF0000"/>
              </w:rPr>
              <w:t>0.000</w:t>
            </w:r>
          </w:p>
        </w:tc>
      </w:tr>
      <w:tr w:rsidR="00BB5263" w:rsidRPr="00E3159A" w14:paraId="6FD20938" w14:textId="77777777" w:rsidTr="000474A4">
        <w:trPr>
          <w:trHeight w:val="180"/>
        </w:trPr>
        <w:tc>
          <w:tcPr>
            <w:tcW w:w="1217" w:type="dxa"/>
            <w:vMerge/>
          </w:tcPr>
          <w:p w14:paraId="4F44D9BD" w14:textId="77777777" w:rsidR="00BB5263" w:rsidRPr="00E3159A" w:rsidRDefault="00BB5263" w:rsidP="00BB5263"/>
        </w:tc>
        <w:tc>
          <w:tcPr>
            <w:tcW w:w="1283" w:type="dxa"/>
            <w:vMerge/>
            <w:tcBorders>
              <w:top w:val="single" w:sz="4" w:space="0" w:color="auto"/>
            </w:tcBorders>
          </w:tcPr>
          <w:p w14:paraId="1F6212D0" w14:textId="77777777" w:rsidR="00BB5263" w:rsidRPr="00E3159A" w:rsidRDefault="00BB5263" w:rsidP="00BB5263"/>
        </w:tc>
        <w:tc>
          <w:tcPr>
            <w:tcW w:w="1507" w:type="dxa"/>
            <w:vMerge/>
          </w:tcPr>
          <w:p w14:paraId="10786DB0" w14:textId="77777777" w:rsidR="00BB5263" w:rsidRPr="00E3159A" w:rsidRDefault="00BB5263" w:rsidP="00BB5263"/>
        </w:tc>
        <w:tc>
          <w:tcPr>
            <w:tcW w:w="1813" w:type="dxa"/>
          </w:tcPr>
          <w:p w14:paraId="7714AE49" w14:textId="7777777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6F6F0CF2" w14:textId="230C684E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12508572" w14:textId="77777777" w:rsidR="00BB5263" w:rsidRPr="00E3159A" w:rsidRDefault="00BB5263" w:rsidP="00BB5263">
            <w:r w:rsidRPr="00E3159A">
              <w:t>0.599</w:t>
            </w:r>
          </w:p>
        </w:tc>
        <w:tc>
          <w:tcPr>
            <w:tcW w:w="846" w:type="dxa"/>
          </w:tcPr>
          <w:p w14:paraId="361C1EB0" w14:textId="77777777" w:rsidR="00BB5263" w:rsidRPr="00E3159A" w:rsidRDefault="00BB5263" w:rsidP="00BB5263">
            <w:r w:rsidRPr="00E3159A">
              <w:t>0.795</w:t>
            </w:r>
          </w:p>
        </w:tc>
      </w:tr>
      <w:tr w:rsidR="00BB5263" w:rsidRPr="00E3159A" w14:paraId="070A3797" w14:textId="77777777" w:rsidTr="000474A4">
        <w:trPr>
          <w:trHeight w:val="240"/>
        </w:trPr>
        <w:tc>
          <w:tcPr>
            <w:tcW w:w="1217" w:type="dxa"/>
            <w:vMerge/>
          </w:tcPr>
          <w:p w14:paraId="67B8ADE4" w14:textId="77777777" w:rsidR="00BB5263" w:rsidRPr="00E3159A" w:rsidRDefault="00BB5263" w:rsidP="00BB5263"/>
        </w:tc>
        <w:tc>
          <w:tcPr>
            <w:tcW w:w="1283" w:type="dxa"/>
            <w:vMerge/>
            <w:tcBorders>
              <w:top w:val="single" w:sz="4" w:space="0" w:color="auto"/>
            </w:tcBorders>
          </w:tcPr>
          <w:p w14:paraId="32F3EA1B" w14:textId="77777777" w:rsidR="00BB5263" w:rsidRPr="00E3159A" w:rsidRDefault="00BB5263" w:rsidP="00BB5263"/>
        </w:tc>
        <w:tc>
          <w:tcPr>
            <w:tcW w:w="1507" w:type="dxa"/>
            <w:vMerge w:val="restart"/>
          </w:tcPr>
          <w:p w14:paraId="5268E553" w14:textId="450E549D" w:rsidR="00BB5263" w:rsidRPr="00E3159A" w:rsidRDefault="00BB5263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1D3280FD" w14:textId="77777777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358B299A" w14:textId="0D83476B" w:rsidR="00BB5263" w:rsidRPr="00E3159A" w:rsidRDefault="00BB5263" w:rsidP="00BB5263">
            <w:r w:rsidRPr="00E3159A">
              <w:t>1</w:t>
            </w:r>
            <w:r>
              <w:t>,12</w:t>
            </w:r>
          </w:p>
        </w:tc>
        <w:tc>
          <w:tcPr>
            <w:tcW w:w="847" w:type="dxa"/>
          </w:tcPr>
          <w:p w14:paraId="36C7BB8F" w14:textId="77777777" w:rsidR="00BB5263" w:rsidRPr="00E3159A" w:rsidRDefault="00BB5263" w:rsidP="00BB5263">
            <w:r w:rsidRPr="00E3159A">
              <w:t>2.943</w:t>
            </w:r>
          </w:p>
        </w:tc>
        <w:tc>
          <w:tcPr>
            <w:tcW w:w="846" w:type="dxa"/>
          </w:tcPr>
          <w:p w14:paraId="277322C9" w14:textId="77777777" w:rsidR="00BB5263" w:rsidRPr="00E3159A" w:rsidRDefault="00BB5263" w:rsidP="00BB5263">
            <w:r w:rsidRPr="00E3159A">
              <w:t>0.114</w:t>
            </w:r>
          </w:p>
        </w:tc>
      </w:tr>
      <w:tr w:rsidR="00BB5263" w:rsidRPr="00E3159A" w14:paraId="63241293" w14:textId="77777777" w:rsidTr="000474A4">
        <w:trPr>
          <w:trHeight w:val="270"/>
        </w:trPr>
        <w:tc>
          <w:tcPr>
            <w:tcW w:w="1217" w:type="dxa"/>
            <w:vMerge/>
          </w:tcPr>
          <w:p w14:paraId="2E0342AB" w14:textId="77777777" w:rsidR="00BB5263" w:rsidRPr="00E3159A" w:rsidRDefault="00BB5263" w:rsidP="00BB5263"/>
        </w:tc>
        <w:tc>
          <w:tcPr>
            <w:tcW w:w="1283" w:type="dxa"/>
            <w:vMerge/>
          </w:tcPr>
          <w:p w14:paraId="4E217768" w14:textId="77777777" w:rsidR="00BB5263" w:rsidRPr="00E3159A" w:rsidRDefault="00BB5263" w:rsidP="00BB5263"/>
        </w:tc>
        <w:tc>
          <w:tcPr>
            <w:tcW w:w="1507" w:type="dxa"/>
            <w:vMerge/>
          </w:tcPr>
          <w:p w14:paraId="74EEB016" w14:textId="77777777" w:rsidR="00BB5263" w:rsidRPr="00E3159A" w:rsidRDefault="00BB5263" w:rsidP="00BB5263"/>
        </w:tc>
        <w:tc>
          <w:tcPr>
            <w:tcW w:w="1813" w:type="dxa"/>
          </w:tcPr>
          <w:p w14:paraId="03E63DFF" w14:textId="77777777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32E518CF" w14:textId="3AB37EB3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19F58762" w14:textId="77777777" w:rsidR="00BB5263" w:rsidRPr="00E3159A" w:rsidRDefault="00BB5263" w:rsidP="00BB5263">
            <w:r w:rsidRPr="00E3159A">
              <w:t>8.495</w:t>
            </w:r>
          </w:p>
        </w:tc>
        <w:tc>
          <w:tcPr>
            <w:tcW w:w="846" w:type="dxa"/>
          </w:tcPr>
          <w:p w14:paraId="7B576755" w14:textId="77777777" w:rsidR="00BB5263" w:rsidRPr="00E3159A" w:rsidRDefault="00BB5263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BB5263" w:rsidRPr="00E3159A" w14:paraId="048D9779" w14:textId="77777777" w:rsidTr="000474A4">
        <w:trPr>
          <w:trHeight w:val="252"/>
        </w:trPr>
        <w:tc>
          <w:tcPr>
            <w:tcW w:w="1217" w:type="dxa"/>
            <w:vMerge/>
          </w:tcPr>
          <w:p w14:paraId="79E9846A" w14:textId="77777777" w:rsidR="00BB5263" w:rsidRPr="00E3159A" w:rsidRDefault="00BB5263" w:rsidP="00BB5263"/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0E89CFBF" w14:textId="77777777" w:rsidR="00BB5263" w:rsidRPr="00E3159A" w:rsidRDefault="00BB5263" w:rsidP="00BB5263"/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57F381F7" w14:textId="77777777" w:rsidR="00BB5263" w:rsidRPr="00E3159A" w:rsidRDefault="00BB5263" w:rsidP="00BB5263"/>
        </w:tc>
        <w:tc>
          <w:tcPr>
            <w:tcW w:w="1813" w:type="dxa"/>
          </w:tcPr>
          <w:p w14:paraId="33CDC7AF" w14:textId="7777777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78724E13" w14:textId="79C8A68E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542A365F" w14:textId="77777777" w:rsidR="00BB5263" w:rsidRPr="00E3159A" w:rsidRDefault="00BB5263" w:rsidP="00BB5263">
            <w:r w:rsidRPr="00E3159A">
              <w:t>0.917</w:t>
            </w:r>
          </w:p>
        </w:tc>
        <w:tc>
          <w:tcPr>
            <w:tcW w:w="846" w:type="dxa"/>
          </w:tcPr>
          <w:p w14:paraId="7274C3EF" w14:textId="77777777" w:rsidR="00BB5263" w:rsidRPr="00E3159A" w:rsidRDefault="00BB5263" w:rsidP="00BB5263">
            <w:r w:rsidRPr="00E3159A">
              <w:t>0.513</w:t>
            </w:r>
          </w:p>
        </w:tc>
      </w:tr>
      <w:tr w:rsidR="00BB5263" w:rsidRPr="00E3159A" w14:paraId="0C3FDEC3" w14:textId="77777777" w:rsidTr="00DD5511">
        <w:trPr>
          <w:trHeight w:val="252"/>
        </w:trPr>
        <w:tc>
          <w:tcPr>
            <w:tcW w:w="1217" w:type="dxa"/>
            <w:vMerge/>
          </w:tcPr>
          <w:p w14:paraId="5CA613D6" w14:textId="77777777" w:rsidR="00BB5263" w:rsidRPr="00E3159A" w:rsidRDefault="00BB5263" w:rsidP="00BB5263"/>
        </w:tc>
        <w:tc>
          <w:tcPr>
            <w:tcW w:w="1283" w:type="dxa"/>
            <w:vMerge w:val="restart"/>
          </w:tcPr>
          <w:p w14:paraId="6A53CDB5" w14:textId="6A714257" w:rsidR="00BB5263" w:rsidRPr="00E3159A" w:rsidRDefault="00BB5263" w:rsidP="00BB5263">
            <w:r w:rsidRPr="00E3159A">
              <w:t>Timeout Rewards</w:t>
            </w:r>
          </w:p>
        </w:tc>
        <w:tc>
          <w:tcPr>
            <w:tcW w:w="1507" w:type="dxa"/>
            <w:vMerge w:val="restart"/>
          </w:tcPr>
          <w:p w14:paraId="2C079835" w14:textId="1BA568AE" w:rsidR="00BB5263" w:rsidRPr="00E3159A" w:rsidRDefault="00BB5263" w:rsidP="00BB5263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3A6701F8" w14:textId="39D14C2E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1CC36355" w14:textId="4327C76E" w:rsidR="00BB5263" w:rsidRPr="00E3159A" w:rsidRDefault="00BB5263" w:rsidP="00BB5263">
            <w:r w:rsidRPr="00E3159A">
              <w:t>1</w:t>
            </w:r>
            <w:r>
              <w:t>,12</w:t>
            </w:r>
          </w:p>
        </w:tc>
        <w:tc>
          <w:tcPr>
            <w:tcW w:w="847" w:type="dxa"/>
          </w:tcPr>
          <w:p w14:paraId="0EC67E5C" w14:textId="0807B7F8" w:rsidR="00BB5263" w:rsidRPr="00E3159A" w:rsidRDefault="00BB5263" w:rsidP="00BB5263">
            <w:r w:rsidRPr="00E3159A">
              <w:t>0.239</w:t>
            </w:r>
          </w:p>
        </w:tc>
        <w:tc>
          <w:tcPr>
            <w:tcW w:w="846" w:type="dxa"/>
          </w:tcPr>
          <w:p w14:paraId="6FEA5806" w14:textId="5746E304" w:rsidR="00BB5263" w:rsidRPr="00E3159A" w:rsidRDefault="00BB5263" w:rsidP="00BB5263">
            <w:r w:rsidRPr="00E3159A">
              <w:t>0.633</w:t>
            </w:r>
          </w:p>
        </w:tc>
      </w:tr>
      <w:tr w:rsidR="00BB5263" w:rsidRPr="00E3159A" w14:paraId="4589F234" w14:textId="77777777" w:rsidTr="00223D13">
        <w:trPr>
          <w:trHeight w:val="252"/>
        </w:trPr>
        <w:tc>
          <w:tcPr>
            <w:tcW w:w="1217" w:type="dxa"/>
            <w:vMerge/>
          </w:tcPr>
          <w:p w14:paraId="2DBACD0C" w14:textId="77777777" w:rsidR="00BB5263" w:rsidRPr="00E3159A" w:rsidRDefault="00BB5263" w:rsidP="00BB5263"/>
        </w:tc>
        <w:tc>
          <w:tcPr>
            <w:tcW w:w="1283" w:type="dxa"/>
            <w:vMerge/>
          </w:tcPr>
          <w:p w14:paraId="725918E7" w14:textId="77777777" w:rsidR="00BB5263" w:rsidRPr="00E3159A" w:rsidRDefault="00BB5263" w:rsidP="00BB5263"/>
        </w:tc>
        <w:tc>
          <w:tcPr>
            <w:tcW w:w="1507" w:type="dxa"/>
            <w:vMerge/>
          </w:tcPr>
          <w:p w14:paraId="5F1D4410" w14:textId="77777777" w:rsidR="00BB5263" w:rsidRPr="00E3159A" w:rsidRDefault="00BB5263" w:rsidP="00BB5263"/>
        </w:tc>
        <w:tc>
          <w:tcPr>
            <w:tcW w:w="1813" w:type="dxa"/>
          </w:tcPr>
          <w:p w14:paraId="00C8F441" w14:textId="2D6460D8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384F1E4E" w14:textId="5E27E635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4E4A751F" w14:textId="4034F73A" w:rsidR="00BB5263" w:rsidRPr="00E3159A" w:rsidRDefault="00BB5263" w:rsidP="00BB5263">
            <w:r w:rsidRPr="00E3159A">
              <w:t>5.915</w:t>
            </w:r>
          </w:p>
        </w:tc>
        <w:tc>
          <w:tcPr>
            <w:tcW w:w="846" w:type="dxa"/>
          </w:tcPr>
          <w:p w14:paraId="197C02F3" w14:textId="4B0F4DD9" w:rsidR="00BB5263" w:rsidRPr="00E3159A" w:rsidRDefault="00BB5263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BB5263" w:rsidRPr="00E3159A" w14:paraId="4928261A" w14:textId="77777777" w:rsidTr="007216C6">
        <w:trPr>
          <w:trHeight w:val="252"/>
        </w:trPr>
        <w:tc>
          <w:tcPr>
            <w:tcW w:w="1217" w:type="dxa"/>
            <w:vMerge/>
          </w:tcPr>
          <w:p w14:paraId="6996FA54" w14:textId="77777777" w:rsidR="00BB5263" w:rsidRPr="00E3159A" w:rsidRDefault="00BB5263" w:rsidP="00BB5263"/>
        </w:tc>
        <w:tc>
          <w:tcPr>
            <w:tcW w:w="1283" w:type="dxa"/>
            <w:vMerge/>
          </w:tcPr>
          <w:p w14:paraId="600E5B14" w14:textId="77777777" w:rsidR="00BB5263" w:rsidRPr="00E3159A" w:rsidRDefault="00BB5263" w:rsidP="00BB5263"/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21C9040E" w14:textId="77777777" w:rsidR="00BB5263" w:rsidRPr="00E3159A" w:rsidRDefault="00BB5263" w:rsidP="00BB5263"/>
        </w:tc>
        <w:tc>
          <w:tcPr>
            <w:tcW w:w="1813" w:type="dxa"/>
          </w:tcPr>
          <w:p w14:paraId="37AD553E" w14:textId="7EE41A0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0FAC024B" w14:textId="05998B9C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54E0B7C2" w14:textId="18912A51" w:rsidR="00BB5263" w:rsidRPr="00E3159A" w:rsidRDefault="00BB5263" w:rsidP="00BB5263">
            <w:r w:rsidRPr="00E3159A">
              <w:t>0.599</w:t>
            </w:r>
          </w:p>
        </w:tc>
        <w:tc>
          <w:tcPr>
            <w:tcW w:w="846" w:type="dxa"/>
          </w:tcPr>
          <w:p w14:paraId="4BF67660" w14:textId="4DC3B485" w:rsidR="00BB5263" w:rsidRPr="00E3159A" w:rsidRDefault="00BB5263" w:rsidP="00BB5263">
            <w:r w:rsidRPr="00E3159A">
              <w:t>0.795</w:t>
            </w:r>
          </w:p>
        </w:tc>
      </w:tr>
      <w:tr w:rsidR="00BB5263" w:rsidRPr="00E3159A" w14:paraId="2A578C11" w14:textId="77777777" w:rsidTr="00972B14">
        <w:trPr>
          <w:trHeight w:val="252"/>
        </w:trPr>
        <w:tc>
          <w:tcPr>
            <w:tcW w:w="1217" w:type="dxa"/>
            <w:vMerge/>
          </w:tcPr>
          <w:p w14:paraId="6799DBEE" w14:textId="77777777" w:rsidR="00BB5263" w:rsidRPr="00E3159A" w:rsidRDefault="00BB5263" w:rsidP="00BB5263"/>
        </w:tc>
        <w:tc>
          <w:tcPr>
            <w:tcW w:w="1283" w:type="dxa"/>
            <w:vMerge/>
          </w:tcPr>
          <w:p w14:paraId="14971BB2" w14:textId="77777777" w:rsidR="00BB5263" w:rsidRPr="00E3159A" w:rsidRDefault="00BB5263" w:rsidP="00BB5263"/>
        </w:tc>
        <w:tc>
          <w:tcPr>
            <w:tcW w:w="1507" w:type="dxa"/>
            <w:vMerge w:val="restart"/>
          </w:tcPr>
          <w:p w14:paraId="040E342A" w14:textId="68C956DC" w:rsidR="00BB5263" w:rsidRPr="00E3159A" w:rsidRDefault="00BB5263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2FF3E116" w14:textId="33E143AF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3A0EDAD1" w14:textId="18238DD1" w:rsidR="00BB5263" w:rsidRPr="00E3159A" w:rsidRDefault="00BB5263" w:rsidP="00BB5263">
            <w:r w:rsidRPr="00E3159A">
              <w:t>1</w:t>
            </w:r>
            <w:r>
              <w:t>,12</w:t>
            </w:r>
          </w:p>
        </w:tc>
        <w:tc>
          <w:tcPr>
            <w:tcW w:w="847" w:type="dxa"/>
          </w:tcPr>
          <w:p w14:paraId="66ED44E3" w14:textId="51E19F28" w:rsidR="00BB5263" w:rsidRPr="00E3159A" w:rsidRDefault="00BB5263" w:rsidP="00BB5263">
            <w:r w:rsidRPr="00E3159A">
              <w:t>2.943</w:t>
            </w:r>
          </w:p>
        </w:tc>
        <w:tc>
          <w:tcPr>
            <w:tcW w:w="846" w:type="dxa"/>
          </w:tcPr>
          <w:p w14:paraId="3778A4D0" w14:textId="3520DEA3" w:rsidR="00BB5263" w:rsidRPr="00E3159A" w:rsidRDefault="00BB5263" w:rsidP="00BB5263">
            <w:r w:rsidRPr="00E3159A">
              <w:t>0.114</w:t>
            </w:r>
          </w:p>
        </w:tc>
      </w:tr>
      <w:tr w:rsidR="00BB5263" w:rsidRPr="00E3159A" w14:paraId="5B2D34DA" w14:textId="77777777" w:rsidTr="00977ACA">
        <w:trPr>
          <w:trHeight w:val="252"/>
        </w:trPr>
        <w:tc>
          <w:tcPr>
            <w:tcW w:w="1217" w:type="dxa"/>
            <w:vMerge/>
          </w:tcPr>
          <w:p w14:paraId="4DF698B2" w14:textId="77777777" w:rsidR="00BB5263" w:rsidRPr="00E3159A" w:rsidRDefault="00BB5263" w:rsidP="00BB5263"/>
        </w:tc>
        <w:tc>
          <w:tcPr>
            <w:tcW w:w="1283" w:type="dxa"/>
            <w:vMerge/>
          </w:tcPr>
          <w:p w14:paraId="084CBF7B" w14:textId="77777777" w:rsidR="00BB5263" w:rsidRPr="00E3159A" w:rsidRDefault="00BB5263" w:rsidP="00BB5263"/>
        </w:tc>
        <w:tc>
          <w:tcPr>
            <w:tcW w:w="1507" w:type="dxa"/>
            <w:vMerge/>
          </w:tcPr>
          <w:p w14:paraId="035A8ADC" w14:textId="77777777" w:rsidR="00BB5263" w:rsidRPr="00E3159A" w:rsidRDefault="00BB5263" w:rsidP="00BB5263"/>
        </w:tc>
        <w:tc>
          <w:tcPr>
            <w:tcW w:w="1813" w:type="dxa"/>
          </w:tcPr>
          <w:p w14:paraId="438DBDBD" w14:textId="63EE6D7C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2FB4CEC2" w14:textId="68568D09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466CACD0" w14:textId="7CC3F1C9" w:rsidR="00BB5263" w:rsidRPr="00E3159A" w:rsidRDefault="00BB5263" w:rsidP="00BB5263">
            <w:r w:rsidRPr="00E3159A">
              <w:t>8.495</w:t>
            </w:r>
          </w:p>
        </w:tc>
        <w:tc>
          <w:tcPr>
            <w:tcW w:w="846" w:type="dxa"/>
          </w:tcPr>
          <w:p w14:paraId="522E7437" w14:textId="53B68CE7" w:rsidR="00BB5263" w:rsidRPr="00E3159A" w:rsidRDefault="00BB5263" w:rsidP="00BB5263">
            <w:r w:rsidRPr="00E3159A">
              <w:rPr>
                <w:color w:val="FF0000"/>
              </w:rPr>
              <w:t>0.000</w:t>
            </w:r>
          </w:p>
        </w:tc>
      </w:tr>
      <w:tr w:rsidR="00BB5263" w:rsidRPr="00E3159A" w14:paraId="24609679" w14:textId="77777777" w:rsidTr="000474A4">
        <w:trPr>
          <w:trHeight w:val="252"/>
        </w:trPr>
        <w:tc>
          <w:tcPr>
            <w:tcW w:w="1217" w:type="dxa"/>
            <w:vMerge/>
          </w:tcPr>
          <w:p w14:paraId="2ACD625A" w14:textId="77777777" w:rsidR="00BB5263" w:rsidRPr="00E3159A" w:rsidRDefault="00BB5263" w:rsidP="00BB5263"/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2442F0E9" w14:textId="77777777" w:rsidR="00BB5263" w:rsidRPr="00E3159A" w:rsidRDefault="00BB5263" w:rsidP="00BB5263"/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3720E8CC" w14:textId="77777777" w:rsidR="00BB5263" w:rsidRPr="00E3159A" w:rsidRDefault="00BB5263" w:rsidP="00BB5263"/>
        </w:tc>
        <w:tc>
          <w:tcPr>
            <w:tcW w:w="1813" w:type="dxa"/>
          </w:tcPr>
          <w:p w14:paraId="048F9EE6" w14:textId="4CEB10E0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14CF874B" w14:textId="1531824A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78860263" w14:textId="57ACB30F" w:rsidR="00BB5263" w:rsidRPr="00E3159A" w:rsidRDefault="00BB5263" w:rsidP="00BB5263">
            <w:r w:rsidRPr="00E3159A">
              <w:t>0.917</w:t>
            </w:r>
          </w:p>
        </w:tc>
        <w:tc>
          <w:tcPr>
            <w:tcW w:w="846" w:type="dxa"/>
          </w:tcPr>
          <w:p w14:paraId="48168E5E" w14:textId="7423A634" w:rsidR="00BB5263" w:rsidRPr="00E3159A" w:rsidRDefault="00BB5263" w:rsidP="00BB5263">
            <w:r w:rsidRPr="00E3159A">
              <w:t>0.513</w:t>
            </w:r>
          </w:p>
        </w:tc>
      </w:tr>
      <w:tr w:rsidR="00BB5263" w:rsidRPr="00E3159A" w14:paraId="50657349" w14:textId="77777777" w:rsidTr="006054D4">
        <w:trPr>
          <w:trHeight w:val="252"/>
        </w:trPr>
        <w:tc>
          <w:tcPr>
            <w:tcW w:w="1217" w:type="dxa"/>
            <w:vMerge/>
          </w:tcPr>
          <w:p w14:paraId="1189C947" w14:textId="77777777" w:rsidR="00BB5263" w:rsidRPr="00E3159A" w:rsidRDefault="00BB5263" w:rsidP="00BB5263"/>
        </w:tc>
        <w:tc>
          <w:tcPr>
            <w:tcW w:w="1283" w:type="dxa"/>
            <w:vMerge w:val="restart"/>
          </w:tcPr>
          <w:p w14:paraId="6DFB530D" w14:textId="58069915" w:rsidR="00BB5263" w:rsidRPr="00E3159A" w:rsidRDefault="00BB5263" w:rsidP="00BB5263">
            <w:r w:rsidRPr="00E3159A">
              <w:t>Timeout Non-Rewards</w:t>
            </w:r>
          </w:p>
        </w:tc>
        <w:tc>
          <w:tcPr>
            <w:tcW w:w="1507" w:type="dxa"/>
            <w:vMerge w:val="restart"/>
          </w:tcPr>
          <w:p w14:paraId="5DAE04A5" w14:textId="51C24627" w:rsidR="00BB5263" w:rsidRPr="00E3159A" w:rsidRDefault="00BB5263" w:rsidP="00BB5263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77F50F92" w14:textId="0592ED22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0F6347E2" w14:textId="396C371A" w:rsidR="00BB5263" w:rsidRPr="00E3159A" w:rsidRDefault="00BB5263" w:rsidP="00BB5263">
            <w:r w:rsidRPr="00E3159A">
              <w:t>1</w:t>
            </w:r>
            <w:r>
              <w:t>,12</w:t>
            </w:r>
          </w:p>
        </w:tc>
        <w:tc>
          <w:tcPr>
            <w:tcW w:w="847" w:type="dxa"/>
          </w:tcPr>
          <w:p w14:paraId="6EC955AE" w14:textId="3FE0FC71" w:rsidR="00BB5263" w:rsidRPr="00E3159A" w:rsidRDefault="00BB5263" w:rsidP="00BB5263">
            <w:r w:rsidRPr="00E3159A">
              <w:t>0.007</w:t>
            </w:r>
          </w:p>
        </w:tc>
        <w:tc>
          <w:tcPr>
            <w:tcW w:w="846" w:type="dxa"/>
          </w:tcPr>
          <w:p w14:paraId="3CE8F756" w14:textId="3F2D7484" w:rsidR="00BB5263" w:rsidRPr="00E3159A" w:rsidRDefault="00BB5263" w:rsidP="00BB5263">
            <w:r w:rsidRPr="00E3159A">
              <w:t>0.931</w:t>
            </w:r>
          </w:p>
        </w:tc>
      </w:tr>
      <w:tr w:rsidR="00BB5263" w:rsidRPr="00E3159A" w14:paraId="45823F30" w14:textId="77777777" w:rsidTr="006054D4">
        <w:trPr>
          <w:trHeight w:val="252"/>
        </w:trPr>
        <w:tc>
          <w:tcPr>
            <w:tcW w:w="1217" w:type="dxa"/>
            <w:vMerge/>
          </w:tcPr>
          <w:p w14:paraId="4CC37997" w14:textId="77777777" w:rsidR="00BB5263" w:rsidRPr="00E3159A" w:rsidRDefault="00BB5263" w:rsidP="00BB5263"/>
        </w:tc>
        <w:tc>
          <w:tcPr>
            <w:tcW w:w="1283" w:type="dxa"/>
            <w:vMerge/>
          </w:tcPr>
          <w:p w14:paraId="021C6FD9" w14:textId="77777777" w:rsidR="00BB5263" w:rsidRPr="00E3159A" w:rsidRDefault="00BB5263" w:rsidP="00BB5263"/>
        </w:tc>
        <w:tc>
          <w:tcPr>
            <w:tcW w:w="1507" w:type="dxa"/>
            <w:vMerge/>
          </w:tcPr>
          <w:p w14:paraId="17FB9114" w14:textId="77777777" w:rsidR="00BB5263" w:rsidRPr="00E3159A" w:rsidRDefault="00BB5263" w:rsidP="00BB5263"/>
        </w:tc>
        <w:tc>
          <w:tcPr>
            <w:tcW w:w="1813" w:type="dxa"/>
          </w:tcPr>
          <w:p w14:paraId="28F97D6B" w14:textId="709FD457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064D317D" w14:textId="6DA0F0A4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5A70440D" w14:textId="19EFB1D4" w:rsidR="00BB5263" w:rsidRPr="00E3159A" w:rsidRDefault="00BB5263" w:rsidP="00BB5263">
            <w:r w:rsidRPr="00E3159A">
              <w:t>0.727</w:t>
            </w:r>
          </w:p>
        </w:tc>
        <w:tc>
          <w:tcPr>
            <w:tcW w:w="846" w:type="dxa"/>
          </w:tcPr>
          <w:p w14:paraId="1FEF970B" w14:textId="79BBD151" w:rsidR="00BB5263" w:rsidRPr="00E3159A" w:rsidRDefault="00BB5263" w:rsidP="00BB5263">
            <w:r w:rsidRPr="00E3159A">
              <w:t>0.682</w:t>
            </w:r>
          </w:p>
        </w:tc>
      </w:tr>
      <w:tr w:rsidR="00BB5263" w:rsidRPr="00E3159A" w14:paraId="0B2E30B0" w14:textId="77777777" w:rsidTr="006054D4">
        <w:trPr>
          <w:trHeight w:val="252"/>
        </w:trPr>
        <w:tc>
          <w:tcPr>
            <w:tcW w:w="1217" w:type="dxa"/>
            <w:vMerge/>
          </w:tcPr>
          <w:p w14:paraId="0229399E" w14:textId="77777777" w:rsidR="00BB5263" w:rsidRPr="00E3159A" w:rsidRDefault="00BB5263" w:rsidP="00BB5263"/>
        </w:tc>
        <w:tc>
          <w:tcPr>
            <w:tcW w:w="1283" w:type="dxa"/>
            <w:vMerge/>
          </w:tcPr>
          <w:p w14:paraId="029403BF" w14:textId="77777777" w:rsidR="00BB5263" w:rsidRPr="00E3159A" w:rsidRDefault="00BB5263" w:rsidP="00BB5263"/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0360635A" w14:textId="77777777" w:rsidR="00BB5263" w:rsidRPr="00E3159A" w:rsidRDefault="00BB5263" w:rsidP="00BB5263"/>
        </w:tc>
        <w:tc>
          <w:tcPr>
            <w:tcW w:w="1813" w:type="dxa"/>
          </w:tcPr>
          <w:p w14:paraId="23D01735" w14:textId="3EA20724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01172237" w14:textId="7E01FA7D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6F884918" w14:textId="2C2DCF74" w:rsidR="00BB5263" w:rsidRPr="00E3159A" w:rsidRDefault="00BB5263" w:rsidP="00BB5263">
            <w:r w:rsidRPr="00E3159A">
              <w:t>1.612</w:t>
            </w:r>
          </w:p>
        </w:tc>
        <w:tc>
          <w:tcPr>
            <w:tcW w:w="846" w:type="dxa"/>
          </w:tcPr>
          <w:p w14:paraId="5A690D40" w14:textId="7E755D8A" w:rsidR="00BB5263" w:rsidRPr="00E3159A" w:rsidRDefault="00BB5263" w:rsidP="00BB5263">
            <w:r w:rsidRPr="00E3159A">
              <w:t>0.120</w:t>
            </w:r>
          </w:p>
        </w:tc>
      </w:tr>
      <w:tr w:rsidR="00BB5263" w:rsidRPr="00E3159A" w14:paraId="29FE23D7" w14:textId="77777777" w:rsidTr="006054D4">
        <w:trPr>
          <w:trHeight w:val="252"/>
        </w:trPr>
        <w:tc>
          <w:tcPr>
            <w:tcW w:w="1217" w:type="dxa"/>
            <w:vMerge/>
          </w:tcPr>
          <w:p w14:paraId="348782F8" w14:textId="77777777" w:rsidR="00BB5263" w:rsidRPr="00E3159A" w:rsidRDefault="00BB5263" w:rsidP="00BB5263"/>
        </w:tc>
        <w:tc>
          <w:tcPr>
            <w:tcW w:w="1283" w:type="dxa"/>
            <w:vMerge/>
          </w:tcPr>
          <w:p w14:paraId="4DB83DA2" w14:textId="77777777" w:rsidR="00BB5263" w:rsidRPr="00E3159A" w:rsidRDefault="00BB5263" w:rsidP="00BB5263"/>
        </w:tc>
        <w:tc>
          <w:tcPr>
            <w:tcW w:w="1507" w:type="dxa"/>
            <w:vMerge w:val="restart"/>
          </w:tcPr>
          <w:p w14:paraId="30214C04" w14:textId="1DB2EED9" w:rsidR="00BB5263" w:rsidRPr="00E3159A" w:rsidRDefault="00BB5263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086DF8F8" w14:textId="1568C7A9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7DF4E874" w14:textId="5E8AA9E2" w:rsidR="00BB5263" w:rsidRPr="00E3159A" w:rsidRDefault="00BB5263" w:rsidP="00BB5263">
            <w:r w:rsidRPr="00E3159A">
              <w:t>1</w:t>
            </w:r>
            <w:r>
              <w:t>,12</w:t>
            </w:r>
          </w:p>
        </w:tc>
        <w:tc>
          <w:tcPr>
            <w:tcW w:w="847" w:type="dxa"/>
          </w:tcPr>
          <w:p w14:paraId="3786AA58" w14:textId="42CA80D5" w:rsidR="00BB5263" w:rsidRPr="00E3159A" w:rsidRDefault="00BB5263" w:rsidP="00BB5263">
            <w:r w:rsidRPr="00E3159A">
              <w:t>0.094</w:t>
            </w:r>
          </w:p>
        </w:tc>
        <w:tc>
          <w:tcPr>
            <w:tcW w:w="846" w:type="dxa"/>
          </w:tcPr>
          <w:p w14:paraId="4441C3B7" w14:textId="4485E5AF" w:rsidR="00BB5263" w:rsidRPr="00E3159A" w:rsidRDefault="00BB5263" w:rsidP="00BB5263">
            <w:r w:rsidRPr="00E3159A">
              <w:t>0.764</w:t>
            </w:r>
          </w:p>
        </w:tc>
      </w:tr>
      <w:tr w:rsidR="00BB5263" w:rsidRPr="00E3159A" w14:paraId="167B233E" w14:textId="77777777" w:rsidTr="006D268F">
        <w:trPr>
          <w:trHeight w:val="252"/>
        </w:trPr>
        <w:tc>
          <w:tcPr>
            <w:tcW w:w="1217" w:type="dxa"/>
            <w:vMerge/>
          </w:tcPr>
          <w:p w14:paraId="09669173" w14:textId="77777777" w:rsidR="00BB5263" w:rsidRPr="00E3159A" w:rsidRDefault="00BB5263" w:rsidP="00BB5263"/>
        </w:tc>
        <w:tc>
          <w:tcPr>
            <w:tcW w:w="1283" w:type="dxa"/>
            <w:vMerge/>
          </w:tcPr>
          <w:p w14:paraId="3EE6B009" w14:textId="77777777" w:rsidR="00BB5263" w:rsidRPr="00E3159A" w:rsidRDefault="00BB5263" w:rsidP="00BB5263"/>
        </w:tc>
        <w:tc>
          <w:tcPr>
            <w:tcW w:w="1507" w:type="dxa"/>
            <w:vMerge/>
          </w:tcPr>
          <w:p w14:paraId="32FC1925" w14:textId="77777777" w:rsidR="00BB5263" w:rsidRPr="00E3159A" w:rsidRDefault="00BB5263" w:rsidP="00BB5263"/>
        </w:tc>
        <w:tc>
          <w:tcPr>
            <w:tcW w:w="1813" w:type="dxa"/>
          </w:tcPr>
          <w:p w14:paraId="0C5D6C0C" w14:textId="6FC06820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7706C666" w14:textId="1D6C9EE7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59F6202E" w14:textId="5D846CC9" w:rsidR="00BB5263" w:rsidRPr="00E3159A" w:rsidRDefault="00BB5263" w:rsidP="00BB5263">
            <w:r w:rsidRPr="00E3159A">
              <w:t>1.222</w:t>
            </w:r>
          </w:p>
        </w:tc>
        <w:tc>
          <w:tcPr>
            <w:tcW w:w="846" w:type="dxa"/>
          </w:tcPr>
          <w:p w14:paraId="523D588E" w14:textId="1B955FC4" w:rsidR="00BB5263" w:rsidRPr="00E3159A" w:rsidRDefault="00BB5263" w:rsidP="00BB5263">
            <w:r w:rsidRPr="00E3159A">
              <w:t>0.289</w:t>
            </w:r>
          </w:p>
        </w:tc>
      </w:tr>
      <w:tr w:rsidR="00BB5263" w:rsidRPr="00E3159A" w14:paraId="7C822A0F" w14:textId="77777777" w:rsidTr="000474A4">
        <w:trPr>
          <w:trHeight w:val="252"/>
        </w:trPr>
        <w:tc>
          <w:tcPr>
            <w:tcW w:w="1217" w:type="dxa"/>
            <w:vMerge/>
          </w:tcPr>
          <w:p w14:paraId="68A89DC4" w14:textId="77777777" w:rsidR="00BB5263" w:rsidRPr="00E3159A" w:rsidRDefault="00BB5263" w:rsidP="00BB5263"/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27B94C29" w14:textId="77777777" w:rsidR="00BB5263" w:rsidRPr="00E3159A" w:rsidRDefault="00BB5263" w:rsidP="00BB5263"/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0AAB8036" w14:textId="77777777" w:rsidR="00BB5263" w:rsidRPr="00E3159A" w:rsidRDefault="00BB5263" w:rsidP="00BB5263"/>
        </w:tc>
        <w:tc>
          <w:tcPr>
            <w:tcW w:w="1813" w:type="dxa"/>
          </w:tcPr>
          <w:p w14:paraId="70625DBF" w14:textId="43677A4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08B36931" w14:textId="30E9B0B7" w:rsidR="00BB5263" w:rsidRPr="00E3159A" w:rsidRDefault="00BB5263" w:rsidP="00BB5263">
            <w:r w:rsidRPr="00E3159A">
              <w:t>9</w:t>
            </w:r>
            <w:r>
              <w:t>,108</w:t>
            </w:r>
          </w:p>
        </w:tc>
        <w:tc>
          <w:tcPr>
            <w:tcW w:w="847" w:type="dxa"/>
          </w:tcPr>
          <w:p w14:paraId="65D73991" w14:textId="25D5E238" w:rsidR="00BB5263" w:rsidRPr="00E3159A" w:rsidRDefault="00BB5263" w:rsidP="00BB5263">
            <w:r w:rsidRPr="00E3159A">
              <w:t>0.223</w:t>
            </w:r>
          </w:p>
        </w:tc>
        <w:tc>
          <w:tcPr>
            <w:tcW w:w="846" w:type="dxa"/>
          </w:tcPr>
          <w:p w14:paraId="0CC8556F" w14:textId="57F83457" w:rsidR="00BB5263" w:rsidRPr="00E3159A" w:rsidRDefault="00BB5263" w:rsidP="00BB5263">
            <w:r w:rsidRPr="00E3159A">
              <w:t>0.990</w:t>
            </w:r>
          </w:p>
        </w:tc>
      </w:tr>
      <w:tr w:rsidR="00FE1E40" w:rsidRPr="00E3159A" w14:paraId="2243515B" w14:textId="77777777" w:rsidTr="000474A4">
        <w:trPr>
          <w:trHeight w:val="180"/>
        </w:trPr>
        <w:tc>
          <w:tcPr>
            <w:tcW w:w="1217" w:type="dxa"/>
            <w:vMerge w:val="restart"/>
          </w:tcPr>
          <w:p w14:paraId="46F8A2F2" w14:textId="0D893627" w:rsidR="00FE1E40" w:rsidRPr="00E3159A" w:rsidRDefault="005E48A2" w:rsidP="000474A4">
            <w:r>
              <w:t>Reversal learning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4B8FFB46" w14:textId="77777777" w:rsidR="00FE1E40" w:rsidRPr="00E3159A" w:rsidRDefault="00FE1E40" w:rsidP="000474A4">
            <w:r w:rsidRPr="00E3159A">
              <w:t>Reward Preference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6DA792B4" w14:textId="33F3807E" w:rsidR="00FE1E40" w:rsidRPr="00E3159A" w:rsidRDefault="00FE1E40" w:rsidP="000474A4">
            <w:r w:rsidRPr="00E3159A">
              <w:t xml:space="preserve">Stim </w:t>
            </w:r>
            <w:r w:rsidR="00C16650">
              <w:t>MRR</w:t>
            </w:r>
            <w:r w:rsidRPr="00E3159A">
              <w:t xml:space="preserve"> / Stim </w:t>
            </w:r>
            <w:r w:rsidR="00C16650"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50B40145" w14:textId="77777777" w:rsidR="00FE1E40" w:rsidRPr="00E3159A" w:rsidRDefault="00FE1E40" w:rsidP="000474A4">
            <w:pPr>
              <w:rPr>
                <w:color w:val="00B0F0"/>
              </w:rPr>
            </w:pPr>
            <w:r w:rsidRPr="00BB5263">
              <w:rPr>
                <w:color w:val="000000" w:themeColor="text1"/>
              </w:rPr>
              <w:t>Treatment</w:t>
            </w:r>
          </w:p>
        </w:tc>
        <w:tc>
          <w:tcPr>
            <w:tcW w:w="1129" w:type="dxa"/>
          </w:tcPr>
          <w:p w14:paraId="24A193E7" w14:textId="5754F124" w:rsidR="00FE1E40" w:rsidRPr="00E3159A" w:rsidRDefault="00FE1E40" w:rsidP="000474A4">
            <w:r w:rsidRPr="00E3159A">
              <w:t>1</w:t>
            </w:r>
            <w:r w:rsidR="00BB5263">
              <w:t>,11</w:t>
            </w:r>
          </w:p>
        </w:tc>
        <w:tc>
          <w:tcPr>
            <w:tcW w:w="847" w:type="dxa"/>
          </w:tcPr>
          <w:p w14:paraId="65B3C49B" w14:textId="77777777" w:rsidR="00FE1E40" w:rsidRPr="00E3159A" w:rsidRDefault="00FE1E40" w:rsidP="000474A4">
            <w:r w:rsidRPr="00E3159A">
              <w:t>4.116</w:t>
            </w:r>
          </w:p>
        </w:tc>
        <w:tc>
          <w:tcPr>
            <w:tcW w:w="846" w:type="dxa"/>
          </w:tcPr>
          <w:p w14:paraId="3C8A5749" w14:textId="77777777" w:rsidR="00FE1E40" w:rsidRPr="00E3159A" w:rsidRDefault="00FE1E40" w:rsidP="000474A4">
            <w:r w:rsidRPr="00E3159A">
              <w:rPr>
                <w:color w:val="00B0F0"/>
              </w:rPr>
              <w:t>0.067</w:t>
            </w:r>
          </w:p>
        </w:tc>
      </w:tr>
      <w:tr w:rsidR="00FE1E40" w:rsidRPr="00E3159A" w14:paraId="500B7743" w14:textId="77777777" w:rsidTr="000474A4">
        <w:trPr>
          <w:trHeight w:val="240"/>
        </w:trPr>
        <w:tc>
          <w:tcPr>
            <w:tcW w:w="1217" w:type="dxa"/>
            <w:vMerge/>
          </w:tcPr>
          <w:p w14:paraId="0B94CEA1" w14:textId="77777777" w:rsidR="00FE1E40" w:rsidRPr="00E3159A" w:rsidRDefault="00FE1E40" w:rsidP="000474A4"/>
        </w:tc>
        <w:tc>
          <w:tcPr>
            <w:tcW w:w="1283" w:type="dxa"/>
            <w:vMerge/>
          </w:tcPr>
          <w:p w14:paraId="66C79D4D" w14:textId="77777777" w:rsidR="00FE1E40" w:rsidRPr="00E3159A" w:rsidRDefault="00FE1E40" w:rsidP="000474A4"/>
        </w:tc>
        <w:tc>
          <w:tcPr>
            <w:tcW w:w="1507" w:type="dxa"/>
            <w:vMerge/>
          </w:tcPr>
          <w:p w14:paraId="12EA7043" w14:textId="77777777" w:rsidR="00FE1E40" w:rsidRPr="00E3159A" w:rsidRDefault="00FE1E40" w:rsidP="000474A4"/>
        </w:tc>
        <w:tc>
          <w:tcPr>
            <w:tcW w:w="1813" w:type="dxa"/>
          </w:tcPr>
          <w:p w14:paraId="46E17349" w14:textId="77777777" w:rsidR="00FE1E40" w:rsidRPr="00E3159A" w:rsidRDefault="00FE1E40" w:rsidP="000474A4">
            <w:r w:rsidRPr="00E3159A">
              <w:t>Time</w:t>
            </w:r>
          </w:p>
        </w:tc>
        <w:tc>
          <w:tcPr>
            <w:tcW w:w="1129" w:type="dxa"/>
          </w:tcPr>
          <w:p w14:paraId="52109328" w14:textId="5195D3BA" w:rsidR="00FE1E40" w:rsidRPr="00E3159A" w:rsidRDefault="00FE1E40" w:rsidP="000474A4">
            <w:r w:rsidRPr="00E3159A">
              <w:t>6</w:t>
            </w:r>
            <w:r w:rsidR="00BB5263">
              <w:t>,66</w:t>
            </w:r>
          </w:p>
        </w:tc>
        <w:tc>
          <w:tcPr>
            <w:tcW w:w="847" w:type="dxa"/>
          </w:tcPr>
          <w:p w14:paraId="60EA44FD" w14:textId="77777777" w:rsidR="00FE1E40" w:rsidRPr="00E3159A" w:rsidRDefault="00FE1E40" w:rsidP="000474A4">
            <w:r w:rsidRPr="00E3159A">
              <w:t>3.870</w:t>
            </w:r>
          </w:p>
        </w:tc>
        <w:tc>
          <w:tcPr>
            <w:tcW w:w="846" w:type="dxa"/>
          </w:tcPr>
          <w:p w14:paraId="1665877D" w14:textId="77777777" w:rsidR="00FE1E40" w:rsidRPr="00E3159A" w:rsidRDefault="00FE1E40" w:rsidP="000474A4">
            <w:pPr>
              <w:rPr>
                <w:color w:val="FF0000"/>
              </w:rPr>
            </w:pPr>
            <w:r w:rsidRPr="00E3159A">
              <w:rPr>
                <w:color w:val="FF0000"/>
              </w:rPr>
              <w:t>0.002</w:t>
            </w:r>
          </w:p>
        </w:tc>
      </w:tr>
      <w:tr w:rsidR="00FE1E40" w:rsidRPr="00E3159A" w14:paraId="02F54081" w14:textId="77777777" w:rsidTr="000474A4">
        <w:trPr>
          <w:trHeight w:val="210"/>
        </w:trPr>
        <w:tc>
          <w:tcPr>
            <w:tcW w:w="1217" w:type="dxa"/>
            <w:vMerge/>
          </w:tcPr>
          <w:p w14:paraId="62EB2FA9" w14:textId="77777777" w:rsidR="00FE1E40" w:rsidRPr="00E3159A" w:rsidRDefault="00FE1E40" w:rsidP="000474A4"/>
        </w:tc>
        <w:tc>
          <w:tcPr>
            <w:tcW w:w="1283" w:type="dxa"/>
            <w:vMerge/>
          </w:tcPr>
          <w:p w14:paraId="73905CEE" w14:textId="77777777" w:rsidR="00FE1E40" w:rsidRPr="00E3159A" w:rsidRDefault="00FE1E40" w:rsidP="000474A4"/>
        </w:tc>
        <w:tc>
          <w:tcPr>
            <w:tcW w:w="1507" w:type="dxa"/>
            <w:vMerge/>
          </w:tcPr>
          <w:p w14:paraId="0449FDF1" w14:textId="77777777" w:rsidR="00FE1E40" w:rsidRPr="00E3159A" w:rsidRDefault="00FE1E40" w:rsidP="000474A4"/>
        </w:tc>
        <w:tc>
          <w:tcPr>
            <w:tcW w:w="1813" w:type="dxa"/>
          </w:tcPr>
          <w:p w14:paraId="259FB42F" w14:textId="77777777" w:rsidR="00FE1E40" w:rsidRPr="00E3159A" w:rsidRDefault="00FE1E40" w:rsidP="000474A4">
            <w:r w:rsidRPr="00E3159A">
              <w:t>Time x Treatment</w:t>
            </w:r>
          </w:p>
        </w:tc>
        <w:tc>
          <w:tcPr>
            <w:tcW w:w="1129" w:type="dxa"/>
          </w:tcPr>
          <w:p w14:paraId="7AD03A4D" w14:textId="56CD5015" w:rsidR="00FE1E40" w:rsidRPr="00E3159A" w:rsidRDefault="00FE1E40" w:rsidP="000474A4">
            <w:r w:rsidRPr="00E3159A">
              <w:t>6</w:t>
            </w:r>
            <w:r w:rsidR="00BB5263">
              <w:t>,66</w:t>
            </w:r>
          </w:p>
        </w:tc>
        <w:tc>
          <w:tcPr>
            <w:tcW w:w="847" w:type="dxa"/>
          </w:tcPr>
          <w:p w14:paraId="215983E7" w14:textId="77777777" w:rsidR="00FE1E40" w:rsidRPr="00E3159A" w:rsidRDefault="00FE1E40" w:rsidP="000474A4">
            <w:r w:rsidRPr="00E3159A">
              <w:t>0.051</w:t>
            </w:r>
          </w:p>
        </w:tc>
        <w:tc>
          <w:tcPr>
            <w:tcW w:w="846" w:type="dxa"/>
          </w:tcPr>
          <w:p w14:paraId="0225E600" w14:textId="77777777" w:rsidR="00FE1E40" w:rsidRPr="00E3159A" w:rsidRDefault="00FE1E40" w:rsidP="000474A4">
            <w:r w:rsidRPr="00E3159A">
              <w:t>0.999</w:t>
            </w:r>
          </w:p>
        </w:tc>
      </w:tr>
      <w:tr w:rsidR="00BB5263" w:rsidRPr="00E3159A" w14:paraId="798FF26A" w14:textId="77777777" w:rsidTr="000474A4">
        <w:trPr>
          <w:trHeight w:val="180"/>
        </w:trPr>
        <w:tc>
          <w:tcPr>
            <w:tcW w:w="1217" w:type="dxa"/>
            <w:vMerge/>
          </w:tcPr>
          <w:p w14:paraId="15B858AE" w14:textId="77777777" w:rsidR="00BB5263" w:rsidRPr="00E3159A" w:rsidRDefault="00BB5263" w:rsidP="00BB5263"/>
        </w:tc>
        <w:tc>
          <w:tcPr>
            <w:tcW w:w="1283" w:type="dxa"/>
            <w:vMerge/>
          </w:tcPr>
          <w:p w14:paraId="5C2EBE15" w14:textId="77777777" w:rsidR="00BB5263" w:rsidRPr="00E3159A" w:rsidRDefault="00BB5263" w:rsidP="00BB5263"/>
        </w:tc>
        <w:tc>
          <w:tcPr>
            <w:tcW w:w="1507" w:type="dxa"/>
            <w:vMerge w:val="restart"/>
          </w:tcPr>
          <w:p w14:paraId="083F0AA9" w14:textId="09677EFF" w:rsidR="00BB5263" w:rsidRPr="00E3159A" w:rsidRDefault="00BB5263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7588AD4A" w14:textId="77777777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176CDD0E" w14:textId="59EF353A" w:rsidR="00BB5263" w:rsidRPr="00E3159A" w:rsidRDefault="00BB5263" w:rsidP="00BB5263">
            <w:r w:rsidRPr="00E3159A">
              <w:t>1</w:t>
            </w:r>
            <w:r>
              <w:t>,11</w:t>
            </w:r>
          </w:p>
        </w:tc>
        <w:tc>
          <w:tcPr>
            <w:tcW w:w="847" w:type="dxa"/>
          </w:tcPr>
          <w:p w14:paraId="46692E96" w14:textId="77777777" w:rsidR="00BB5263" w:rsidRPr="00E3159A" w:rsidRDefault="00BB5263" w:rsidP="00BB5263">
            <w:r w:rsidRPr="00E3159A">
              <w:t>0.075</w:t>
            </w:r>
          </w:p>
        </w:tc>
        <w:tc>
          <w:tcPr>
            <w:tcW w:w="846" w:type="dxa"/>
          </w:tcPr>
          <w:p w14:paraId="4C2D1BCA" w14:textId="77777777" w:rsidR="00BB5263" w:rsidRPr="00E3159A" w:rsidRDefault="00BB5263" w:rsidP="00BB5263">
            <w:r w:rsidRPr="00E3159A">
              <w:t>0.788</w:t>
            </w:r>
          </w:p>
        </w:tc>
      </w:tr>
      <w:tr w:rsidR="00BB5263" w:rsidRPr="00E3159A" w14:paraId="55DC7342" w14:textId="77777777" w:rsidTr="000474A4">
        <w:trPr>
          <w:trHeight w:val="240"/>
        </w:trPr>
        <w:tc>
          <w:tcPr>
            <w:tcW w:w="1217" w:type="dxa"/>
            <w:vMerge/>
          </w:tcPr>
          <w:p w14:paraId="2253CB24" w14:textId="77777777" w:rsidR="00BB5263" w:rsidRPr="00E3159A" w:rsidRDefault="00BB5263" w:rsidP="00BB5263"/>
        </w:tc>
        <w:tc>
          <w:tcPr>
            <w:tcW w:w="1283" w:type="dxa"/>
            <w:vMerge/>
          </w:tcPr>
          <w:p w14:paraId="03A4D6A9" w14:textId="77777777" w:rsidR="00BB5263" w:rsidRPr="00E3159A" w:rsidRDefault="00BB5263" w:rsidP="00BB5263"/>
        </w:tc>
        <w:tc>
          <w:tcPr>
            <w:tcW w:w="1507" w:type="dxa"/>
            <w:vMerge/>
          </w:tcPr>
          <w:p w14:paraId="65CBB5CF" w14:textId="77777777" w:rsidR="00BB5263" w:rsidRPr="00E3159A" w:rsidRDefault="00BB5263" w:rsidP="00BB5263"/>
        </w:tc>
        <w:tc>
          <w:tcPr>
            <w:tcW w:w="1813" w:type="dxa"/>
          </w:tcPr>
          <w:p w14:paraId="530AAAAD" w14:textId="77777777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5B429EF0" w14:textId="670FD62B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25D85334" w14:textId="77777777" w:rsidR="00BB5263" w:rsidRPr="00E3159A" w:rsidRDefault="00BB5263" w:rsidP="00BB5263">
            <w:r w:rsidRPr="00E3159A">
              <w:t>4.933</w:t>
            </w:r>
          </w:p>
        </w:tc>
        <w:tc>
          <w:tcPr>
            <w:tcW w:w="846" w:type="dxa"/>
          </w:tcPr>
          <w:p w14:paraId="76FCA896" w14:textId="77777777" w:rsidR="00BB5263" w:rsidRPr="00E3159A" w:rsidRDefault="00BB5263" w:rsidP="00BB5263">
            <w:r w:rsidRPr="00E3159A">
              <w:rPr>
                <w:color w:val="FF0000"/>
              </w:rPr>
              <w:t>0.000</w:t>
            </w:r>
          </w:p>
        </w:tc>
      </w:tr>
      <w:tr w:rsidR="00BB5263" w:rsidRPr="00E3159A" w14:paraId="187652D5" w14:textId="77777777" w:rsidTr="000474A4">
        <w:tc>
          <w:tcPr>
            <w:tcW w:w="1217" w:type="dxa"/>
            <w:vMerge/>
          </w:tcPr>
          <w:p w14:paraId="053E930E" w14:textId="77777777" w:rsidR="00BB5263" w:rsidRPr="00E3159A" w:rsidRDefault="00BB5263" w:rsidP="00BB5263"/>
        </w:tc>
        <w:tc>
          <w:tcPr>
            <w:tcW w:w="1283" w:type="dxa"/>
            <w:vMerge/>
          </w:tcPr>
          <w:p w14:paraId="4C9C3F06" w14:textId="77777777" w:rsidR="00BB5263" w:rsidRPr="00E3159A" w:rsidRDefault="00BB5263" w:rsidP="00BB5263"/>
        </w:tc>
        <w:tc>
          <w:tcPr>
            <w:tcW w:w="1507" w:type="dxa"/>
            <w:vMerge/>
          </w:tcPr>
          <w:p w14:paraId="212AB933" w14:textId="77777777" w:rsidR="00BB5263" w:rsidRPr="00E3159A" w:rsidRDefault="00BB5263" w:rsidP="00BB5263"/>
        </w:tc>
        <w:tc>
          <w:tcPr>
            <w:tcW w:w="1813" w:type="dxa"/>
          </w:tcPr>
          <w:p w14:paraId="7F0FA234" w14:textId="7777777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15CEAC70" w14:textId="1813DE7C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34BA0ECB" w14:textId="77777777" w:rsidR="00BB5263" w:rsidRPr="00E3159A" w:rsidRDefault="00BB5263" w:rsidP="00BB5263">
            <w:r w:rsidRPr="00E3159A">
              <w:t>0.227</w:t>
            </w:r>
          </w:p>
        </w:tc>
        <w:tc>
          <w:tcPr>
            <w:tcW w:w="846" w:type="dxa"/>
          </w:tcPr>
          <w:p w14:paraId="60D64DDF" w14:textId="77777777" w:rsidR="00BB5263" w:rsidRPr="00E3159A" w:rsidRDefault="00BB5263" w:rsidP="00BB5263">
            <w:r w:rsidRPr="00E3159A">
              <w:t>0.966</w:t>
            </w:r>
          </w:p>
        </w:tc>
      </w:tr>
      <w:tr w:rsidR="00BB5263" w:rsidRPr="00E3159A" w14:paraId="244F01DD" w14:textId="77777777" w:rsidTr="000474A4">
        <w:trPr>
          <w:trHeight w:val="320"/>
        </w:trPr>
        <w:tc>
          <w:tcPr>
            <w:tcW w:w="1217" w:type="dxa"/>
            <w:vMerge/>
          </w:tcPr>
          <w:p w14:paraId="0E5481A9" w14:textId="77777777" w:rsidR="00BB5263" w:rsidRPr="00E3159A" w:rsidRDefault="00BB5263" w:rsidP="00BB5263"/>
        </w:tc>
        <w:tc>
          <w:tcPr>
            <w:tcW w:w="1283" w:type="dxa"/>
            <w:vMerge w:val="restart"/>
          </w:tcPr>
          <w:p w14:paraId="5AFEE06C" w14:textId="77777777" w:rsidR="00BB5263" w:rsidRPr="00E3159A" w:rsidRDefault="00BB5263" w:rsidP="00BB5263">
            <w:r w:rsidRPr="00E3159A">
              <w:t>Total responses</w:t>
            </w:r>
          </w:p>
        </w:tc>
        <w:tc>
          <w:tcPr>
            <w:tcW w:w="1507" w:type="dxa"/>
            <w:vMerge w:val="restart"/>
          </w:tcPr>
          <w:p w14:paraId="7EF479A1" w14:textId="590409A7" w:rsidR="00BB5263" w:rsidRPr="00E3159A" w:rsidRDefault="00BB5263" w:rsidP="00BB5263">
            <w:r w:rsidRPr="00E3159A">
              <w:t xml:space="preserve">Stim </w:t>
            </w:r>
            <w:r>
              <w:t>MRR</w:t>
            </w:r>
            <w:r w:rsidRPr="00E3159A">
              <w:t xml:space="preserve"> / Stim MR + DR</w:t>
            </w:r>
          </w:p>
        </w:tc>
        <w:tc>
          <w:tcPr>
            <w:tcW w:w="1813" w:type="dxa"/>
          </w:tcPr>
          <w:p w14:paraId="03EB12FF" w14:textId="77777777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6C447DB3" w14:textId="47D25CDD" w:rsidR="00BB5263" w:rsidRPr="00E3159A" w:rsidRDefault="00BB5263" w:rsidP="00BB5263">
            <w:r w:rsidRPr="00E3159A">
              <w:t>1</w:t>
            </w:r>
            <w:r>
              <w:t>,11</w:t>
            </w:r>
          </w:p>
        </w:tc>
        <w:tc>
          <w:tcPr>
            <w:tcW w:w="847" w:type="dxa"/>
          </w:tcPr>
          <w:p w14:paraId="1A973DA8" w14:textId="77777777" w:rsidR="00BB5263" w:rsidRPr="00E3159A" w:rsidRDefault="00BB5263" w:rsidP="00BB5263">
            <w:r w:rsidRPr="00E3159A">
              <w:t>0.102</w:t>
            </w:r>
          </w:p>
        </w:tc>
        <w:tc>
          <w:tcPr>
            <w:tcW w:w="846" w:type="dxa"/>
          </w:tcPr>
          <w:p w14:paraId="372512CD" w14:textId="77777777" w:rsidR="00BB5263" w:rsidRPr="00E3159A" w:rsidRDefault="00BB5263" w:rsidP="00BB5263">
            <w:r w:rsidRPr="00E3159A">
              <w:t>0.754</w:t>
            </w:r>
          </w:p>
        </w:tc>
      </w:tr>
      <w:tr w:rsidR="00BB5263" w:rsidRPr="00E3159A" w14:paraId="7366341A" w14:textId="77777777" w:rsidTr="000474A4">
        <w:trPr>
          <w:trHeight w:val="260"/>
        </w:trPr>
        <w:tc>
          <w:tcPr>
            <w:tcW w:w="1217" w:type="dxa"/>
            <w:vMerge/>
          </w:tcPr>
          <w:p w14:paraId="06074864" w14:textId="77777777" w:rsidR="00BB5263" w:rsidRPr="00E3159A" w:rsidRDefault="00BB5263" w:rsidP="00BB5263"/>
        </w:tc>
        <w:tc>
          <w:tcPr>
            <w:tcW w:w="1283" w:type="dxa"/>
            <w:vMerge/>
          </w:tcPr>
          <w:p w14:paraId="6070D448" w14:textId="77777777" w:rsidR="00BB5263" w:rsidRPr="00E3159A" w:rsidRDefault="00BB5263" w:rsidP="00BB5263"/>
        </w:tc>
        <w:tc>
          <w:tcPr>
            <w:tcW w:w="1507" w:type="dxa"/>
            <w:vMerge/>
          </w:tcPr>
          <w:p w14:paraId="638CB196" w14:textId="77777777" w:rsidR="00BB5263" w:rsidRPr="00E3159A" w:rsidRDefault="00BB5263" w:rsidP="00BB5263"/>
        </w:tc>
        <w:tc>
          <w:tcPr>
            <w:tcW w:w="1813" w:type="dxa"/>
          </w:tcPr>
          <w:p w14:paraId="2785A2C2" w14:textId="77777777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4CC1A918" w14:textId="22D63ADE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3C80D589" w14:textId="77777777" w:rsidR="00BB5263" w:rsidRPr="00E3159A" w:rsidRDefault="00BB5263" w:rsidP="00BB5263">
            <w:r w:rsidRPr="00E3159A">
              <w:t>0.621</w:t>
            </w:r>
          </w:p>
        </w:tc>
        <w:tc>
          <w:tcPr>
            <w:tcW w:w="846" w:type="dxa"/>
          </w:tcPr>
          <w:p w14:paraId="358CBE1D" w14:textId="77777777" w:rsidR="00BB5263" w:rsidRPr="00E3159A" w:rsidRDefault="00BB5263" w:rsidP="00BB5263">
            <w:r w:rsidRPr="00E3159A">
              <w:t>0.712</w:t>
            </w:r>
          </w:p>
        </w:tc>
      </w:tr>
      <w:tr w:rsidR="00BB5263" w:rsidRPr="00E3159A" w14:paraId="08AACE7B" w14:textId="77777777" w:rsidTr="000474A4">
        <w:trPr>
          <w:trHeight w:val="210"/>
        </w:trPr>
        <w:tc>
          <w:tcPr>
            <w:tcW w:w="1217" w:type="dxa"/>
            <w:vMerge/>
          </w:tcPr>
          <w:p w14:paraId="32E9B3EB" w14:textId="77777777" w:rsidR="00BB5263" w:rsidRPr="00E3159A" w:rsidRDefault="00BB5263" w:rsidP="00BB5263"/>
        </w:tc>
        <w:tc>
          <w:tcPr>
            <w:tcW w:w="1283" w:type="dxa"/>
            <w:vMerge/>
          </w:tcPr>
          <w:p w14:paraId="4AA81C8E" w14:textId="77777777" w:rsidR="00BB5263" w:rsidRPr="00E3159A" w:rsidRDefault="00BB5263" w:rsidP="00BB5263"/>
        </w:tc>
        <w:tc>
          <w:tcPr>
            <w:tcW w:w="1507" w:type="dxa"/>
            <w:vMerge/>
          </w:tcPr>
          <w:p w14:paraId="2E5C59CA" w14:textId="77777777" w:rsidR="00BB5263" w:rsidRPr="00E3159A" w:rsidRDefault="00BB5263" w:rsidP="00BB5263"/>
        </w:tc>
        <w:tc>
          <w:tcPr>
            <w:tcW w:w="1813" w:type="dxa"/>
          </w:tcPr>
          <w:p w14:paraId="27ED6AEF" w14:textId="7777777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5A2C106A" w14:textId="1BFE0139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677E982F" w14:textId="77777777" w:rsidR="00BB5263" w:rsidRPr="00E3159A" w:rsidRDefault="00BB5263" w:rsidP="00BB5263">
            <w:r w:rsidRPr="00E3159A">
              <w:t>0.171</w:t>
            </w:r>
          </w:p>
        </w:tc>
        <w:tc>
          <w:tcPr>
            <w:tcW w:w="846" w:type="dxa"/>
          </w:tcPr>
          <w:p w14:paraId="7EA12F91" w14:textId="77777777" w:rsidR="00BB5263" w:rsidRPr="00E3159A" w:rsidRDefault="00BB5263" w:rsidP="00BB5263">
            <w:r w:rsidRPr="00E3159A">
              <w:t>0.983</w:t>
            </w:r>
          </w:p>
        </w:tc>
      </w:tr>
      <w:tr w:rsidR="00BB5263" w:rsidRPr="00E3159A" w14:paraId="5F5BF23B" w14:textId="77777777" w:rsidTr="000474A4">
        <w:trPr>
          <w:trHeight w:val="252"/>
        </w:trPr>
        <w:tc>
          <w:tcPr>
            <w:tcW w:w="1217" w:type="dxa"/>
            <w:vMerge/>
          </w:tcPr>
          <w:p w14:paraId="1BC00174" w14:textId="77777777" w:rsidR="00BB5263" w:rsidRPr="00E3159A" w:rsidRDefault="00BB5263" w:rsidP="00BB5263"/>
        </w:tc>
        <w:tc>
          <w:tcPr>
            <w:tcW w:w="1283" w:type="dxa"/>
            <w:vMerge/>
          </w:tcPr>
          <w:p w14:paraId="30047E88" w14:textId="77777777" w:rsidR="00BB5263" w:rsidRPr="00E3159A" w:rsidRDefault="00BB5263" w:rsidP="00BB5263"/>
        </w:tc>
        <w:tc>
          <w:tcPr>
            <w:tcW w:w="1507" w:type="dxa"/>
            <w:vMerge w:val="restart"/>
          </w:tcPr>
          <w:p w14:paraId="3776F482" w14:textId="16BEBFE1" w:rsidR="00BB5263" w:rsidRPr="00E3159A" w:rsidRDefault="00BB5263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698EF58B" w14:textId="77777777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2C6EB8ED" w14:textId="05561D20" w:rsidR="00BB5263" w:rsidRPr="00E3159A" w:rsidRDefault="00BB5263" w:rsidP="00BB5263">
            <w:r w:rsidRPr="00E3159A">
              <w:t>1</w:t>
            </w:r>
            <w:r>
              <w:t>,11</w:t>
            </w:r>
          </w:p>
        </w:tc>
        <w:tc>
          <w:tcPr>
            <w:tcW w:w="847" w:type="dxa"/>
          </w:tcPr>
          <w:p w14:paraId="2EB9375D" w14:textId="77777777" w:rsidR="00BB5263" w:rsidRPr="00E3159A" w:rsidRDefault="00BB5263" w:rsidP="00BB5263">
            <w:r w:rsidRPr="00E3159A">
              <w:t>1.097</w:t>
            </w:r>
          </w:p>
        </w:tc>
        <w:tc>
          <w:tcPr>
            <w:tcW w:w="846" w:type="dxa"/>
          </w:tcPr>
          <w:p w14:paraId="128DA768" w14:textId="77777777" w:rsidR="00BB5263" w:rsidRPr="00E3159A" w:rsidRDefault="00BB5263" w:rsidP="00BB5263">
            <w:r w:rsidRPr="00E3159A">
              <w:t>0.317</w:t>
            </w:r>
          </w:p>
        </w:tc>
      </w:tr>
      <w:tr w:rsidR="00BB5263" w:rsidRPr="00E3159A" w14:paraId="5ABDACC2" w14:textId="77777777" w:rsidTr="000474A4">
        <w:trPr>
          <w:trHeight w:val="270"/>
        </w:trPr>
        <w:tc>
          <w:tcPr>
            <w:tcW w:w="1217" w:type="dxa"/>
            <w:vMerge/>
          </w:tcPr>
          <w:p w14:paraId="6568BD23" w14:textId="77777777" w:rsidR="00BB5263" w:rsidRPr="00E3159A" w:rsidRDefault="00BB5263" w:rsidP="00BB5263"/>
        </w:tc>
        <w:tc>
          <w:tcPr>
            <w:tcW w:w="1283" w:type="dxa"/>
            <w:vMerge/>
          </w:tcPr>
          <w:p w14:paraId="7E2CE3A5" w14:textId="77777777" w:rsidR="00BB5263" w:rsidRPr="00E3159A" w:rsidRDefault="00BB5263" w:rsidP="00BB5263"/>
        </w:tc>
        <w:tc>
          <w:tcPr>
            <w:tcW w:w="1507" w:type="dxa"/>
            <w:vMerge/>
          </w:tcPr>
          <w:p w14:paraId="1B261B6B" w14:textId="77777777" w:rsidR="00BB5263" w:rsidRPr="00E3159A" w:rsidRDefault="00BB5263" w:rsidP="00BB5263"/>
        </w:tc>
        <w:tc>
          <w:tcPr>
            <w:tcW w:w="1813" w:type="dxa"/>
          </w:tcPr>
          <w:p w14:paraId="1FF68FB2" w14:textId="77777777" w:rsidR="00BB5263" w:rsidRPr="00E3159A" w:rsidRDefault="00BB5263" w:rsidP="00BB5263">
            <w:pPr>
              <w:rPr>
                <w:color w:val="FF0000"/>
              </w:rPr>
            </w:pPr>
            <w:r w:rsidRPr="00E3159A">
              <w:t>Time</w:t>
            </w:r>
          </w:p>
        </w:tc>
        <w:tc>
          <w:tcPr>
            <w:tcW w:w="1129" w:type="dxa"/>
          </w:tcPr>
          <w:p w14:paraId="50F35F81" w14:textId="6F4EAA7F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23A3A86A" w14:textId="77777777" w:rsidR="00BB5263" w:rsidRPr="00E3159A" w:rsidRDefault="00BB5263" w:rsidP="00BB5263">
            <w:r w:rsidRPr="00E3159A">
              <w:t>1.788</w:t>
            </w:r>
          </w:p>
        </w:tc>
        <w:tc>
          <w:tcPr>
            <w:tcW w:w="846" w:type="dxa"/>
          </w:tcPr>
          <w:p w14:paraId="5880A819" w14:textId="77777777" w:rsidR="00BB5263" w:rsidRPr="00E3159A" w:rsidRDefault="00BB5263" w:rsidP="00BB5263">
            <w:r w:rsidRPr="00E3159A">
              <w:t>0.114</w:t>
            </w:r>
          </w:p>
        </w:tc>
      </w:tr>
      <w:tr w:rsidR="00BB5263" w:rsidRPr="00E3159A" w14:paraId="11C23D1C" w14:textId="77777777" w:rsidTr="00FE1E40">
        <w:tc>
          <w:tcPr>
            <w:tcW w:w="1217" w:type="dxa"/>
            <w:vMerge/>
          </w:tcPr>
          <w:p w14:paraId="39997AF9" w14:textId="77777777" w:rsidR="00BB5263" w:rsidRPr="00E3159A" w:rsidRDefault="00BB5263" w:rsidP="00BB5263"/>
        </w:tc>
        <w:tc>
          <w:tcPr>
            <w:tcW w:w="1283" w:type="dxa"/>
            <w:vMerge/>
          </w:tcPr>
          <w:p w14:paraId="500F7CE5" w14:textId="77777777" w:rsidR="00BB5263" w:rsidRPr="00E3159A" w:rsidRDefault="00BB5263" w:rsidP="00BB5263"/>
        </w:tc>
        <w:tc>
          <w:tcPr>
            <w:tcW w:w="1507" w:type="dxa"/>
            <w:vMerge/>
          </w:tcPr>
          <w:p w14:paraId="7D37403E" w14:textId="77777777" w:rsidR="00BB5263" w:rsidRPr="00E3159A" w:rsidRDefault="00BB5263" w:rsidP="00BB5263"/>
        </w:tc>
        <w:tc>
          <w:tcPr>
            <w:tcW w:w="1813" w:type="dxa"/>
          </w:tcPr>
          <w:p w14:paraId="4BA88FAC" w14:textId="7777777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1C9C8AC9" w14:textId="01FC2258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3C84F791" w14:textId="77777777" w:rsidR="00BB5263" w:rsidRPr="00E3159A" w:rsidRDefault="00BB5263" w:rsidP="00BB5263">
            <w:r w:rsidRPr="00E3159A">
              <w:t>0.820</w:t>
            </w:r>
          </w:p>
        </w:tc>
        <w:tc>
          <w:tcPr>
            <w:tcW w:w="846" w:type="dxa"/>
          </w:tcPr>
          <w:p w14:paraId="541A5881" w14:textId="77777777" w:rsidR="00BB5263" w:rsidRPr="00E3159A" w:rsidRDefault="00BB5263" w:rsidP="00BB5263">
            <w:r w:rsidRPr="00E3159A">
              <w:t>0.558</w:t>
            </w:r>
          </w:p>
        </w:tc>
      </w:tr>
      <w:tr w:rsidR="00BB5263" w:rsidRPr="00E3159A" w14:paraId="3E7C1339" w14:textId="77777777" w:rsidTr="00FE1E40">
        <w:tc>
          <w:tcPr>
            <w:tcW w:w="1217" w:type="dxa"/>
            <w:vMerge/>
          </w:tcPr>
          <w:p w14:paraId="54D97A79" w14:textId="77777777" w:rsidR="00BB5263" w:rsidRPr="00E3159A" w:rsidRDefault="00BB5263" w:rsidP="00BB5263"/>
        </w:tc>
        <w:tc>
          <w:tcPr>
            <w:tcW w:w="1283" w:type="dxa"/>
            <w:vMerge w:val="restart"/>
          </w:tcPr>
          <w:p w14:paraId="363C6028" w14:textId="6D3C7A9C" w:rsidR="00BB5263" w:rsidRPr="00E3159A" w:rsidRDefault="00BB5263" w:rsidP="00BB5263">
            <w:r w:rsidRPr="00E3159A">
              <w:t>Timeout Rewards</w:t>
            </w:r>
          </w:p>
        </w:tc>
        <w:tc>
          <w:tcPr>
            <w:tcW w:w="1507" w:type="dxa"/>
            <w:vMerge w:val="restart"/>
          </w:tcPr>
          <w:p w14:paraId="45419D19" w14:textId="20EDC7B1" w:rsidR="00BB5263" w:rsidRPr="00E3159A" w:rsidRDefault="00BB5263" w:rsidP="00BB5263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01349543" w14:textId="68016B4D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594EE243" w14:textId="1EA25DF1" w:rsidR="00BB5263" w:rsidRPr="00E3159A" w:rsidRDefault="00BB5263" w:rsidP="00BB5263">
            <w:r w:rsidRPr="00E3159A">
              <w:t>1</w:t>
            </w:r>
            <w:r>
              <w:t>,11</w:t>
            </w:r>
          </w:p>
        </w:tc>
        <w:tc>
          <w:tcPr>
            <w:tcW w:w="847" w:type="dxa"/>
          </w:tcPr>
          <w:p w14:paraId="424B03A6" w14:textId="241D8834" w:rsidR="00BB5263" w:rsidRPr="00E3159A" w:rsidRDefault="00BB5263" w:rsidP="00BB5263">
            <w:r w:rsidRPr="00E3159A">
              <w:t>0.084</w:t>
            </w:r>
          </w:p>
        </w:tc>
        <w:tc>
          <w:tcPr>
            <w:tcW w:w="846" w:type="dxa"/>
          </w:tcPr>
          <w:p w14:paraId="52D7DE68" w14:textId="554EFED7" w:rsidR="00BB5263" w:rsidRPr="00E3159A" w:rsidRDefault="00BB5263" w:rsidP="00BB5263">
            <w:r w:rsidRPr="00E3159A">
              <w:t>0.776</w:t>
            </w:r>
          </w:p>
        </w:tc>
      </w:tr>
      <w:tr w:rsidR="00BB5263" w:rsidRPr="00E3159A" w14:paraId="25FCCBE4" w14:textId="77777777" w:rsidTr="00FE1E40">
        <w:tc>
          <w:tcPr>
            <w:tcW w:w="1217" w:type="dxa"/>
            <w:vMerge/>
          </w:tcPr>
          <w:p w14:paraId="38FA4A93" w14:textId="77777777" w:rsidR="00BB5263" w:rsidRPr="00E3159A" w:rsidRDefault="00BB5263" w:rsidP="00BB5263"/>
        </w:tc>
        <w:tc>
          <w:tcPr>
            <w:tcW w:w="1283" w:type="dxa"/>
            <w:vMerge/>
          </w:tcPr>
          <w:p w14:paraId="750BAD36" w14:textId="77777777" w:rsidR="00BB5263" w:rsidRPr="00E3159A" w:rsidRDefault="00BB5263" w:rsidP="00BB5263"/>
        </w:tc>
        <w:tc>
          <w:tcPr>
            <w:tcW w:w="1507" w:type="dxa"/>
            <w:vMerge/>
          </w:tcPr>
          <w:p w14:paraId="5C00D937" w14:textId="77777777" w:rsidR="00BB5263" w:rsidRPr="00E3159A" w:rsidRDefault="00BB5263" w:rsidP="00BB5263"/>
        </w:tc>
        <w:tc>
          <w:tcPr>
            <w:tcW w:w="1813" w:type="dxa"/>
          </w:tcPr>
          <w:p w14:paraId="279A02B3" w14:textId="197E547F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5A666032" w14:textId="0BCB3B02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24854FD5" w14:textId="6CB8B3E3" w:rsidR="00BB5263" w:rsidRPr="00E3159A" w:rsidRDefault="00BB5263" w:rsidP="00BB5263">
            <w:r w:rsidRPr="00E3159A">
              <w:t>0.217</w:t>
            </w:r>
          </w:p>
        </w:tc>
        <w:tc>
          <w:tcPr>
            <w:tcW w:w="846" w:type="dxa"/>
          </w:tcPr>
          <w:p w14:paraId="295466E9" w14:textId="756DA8BA" w:rsidR="00BB5263" w:rsidRPr="00E3159A" w:rsidRDefault="00BB5263" w:rsidP="00BB5263">
            <w:r w:rsidRPr="00E3159A">
              <w:t>0.969</w:t>
            </w:r>
          </w:p>
        </w:tc>
      </w:tr>
      <w:tr w:rsidR="00BB5263" w:rsidRPr="00E3159A" w14:paraId="3D37091B" w14:textId="77777777" w:rsidTr="00FE1E40">
        <w:tc>
          <w:tcPr>
            <w:tcW w:w="1217" w:type="dxa"/>
            <w:vMerge/>
          </w:tcPr>
          <w:p w14:paraId="6E26BC19" w14:textId="77777777" w:rsidR="00BB5263" w:rsidRPr="00E3159A" w:rsidRDefault="00BB5263" w:rsidP="00BB5263"/>
        </w:tc>
        <w:tc>
          <w:tcPr>
            <w:tcW w:w="1283" w:type="dxa"/>
            <w:vMerge/>
          </w:tcPr>
          <w:p w14:paraId="5F0AF5DA" w14:textId="77777777" w:rsidR="00BB5263" w:rsidRPr="00E3159A" w:rsidRDefault="00BB5263" w:rsidP="00BB5263"/>
        </w:tc>
        <w:tc>
          <w:tcPr>
            <w:tcW w:w="1507" w:type="dxa"/>
            <w:vMerge/>
          </w:tcPr>
          <w:p w14:paraId="4286A641" w14:textId="77777777" w:rsidR="00BB5263" w:rsidRPr="00E3159A" w:rsidRDefault="00BB5263" w:rsidP="00BB5263"/>
        </w:tc>
        <w:tc>
          <w:tcPr>
            <w:tcW w:w="1813" w:type="dxa"/>
          </w:tcPr>
          <w:p w14:paraId="42A4E155" w14:textId="1E7C58B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4A654BED" w14:textId="311016FE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2B1E98F8" w14:textId="41AE6028" w:rsidR="00BB5263" w:rsidRPr="00E3159A" w:rsidRDefault="00BB5263" w:rsidP="00BB5263">
            <w:r w:rsidRPr="00E3159A">
              <w:t>1.206</w:t>
            </w:r>
          </w:p>
        </w:tc>
        <w:tc>
          <w:tcPr>
            <w:tcW w:w="846" w:type="dxa"/>
          </w:tcPr>
          <w:p w14:paraId="4FDF1BB7" w14:textId="17FEB446" w:rsidR="00BB5263" w:rsidRPr="00E3159A" w:rsidRDefault="00BB5263" w:rsidP="00BB5263">
            <w:r w:rsidRPr="00E3159A">
              <w:t>0.314</w:t>
            </w:r>
          </w:p>
        </w:tc>
      </w:tr>
      <w:tr w:rsidR="00BB5263" w:rsidRPr="00E3159A" w14:paraId="3C080C06" w14:textId="77777777" w:rsidTr="00FE1E40">
        <w:tc>
          <w:tcPr>
            <w:tcW w:w="1217" w:type="dxa"/>
            <w:vMerge/>
          </w:tcPr>
          <w:p w14:paraId="0365318C" w14:textId="77777777" w:rsidR="00BB5263" w:rsidRPr="00E3159A" w:rsidRDefault="00BB5263" w:rsidP="00BB5263"/>
        </w:tc>
        <w:tc>
          <w:tcPr>
            <w:tcW w:w="1283" w:type="dxa"/>
            <w:vMerge/>
          </w:tcPr>
          <w:p w14:paraId="5C2A6814" w14:textId="77777777" w:rsidR="00BB5263" w:rsidRPr="00E3159A" w:rsidRDefault="00BB5263" w:rsidP="00BB5263"/>
        </w:tc>
        <w:tc>
          <w:tcPr>
            <w:tcW w:w="1507" w:type="dxa"/>
            <w:vMerge w:val="restart"/>
          </w:tcPr>
          <w:p w14:paraId="61E7A526" w14:textId="100B05DA" w:rsidR="00BB5263" w:rsidRPr="00E3159A" w:rsidRDefault="00BB5263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0EB79380" w14:textId="2CA1B303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33A2502C" w14:textId="204BB023" w:rsidR="00BB5263" w:rsidRPr="00E3159A" w:rsidRDefault="00BB5263" w:rsidP="00BB5263">
            <w:r w:rsidRPr="00E3159A">
              <w:t>1</w:t>
            </w:r>
            <w:r>
              <w:t>,11</w:t>
            </w:r>
          </w:p>
        </w:tc>
        <w:tc>
          <w:tcPr>
            <w:tcW w:w="847" w:type="dxa"/>
          </w:tcPr>
          <w:p w14:paraId="74EA6413" w14:textId="09A6842E" w:rsidR="00BB5263" w:rsidRPr="00E3159A" w:rsidRDefault="00BB5263" w:rsidP="00BB5263">
            <w:r w:rsidRPr="00E3159A">
              <w:t>0.263</w:t>
            </w:r>
          </w:p>
        </w:tc>
        <w:tc>
          <w:tcPr>
            <w:tcW w:w="846" w:type="dxa"/>
          </w:tcPr>
          <w:p w14:paraId="5F0E20AA" w14:textId="666D0D67" w:rsidR="00BB5263" w:rsidRPr="00E3159A" w:rsidRDefault="00BB5263" w:rsidP="00BB5263">
            <w:r w:rsidRPr="00E3159A">
              <w:t>0.618</w:t>
            </w:r>
          </w:p>
        </w:tc>
      </w:tr>
      <w:tr w:rsidR="00BB5263" w:rsidRPr="00E3159A" w14:paraId="1AADA0C4" w14:textId="77777777" w:rsidTr="00FE1E40">
        <w:tc>
          <w:tcPr>
            <w:tcW w:w="1217" w:type="dxa"/>
            <w:vMerge/>
          </w:tcPr>
          <w:p w14:paraId="1BC21C19" w14:textId="77777777" w:rsidR="00BB5263" w:rsidRPr="00E3159A" w:rsidRDefault="00BB5263" w:rsidP="00BB5263"/>
        </w:tc>
        <w:tc>
          <w:tcPr>
            <w:tcW w:w="1283" w:type="dxa"/>
            <w:vMerge/>
          </w:tcPr>
          <w:p w14:paraId="00BC9D5D" w14:textId="77777777" w:rsidR="00BB5263" w:rsidRPr="00E3159A" w:rsidRDefault="00BB5263" w:rsidP="00BB5263"/>
        </w:tc>
        <w:tc>
          <w:tcPr>
            <w:tcW w:w="1507" w:type="dxa"/>
            <w:vMerge/>
          </w:tcPr>
          <w:p w14:paraId="5EEDA7B0" w14:textId="77777777" w:rsidR="00BB5263" w:rsidRPr="00E3159A" w:rsidRDefault="00BB5263" w:rsidP="00BB5263"/>
        </w:tc>
        <w:tc>
          <w:tcPr>
            <w:tcW w:w="1813" w:type="dxa"/>
          </w:tcPr>
          <w:p w14:paraId="5E46FFE6" w14:textId="525D4252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64D4149C" w14:textId="2B998D28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3727A0C1" w14:textId="508D9D88" w:rsidR="00BB5263" w:rsidRPr="00E3159A" w:rsidRDefault="00BB5263" w:rsidP="00BB5263">
            <w:r w:rsidRPr="00E3159A">
              <w:t>0.207</w:t>
            </w:r>
          </w:p>
        </w:tc>
        <w:tc>
          <w:tcPr>
            <w:tcW w:w="846" w:type="dxa"/>
          </w:tcPr>
          <w:p w14:paraId="064EDE2A" w14:textId="6DB67410" w:rsidR="00BB5263" w:rsidRPr="00E3159A" w:rsidRDefault="00BB5263" w:rsidP="00BB5263">
            <w:r w:rsidRPr="00E3159A">
              <w:t>0.973</w:t>
            </w:r>
          </w:p>
        </w:tc>
      </w:tr>
      <w:tr w:rsidR="00BB5263" w:rsidRPr="00E3159A" w14:paraId="4BE2BF80" w14:textId="77777777" w:rsidTr="00FE1E40">
        <w:tc>
          <w:tcPr>
            <w:tcW w:w="1217" w:type="dxa"/>
            <w:vMerge/>
          </w:tcPr>
          <w:p w14:paraId="0439C15F" w14:textId="77777777" w:rsidR="00BB5263" w:rsidRPr="00E3159A" w:rsidRDefault="00BB5263" w:rsidP="00BB5263"/>
        </w:tc>
        <w:tc>
          <w:tcPr>
            <w:tcW w:w="1283" w:type="dxa"/>
            <w:vMerge/>
          </w:tcPr>
          <w:p w14:paraId="36BBFED4" w14:textId="77777777" w:rsidR="00BB5263" w:rsidRPr="00E3159A" w:rsidRDefault="00BB5263" w:rsidP="00BB5263"/>
        </w:tc>
        <w:tc>
          <w:tcPr>
            <w:tcW w:w="1507" w:type="dxa"/>
            <w:vMerge/>
          </w:tcPr>
          <w:p w14:paraId="652BD006" w14:textId="77777777" w:rsidR="00BB5263" w:rsidRPr="00E3159A" w:rsidRDefault="00BB5263" w:rsidP="00BB5263"/>
        </w:tc>
        <w:tc>
          <w:tcPr>
            <w:tcW w:w="1813" w:type="dxa"/>
          </w:tcPr>
          <w:p w14:paraId="5CD85B2E" w14:textId="5EC62186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732EEE37" w14:textId="07EE83B9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6A75B382" w14:textId="55980581" w:rsidR="00BB5263" w:rsidRPr="00E3159A" w:rsidRDefault="00BB5263" w:rsidP="00BB5263">
            <w:r w:rsidRPr="00E3159A">
              <w:t>1.156</w:t>
            </w:r>
          </w:p>
        </w:tc>
        <w:tc>
          <w:tcPr>
            <w:tcW w:w="846" w:type="dxa"/>
          </w:tcPr>
          <w:p w14:paraId="4074620F" w14:textId="545913F2" w:rsidR="00BB5263" w:rsidRPr="00E3159A" w:rsidRDefault="00BB5263" w:rsidP="00BB5263">
            <w:r w:rsidRPr="00E3159A">
              <w:t>0.340</w:t>
            </w:r>
          </w:p>
        </w:tc>
      </w:tr>
      <w:tr w:rsidR="00BB5263" w:rsidRPr="00E3159A" w14:paraId="6CF5DBD2" w14:textId="77777777" w:rsidTr="00FE1E40">
        <w:tc>
          <w:tcPr>
            <w:tcW w:w="1217" w:type="dxa"/>
            <w:vMerge/>
          </w:tcPr>
          <w:p w14:paraId="222F3D82" w14:textId="77777777" w:rsidR="00BB5263" w:rsidRPr="00E3159A" w:rsidRDefault="00BB5263" w:rsidP="00BB5263"/>
        </w:tc>
        <w:tc>
          <w:tcPr>
            <w:tcW w:w="1283" w:type="dxa"/>
            <w:vMerge w:val="restart"/>
          </w:tcPr>
          <w:p w14:paraId="09577B12" w14:textId="0BC76ECA" w:rsidR="00BB5263" w:rsidRPr="00E3159A" w:rsidRDefault="00BB5263" w:rsidP="00BB5263">
            <w:r w:rsidRPr="00E3159A">
              <w:t>Timeout Non-Rewards</w:t>
            </w:r>
          </w:p>
        </w:tc>
        <w:tc>
          <w:tcPr>
            <w:tcW w:w="1507" w:type="dxa"/>
            <w:vMerge w:val="restart"/>
          </w:tcPr>
          <w:p w14:paraId="7C192904" w14:textId="13E44ABD" w:rsidR="00BB5263" w:rsidRPr="00E3159A" w:rsidRDefault="00BB5263" w:rsidP="00BB5263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6C478998" w14:textId="4001A015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0F7671E6" w14:textId="6F405645" w:rsidR="00BB5263" w:rsidRPr="00E3159A" w:rsidRDefault="00BB5263" w:rsidP="00BB5263">
            <w:r w:rsidRPr="00E3159A">
              <w:t>1</w:t>
            </w:r>
            <w:r>
              <w:t>,11</w:t>
            </w:r>
          </w:p>
        </w:tc>
        <w:tc>
          <w:tcPr>
            <w:tcW w:w="847" w:type="dxa"/>
          </w:tcPr>
          <w:p w14:paraId="4DFC4AC3" w14:textId="60441B2F" w:rsidR="00BB5263" w:rsidRPr="00E3159A" w:rsidRDefault="00BB5263" w:rsidP="00BB5263">
            <w:r w:rsidRPr="00E3159A">
              <w:t>0.184</w:t>
            </w:r>
          </w:p>
        </w:tc>
        <w:tc>
          <w:tcPr>
            <w:tcW w:w="846" w:type="dxa"/>
          </w:tcPr>
          <w:p w14:paraId="62CCFC3F" w14:textId="075B5C36" w:rsidR="00BB5263" w:rsidRPr="00E3159A" w:rsidRDefault="00BB5263" w:rsidP="00BB5263">
            <w:r w:rsidRPr="00E3159A">
              <w:t>0.675</w:t>
            </w:r>
          </w:p>
        </w:tc>
      </w:tr>
      <w:tr w:rsidR="00BB5263" w:rsidRPr="00E3159A" w14:paraId="7D5449F5" w14:textId="77777777" w:rsidTr="00FE1E40">
        <w:tc>
          <w:tcPr>
            <w:tcW w:w="1217" w:type="dxa"/>
            <w:vMerge/>
          </w:tcPr>
          <w:p w14:paraId="2EFEE673" w14:textId="77777777" w:rsidR="00BB5263" w:rsidRPr="00E3159A" w:rsidRDefault="00BB5263" w:rsidP="00BB5263"/>
        </w:tc>
        <w:tc>
          <w:tcPr>
            <w:tcW w:w="1283" w:type="dxa"/>
            <w:vMerge/>
          </w:tcPr>
          <w:p w14:paraId="03DB97A2" w14:textId="77777777" w:rsidR="00BB5263" w:rsidRPr="00E3159A" w:rsidRDefault="00BB5263" w:rsidP="00BB5263"/>
        </w:tc>
        <w:tc>
          <w:tcPr>
            <w:tcW w:w="1507" w:type="dxa"/>
            <w:vMerge/>
          </w:tcPr>
          <w:p w14:paraId="1A54CAC4" w14:textId="77777777" w:rsidR="00BB5263" w:rsidRPr="00E3159A" w:rsidRDefault="00BB5263" w:rsidP="00BB5263"/>
        </w:tc>
        <w:tc>
          <w:tcPr>
            <w:tcW w:w="1813" w:type="dxa"/>
          </w:tcPr>
          <w:p w14:paraId="41F37B6C" w14:textId="19671535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34D2BD3F" w14:textId="6D4C4080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13B2D9A7" w14:textId="4919DC9B" w:rsidR="00BB5263" w:rsidRPr="00E3159A" w:rsidRDefault="00BB5263" w:rsidP="00BB5263">
            <w:r w:rsidRPr="00E3159A">
              <w:t>1.293</w:t>
            </w:r>
          </w:p>
        </w:tc>
        <w:tc>
          <w:tcPr>
            <w:tcW w:w="846" w:type="dxa"/>
          </w:tcPr>
          <w:p w14:paraId="4F54A53F" w14:textId="15F9DCEE" w:rsidR="00BB5263" w:rsidRPr="00E3159A" w:rsidRDefault="00BB5263" w:rsidP="00BB5263">
            <w:r w:rsidRPr="00E3159A">
              <w:t>0.272</w:t>
            </w:r>
          </w:p>
        </w:tc>
      </w:tr>
      <w:tr w:rsidR="00BB5263" w:rsidRPr="00E3159A" w14:paraId="4193D0EE" w14:textId="77777777" w:rsidTr="00FE1E40">
        <w:tc>
          <w:tcPr>
            <w:tcW w:w="1217" w:type="dxa"/>
            <w:vMerge/>
          </w:tcPr>
          <w:p w14:paraId="25A647AC" w14:textId="77777777" w:rsidR="00BB5263" w:rsidRPr="00E3159A" w:rsidRDefault="00BB5263" w:rsidP="00BB5263"/>
        </w:tc>
        <w:tc>
          <w:tcPr>
            <w:tcW w:w="1283" w:type="dxa"/>
            <w:vMerge/>
          </w:tcPr>
          <w:p w14:paraId="77185B23" w14:textId="77777777" w:rsidR="00BB5263" w:rsidRPr="00E3159A" w:rsidRDefault="00BB5263" w:rsidP="00BB5263"/>
        </w:tc>
        <w:tc>
          <w:tcPr>
            <w:tcW w:w="1507" w:type="dxa"/>
            <w:vMerge/>
          </w:tcPr>
          <w:p w14:paraId="7C6D3CC1" w14:textId="77777777" w:rsidR="00BB5263" w:rsidRPr="00E3159A" w:rsidRDefault="00BB5263" w:rsidP="00BB5263"/>
        </w:tc>
        <w:tc>
          <w:tcPr>
            <w:tcW w:w="1813" w:type="dxa"/>
          </w:tcPr>
          <w:p w14:paraId="05C0BFD0" w14:textId="22A541FC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4E8B403D" w14:textId="158C0697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4F2C4E68" w14:textId="31EA89A6" w:rsidR="00BB5263" w:rsidRPr="00E3159A" w:rsidRDefault="00BB5263" w:rsidP="00BB5263">
            <w:r w:rsidRPr="00E3159A">
              <w:t>1.547</w:t>
            </w:r>
          </w:p>
        </w:tc>
        <w:tc>
          <w:tcPr>
            <w:tcW w:w="846" w:type="dxa"/>
          </w:tcPr>
          <w:p w14:paraId="71C8DB59" w14:textId="4AA1502B" w:rsidR="00BB5263" w:rsidRPr="00E3159A" w:rsidRDefault="00BB5263" w:rsidP="00BB5263">
            <w:r w:rsidRPr="00E3159A">
              <w:t>0.176</w:t>
            </w:r>
          </w:p>
        </w:tc>
      </w:tr>
      <w:tr w:rsidR="00BB5263" w:rsidRPr="00E3159A" w14:paraId="3430B48D" w14:textId="77777777" w:rsidTr="00FE1E40">
        <w:tc>
          <w:tcPr>
            <w:tcW w:w="1217" w:type="dxa"/>
            <w:vMerge/>
          </w:tcPr>
          <w:p w14:paraId="5EC30E01" w14:textId="77777777" w:rsidR="00BB5263" w:rsidRPr="00E3159A" w:rsidRDefault="00BB5263" w:rsidP="00BB5263"/>
        </w:tc>
        <w:tc>
          <w:tcPr>
            <w:tcW w:w="1283" w:type="dxa"/>
            <w:vMerge/>
          </w:tcPr>
          <w:p w14:paraId="7BFD2A81" w14:textId="77777777" w:rsidR="00BB5263" w:rsidRPr="00E3159A" w:rsidRDefault="00BB5263" w:rsidP="00BB5263"/>
        </w:tc>
        <w:tc>
          <w:tcPr>
            <w:tcW w:w="1507" w:type="dxa"/>
            <w:vMerge w:val="restart"/>
          </w:tcPr>
          <w:p w14:paraId="3A549784" w14:textId="6F98246E" w:rsidR="00BB5263" w:rsidRPr="00E3159A" w:rsidRDefault="00BB5263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13" w:type="dxa"/>
          </w:tcPr>
          <w:p w14:paraId="5A457825" w14:textId="0BB3C5CF" w:rsidR="00BB5263" w:rsidRPr="00E3159A" w:rsidRDefault="00BB5263" w:rsidP="00BB5263">
            <w:r w:rsidRPr="00E3159A">
              <w:t>Treatment</w:t>
            </w:r>
          </w:p>
        </w:tc>
        <w:tc>
          <w:tcPr>
            <w:tcW w:w="1129" w:type="dxa"/>
          </w:tcPr>
          <w:p w14:paraId="361F1170" w14:textId="3C692EB5" w:rsidR="00BB5263" w:rsidRPr="00E3159A" w:rsidRDefault="00BB5263" w:rsidP="00BB5263">
            <w:r w:rsidRPr="00E3159A">
              <w:t>1</w:t>
            </w:r>
            <w:r>
              <w:t>,11</w:t>
            </w:r>
          </w:p>
        </w:tc>
        <w:tc>
          <w:tcPr>
            <w:tcW w:w="847" w:type="dxa"/>
          </w:tcPr>
          <w:p w14:paraId="60ECC20A" w14:textId="68C1CC63" w:rsidR="00BB5263" w:rsidRPr="00E3159A" w:rsidRDefault="00BB5263" w:rsidP="00BB5263">
            <w:r w:rsidRPr="00E3159A">
              <w:t>0.834</w:t>
            </w:r>
          </w:p>
        </w:tc>
        <w:tc>
          <w:tcPr>
            <w:tcW w:w="846" w:type="dxa"/>
          </w:tcPr>
          <w:p w14:paraId="75DCD6FE" w14:textId="66844C12" w:rsidR="00BB5263" w:rsidRPr="00E3159A" w:rsidRDefault="00BB5263" w:rsidP="00BB5263">
            <w:r w:rsidRPr="00E3159A">
              <w:t>0.380</w:t>
            </w:r>
          </w:p>
        </w:tc>
      </w:tr>
      <w:tr w:rsidR="00BB5263" w:rsidRPr="00E3159A" w14:paraId="5ADEA606" w14:textId="77777777" w:rsidTr="00FE1E40">
        <w:tc>
          <w:tcPr>
            <w:tcW w:w="1217" w:type="dxa"/>
            <w:vMerge/>
          </w:tcPr>
          <w:p w14:paraId="4B8B5CD0" w14:textId="77777777" w:rsidR="00BB5263" w:rsidRPr="00E3159A" w:rsidRDefault="00BB5263" w:rsidP="00BB5263"/>
        </w:tc>
        <w:tc>
          <w:tcPr>
            <w:tcW w:w="1283" w:type="dxa"/>
            <w:vMerge/>
          </w:tcPr>
          <w:p w14:paraId="3C747E5D" w14:textId="77777777" w:rsidR="00BB5263" w:rsidRPr="00E3159A" w:rsidRDefault="00BB5263" w:rsidP="00BB5263"/>
        </w:tc>
        <w:tc>
          <w:tcPr>
            <w:tcW w:w="1507" w:type="dxa"/>
            <w:vMerge/>
          </w:tcPr>
          <w:p w14:paraId="5C2097B7" w14:textId="77777777" w:rsidR="00BB5263" w:rsidRPr="00E3159A" w:rsidRDefault="00BB5263" w:rsidP="00BB5263"/>
        </w:tc>
        <w:tc>
          <w:tcPr>
            <w:tcW w:w="1813" w:type="dxa"/>
          </w:tcPr>
          <w:p w14:paraId="696930D4" w14:textId="0AB83FCA" w:rsidR="00BB5263" w:rsidRPr="00E3159A" w:rsidRDefault="00BB5263" w:rsidP="00BB5263">
            <w:r w:rsidRPr="00E3159A">
              <w:t>Time</w:t>
            </w:r>
          </w:p>
        </w:tc>
        <w:tc>
          <w:tcPr>
            <w:tcW w:w="1129" w:type="dxa"/>
          </w:tcPr>
          <w:p w14:paraId="03831DB2" w14:textId="4E5B3534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5816DF9F" w14:textId="1BC42A39" w:rsidR="00BB5263" w:rsidRPr="00E3159A" w:rsidRDefault="00BB5263" w:rsidP="00BB5263">
            <w:r w:rsidRPr="00E3159A">
              <w:t>0.360</w:t>
            </w:r>
          </w:p>
        </w:tc>
        <w:tc>
          <w:tcPr>
            <w:tcW w:w="846" w:type="dxa"/>
          </w:tcPr>
          <w:p w14:paraId="008DCC2E" w14:textId="6448AA75" w:rsidR="00BB5263" w:rsidRPr="00E3159A" w:rsidRDefault="00BB5263" w:rsidP="00BB5263">
            <w:r w:rsidRPr="00E3159A">
              <w:t>0.901</w:t>
            </w:r>
          </w:p>
        </w:tc>
      </w:tr>
      <w:tr w:rsidR="00BB5263" w:rsidRPr="00E3159A" w14:paraId="088CF211" w14:textId="77777777" w:rsidTr="000474A4"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2B3D75AC" w14:textId="77777777" w:rsidR="00BB5263" w:rsidRPr="00E3159A" w:rsidRDefault="00BB5263" w:rsidP="00BB5263"/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6FD80E4A" w14:textId="77777777" w:rsidR="00BB5263" w:rsidRPr="00E3159A" w:rsidRDefault="00BB5263" w:rsidP="00BB5263"/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4EA91FAC" w14:textId="77777777" w:rsidR="00BB5263" w:rsidRPr="00E3159A" w:rsidRDefault="00BB5263" w:rsidP="00BB5263"/>
        </w:tc>
        <w:tc>
          <w:tcPr>
            <w:tcW w:w="1813" w:type="dxa"/>
          </w:tcPr>
          <w:p w14:paraId="4930EDD0" w14:textId="5973D497" w:rsidR="00BB5263" w:rsidRPr="00E3159A" w:rsidRDefault="00BB5263" w:rsidP="00BB5263">
            <w:r w:rsidRPr="00E3159A">
              <w:t>Time x Treatment</w:t>
            </w:r>
          </w:p>
        </w:tc>
        <w:tc>
          <w:tcPr>
            <w:tcW w:w="1129" w:type="dxa"/>
          </w:tcPr>
          <w:p w14:paraId="752026B7" w14:textId="6725DAF8" w:rsidR="00BB5263" w:rsidRPr="00E3159A" w:rsidRDefault="00BB5263" w:rsidP="00BB5263">
            <w:r w:rsidRPr="00E3159A">
              <w:t>6</w:t>
            </w:r>
            <w:r>
              <w:t>,66</w:t>
            </w:r>
          </w:p>
        </w:tc>
        <w:tc>
          <w:tcPr>
            <w:tcW w:w="847" w:type="dxa"/>
          </w:tcPr>
          <w:p w14:paraId="6D7A38BB" w14:textId="3E2B6F01" w:rsidR="00BB5263" w:rsidRPr="00E3159A" w:rsidRDefault="00BB5263" w:rsidP="00BB5263">
            <w:r w:rsidRPr="00E3159A">
              <w:t>0.620</w:t>
            </w:r>
          </w:p>
        </w:tc>
        <w:tc>
          <w:tcPr>
            <w:tcW w:w="846" w:type="dxa"/>
          </w:tcPr>
          <w:p w14:paraId="04DF60B0" w14:textId="3F8A7073" w:rsidR="00BB5263" w:rsidRPr="00E3159A" w:rsidRDefault="00BB5263" w:rsidP="00BB5263">
            <w:r w:rsidRPr="00E3159A">
              <w:t>0.713</w:t>
            </w:r>
          </w:p>
        </w:tc>
      </w:tr>
    </w:tbl>
    <w:p w14:paraId="63AF1264" w14:textId="77777777" w:rsidR="00423A4B" w:rsidRPr="00E3159A" w:rsidRDefault="00423A4B" w:rsidP="00423A4B"/>
    <w:p w14:paraId="4E618182" w14:textId="77777777" w:rsidR="00423A4B" w:rsidRPr="00E3159A" w:rsidRDefault="00423A4B" w:rsidP="00423A4B"/>
    <w:p w14:paraId="0DB249BF" w14:textId="77777777" w:rsidR="00423A4B" w:rsidRPr="00E3159A" w:rsidRDefault="00423A4B" w:rsidP="00423A4B"/>
    <w:p w14:paraId="0BC3DEFC" w14:textId="77777777" w:rsidR="00423A4B" w:rsidRPr="00E3159A" w:rsidRDefault="00423A4B" w:rsidP="00423A4B"/>
    <w:p w14:paraId="744E1EAB" w14:textId="77777777" w:rsidR="00423A4B" w:rsidRPr="00E3159A" w:rsidRDefault="00423A4B" w:rsidP="00423A4B"/>
    <w:p w14:paraId="4DE9893C" w14:textId="77777777" w:rsidR="00C13E74" w:rsidRPr="00E3159A" w:rsidRDefault="00C13E74" w:rsidP="00423A4B"/>
    <w:p w14:paraId="001ACCE3" w14:textId="77777777" w:rsidR="00C13E74" w:rsidRPr="00E3159A" w:rsidRDefault="00C13E74" w:rsidP="00423A4B"/>
    <w:p w14:paraId="7C5B51D3" w14:textId="77777777" w:rsidR="00C13E74" w:rsidRPr="00E3159A" w:rsidRDefault="00C13E74" w:rsidP="00423A4B"/>
    <w:p w14:paraId="5391425D" w14:textId="77777777" w:rsidR="00C13E74" w:rsidRPr="00E3159A" w:rsidRDefault="00C13E74" w:rsidP="00423A4B"/>
    <w:p w14:paraId="07E9B260" w14:textId="77777777" w:rsidR="00C13E74" w:rsidRPr="00E3159A" w:rsidRDefault="00C13E74" w:rsidP="00423A4B"/>
    <w:p w14:paraId="0818D77B" w14:textId="77777777" w:rsidR="00C13E74" w:rsidRPr="00E3159A" w:rsidRDefault="00C13E74" w:rsidP="00423A4B"/>
    <w:p w14:paraId="2F84C140" w14:textId="77777777" w:rsidR="00C13E74" w:rsidRPr="00E3159A" w:rsidRDefault="00C13E74" w:rsidP="00423A4B"/>
    <w:p w14:paraId="142C62C5" w14:textId="77777777" w:rsidR="00C13E74" w:rsidRPr="00E3159A" w:rsidRDefault="00C13E74" w:rsidP="00423A4B"/>
    <w:p w14:paraId="760E4A2D" w14:textId="77777777" w:rsidR="00C13E74" w:rsidRPr="00E3159A" w:rsidRDefault="00C13E74" w:rsidP="00423A4B"/>
    <w:p w14:paraId="50C410C5" w14:textId="77777777" w:rsidR="00C13E74" w:rsidRPr="00E3159A" w:rsidRDefault="00C13E74" w:rsidP="00423A4B"/>
    <w:p w14:paraId="5C392783" w14:textId="77777777" w:rsidR="00C13E74" w:rsidRPr="00E3159A" w:rsidRDefault="00C13E74" w:rsidP="00423A4B"/>
    <w:p w14:paraId="00A7C428" w14:textId="77777777" w:rsidR="00C13E74" w:rsidRPr="00E3159A" w:rsidRDefault="00C13E74" w:rsidP="00423A4B"/>
    <w:p w14:paraId="5223D2BC" w14:textId="77777777" w:rsidR="00C13E74" w:rsidRPr="00E3159A" w:rsidRDefault="00C13E74" w:rsidP="00423A4B"/>
    <w:p w14:paraId="3131BBEB" w14:textId="77777777" w:rsidR="00C13E74" w:rsidRPr="00E3159A" w:rsidRDefault="00C13E74" w:rsidP="00423A4B"/>
    <w:p w14:paraId="786B7D76" w14:textId="77777777" w:rsidR="00C13E74" w:rsidRPr="00E3159A" w:rsidRDefault="00C13E74" w:rsidP="00423A4B"/>
    <w:p w14:paraId="2C678D1A" w14:textId="77777777" w:rsidR="00C13E74" w:rsidRPr="00E3159A" w:rsidRDefault="00C13E74" w:rsidP="00423A4B"/>
    <w:p w14:paraId="6AF4737B" w14:textId="77777777" w:rsidR="00C13E74" w:rsidRPr="00E3159A" w:rsidRDefault="00C13E74" w:rsidP="00423A4B"/>
    <w:p w14:paraId="5D535359" w14:textId="77777777" w:rsidR="00C13E74" w:rsidRPr="00E3159A" w:rsidRDefault="00C13E74" w:rsidP="00423A4B"/>
    <w:p w14:paraId="123878D1" w14:textId="77777777" w:rsidR="00C13E74" w:rsidRPr="00E3159A" w:rsidRDefault="00C13E74" w:rsidP="00423A4B"/>
    <w:p w14:paraId="0D108433" w14:textId="77777777" w:rsidR="00C13E74" w:rsidRPr="00E3159A" w:rsidRDefault="00C13E74" w:rsidP="00423A4B"/>
    <w:p w14:paraId="68E09205" w14:textId="77777777" w:rsidR="00C13E74" w:rsidRPr="00E3159A" w:rsidRDefault="00C13E74" w:rsidP="00423A4B"/>
    <w:p w14:paraId="07AF8653" w14:textId="77777777" w:rsidR="00162C92" w:rsidRPr="00E3159A" w:rsidRDefault="00162C92" w:rsidP="00423A4B"/>
    <w:p w14:paraId="5BBD39D4" w14:textId="77777777" w:rsidR="000474A4" w:rsidRPr="00E3159A" w:rsidRDefault="000474A4" w:rsidP="00423A4B"/>
    <w:p w14:paraId="5AA633EE" w14:textId="77777777" w:rsidR="000474A4" w:rsidRPr="00E3159A" w:rsidRDefault="000474A4" w:rsidP="00423A4B"/>
    <w:p w14:paraId="30B3EAAE" w14:textId="63EF1EB4" w:rsidR="002B78AF" w:rsidRPr="00E3159A" w:rsidRDefault="00423A4B" w:rsidP="005E48A2">
      <w:pPr>
        <w:pStyle w:val="Listaszerbekezds"/>
        <w:numPr>
          <w:ilvl w:val="0"/>
          <w:numId w:val="1"/>
        </w:numPr>
      </w:pPr>
      <w:r w:rsidRPr="00E3159A">
        <w:t>Active avoidanc</w:t>
      </w:r>
      <w:r w:rsidR="005E48A2">
        <w:t>e</w:t>
      </w:r>
    </w:p>
    <w:p w14:paraId="121DDE2F" w14:textId="77777777" w:rsidR="00423A4B" w:rsidRPr="00E3159A" w:rsidRDefault="00423A4B" w:rsidP="00423A4B"/>
    <w:tbl>
      <w:tblPr>
        <w:tblStyle w:val="Rcsostblzat"/>
        <w:tblW w:w="8217" w:type="dxa"/>
        <w:tblLayout w:type="fixed"/>
        <w:tblLook w:val="04A0" w:firstRow="1" w:lastRow="0" w:firstColumn="1" w:lastColumn="0" w:noHBand="0" w:noVBand="1"/>
      </w:tblPr>
      <w:tblGrid>
        <w:gridCol w:w="1345"/>
        <w:gridCol w:w="1041"/>
        <w:gridCol w:w="1209"/>
        <w:gridCol w:w="1821"/>
        <w:gridCol w:w="1100"/>
        <w:gridCol w:w="850"/>
        <w:gridCol w:w="851"/>
      </w:tblGrid>
      <w:tr w:rsidR="00423A4B" w:rsidRPr="00E3159A" w14:paraId="538C811E" w14:textId="77777777" w:rsidTr="002B78AF">
        <w:tc>
          <w:tcPr>
            <w:tcW w:w="1345" w:type="dxa"/>
          </w:tcPr>
          <w:p w14:paraId="1EE16141" w14:textId="77777777" w:rsidR="00423A4B" w:rsidRPr="00E3159A" w:rsidRDefault="00423A4B" w:rsidP="00744055">
            <w:r w:rsidRPr="00E3159A">
              <w:t>Phase</w:t>
            </w:r>
          </w:p>
        </w:tc>
        <w:tc>
          <w:tcPr>
            <w:tcW w:w="1041" w:type="dxa"/>
          </w:tcPr>
          <w:p w14:paraId="475CCC96" w14:textId="77777777" w:rsidR="00423A4B" w:rsidRPr="00E3159A" w:rsidRDefault="00423A4B" w:rsidP="00744055">
            <w:r w:rsidRPr="00E3159A">
              <w:t>Parameters</w:t>
            </w:r>
          </w:p>
        </w:tc>
        <w:tc>
          <w:tcPr>
            <w:tcW w:w="1209" w:type="dxa"/>
          </w:tcPr>
          <w:p w14:paraId="4E216564" w14:textId="77777777" w:rsidR="00423A4B" w:rsidRPr="00E3159A" w:rsidRDefault="00423A4B" w:rsidP="00744055">
            <w:r w:rsidRPr="00E3159A">
              <w:t>Groups</w:t>
            </w:r>
          </w:p>
        </w:tc>
        <w:tc>
          <w:tcPr>
            <w:tcW w:w="1821" w:type="dxa"/>
          </w:tcPr>
          <w:p w14:paraId="723B916E" w14:textId="77777777" w:rsidR="00423A4B" w:rsidRPr="00E3159A" w:rsidRDefault="00423A4B" w:rsidP="00744055">
            <w:r w:rsidRPr="00E3159A">
              <w:t>Effect</w:t>
            </w:r>
          </w:p>
        </w:tc>
        <w:tc>
          <w:tcPr>
            <w:tcW w:w="1100" w:type="dxa"/>
          </w:tcPr>
          <w:p w14:paraId="72471C93" w14:textId="366437A6" w:rsidR="00423A4B" w:rsidRPr="00E3159A" w:rsidRDefault="00B3072D" w:rsidP="00744055">
            <w:proofErr w:type="spellStart"/>
            <w:r w:rsidRPr="00E3159A">
              <w:t>df</w:t>
            </w:r>
            <w:proofErr w:type="spellEnd"/>
          </w:p>
        </w:tc>
        <w:tc>
          <w:tcPr>
            <w:tcW w:w="850" w:type="dxa"/>
          </w:tcPr>
          <w:p w14:paraId="2D2017BC" w14:textId="77777777" w:rsidR="00423A4B" w:rsidRPr="00E3159A" w:rsidRDefault="00423A4B" w:rsidP="00744055">
            <w:r w:rsidRPr="00E3159A">
              <w:t>F</w:t>
            </w:r>
          </w:p>
        </w:tc>
        <w:tc>
          <w:tcPr>
            <w:tcW w:w="851" w:type="dxa"/>
          </w:tcPr>
          <w:p w14:paraId="433B432A" w14:textId="77777777" w:rsidR="00423A4B" w:rsidRPr="00E3159A" w:rsidRDefault="00423A4B" w:rsidP="00744055">
            <w:r w:rsidRPr="00E3159A">
              <w:t>p</w:t>
            </w:r>
          </w:p>
        </w:tc>
      </w:tr>
      <w:tr w:rsidR="005E48A2" w:rsidRPr="00E3159A" w14:paraId="7C61767D" w14:textId="77777777" w:rsidTr="002B78AF">
        <w:trPr>
          <w:trHeight w:val="345"/>
        </w:trPr>
        <w:tc>
          <w:tcPr>
            <w:tcW w:w="1345" w:type="dxa"/>
            <w:vMerge w:val="restart"/>
          </w:tcPr>
          <w:p w14:paraId="50423417" w14:textId="77777777" w:rsidR="005E48A2" w:rsidRPr="00E3159A" w:rsidRDefault="005E48A2" w:rsidP="00BB5263">
            <w:r w:rsidRPr="00E3159A">
              <w:t>Learning</w:t>
            </w:r>
          </w:p>
        </w:tc>
        <w:tc>
          <w:tcPr>
            <w:tcW w:w="1041" w:type="dxa"/>
            <w:vMerge w:val="restart"/>
          </w:tcPr>
          <w:p w14:paraId="16D5282E" w14:textId="77777777" w:rsidR="005E48A2" w:rsidRPr="00E3159A" w:rsidRDefault="005E48A2" w:rsidP="00BB5263">
            <w:r w:rsidRPr="00E3159A">
              <w:t>N# of EDST</w:t>
            </w:r>
          </w:p>
        </w:tc>
        <w:tc>
          <w:tcPr>
            <w:tcW w:w="1209" w:type="dxa"/>
            <w:vMerge w:val="restart"/>
          </w:tcPr>
          <w:p w14:paraId="0A732DAD" w14:textId="4172A48F" w:rsidR="005E48A2" w:rsidRPr="00E3159A" w:rsidRDefault="005E48A2" w:rsidP="00BB5263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7FAC0BD4" w14:textId="77777777" w:rsidR="005E48A2" w:rsidRPr="00E3159A" w:rsidRDefault="005E48A2" w:rsidP="00BB5263">
            <w:r w:rsidRPr="00E3159A">
              <w:t>Treatment</w:t>
            </w:r>
          </w:p>
        </w:tc>
        <w:tc>
          <w:tcPr>
            <w:tcW w:w="1100" w:type="dxa"/>
          </w:tcPr>
          <w:p w14:paraId="064EB6E2" w14:textId="36A0398E" w:rsidR="005E48A2" w:rsidRPr="00E3159A" w:rsidRDefault="005E48A2" w:rsidP="00BB5263">
            <w:r w:rsidRPr="00E3159A">
              <w:t>1</w:t>
            </w:r>
            <w:r>
              <w:t>,11</w:t>
            </w:r>
          </w:p>
        </w:tc>
        <w:tc>
          <w:tcPr>
            <w:tcW w:w="850" w:type="dxa"/>
          </w:tcPr>
          <w:p w14:paraId="14CAC11D" w14:textId="77777777" w:rsidR="005E48A2" w:rsidRPr="00E3159A" w:rsidRDefault="005E48A2" w:rsidP="00BB5263">
            <w:r w:rsidRPr="00E3159A">
              <w:t>0.000</w:t>
            </w:r>
          </w:p>
        </w:tc>
        <w:tc>
          <w:tcPr>
            <w:tcW w:w="851" w:type="dxa"/>
          </w:tcPr>
          <w:p w14:paraId="415F342D" w14:textId="77777777" w:rsidR="005E48A2" w:rsidRPr="00E3159A" w:rsidRDefault="005E48A2" w:rsidP="00BB5263">
            <w:r w:rsidRPr="00E3159A">
              <w:t>0.979</w:t>
            </w:r>
          </w:p>
        </w:tc>
      </w:tr>
      <w:tr w:rsidR="005E48A2" w:rsidRPr="00E3159A" w14:paraId="1F67A64A" w14:textId="77777777" w:rsidTr="002B78AF">
        <w:trPr>
          <w:trHeight w:val="255"/>
        </w:trPr>
        <w:tc>
          <w:tcPr>
            <w:tcW w:w="1345" w:type="dxa"/>
            <w:vMerge/>
          </w:tcPr>
          <w:p w14:paraId="420B98F0" w14:textId="77777777" w:rsidR="005E48A2" w:rsidRPr="00E3159A" w:rsidRDefault="005E48A2" w:rsidP="00BB5263"/>
        </w:tc>
        <w:tc>
          <w:tcPr>
            <w:tcW w:w="1041" w:type="dxa"/>
            <w:vMerge/>
          </w:tcPr>
          <w:p w14:paraId="51F70F05" w14:textId="77777777" w:rsidR="005E48A2" w:rsidRPr="00E3159A" w:rsidRDefault="005E48A2" w:rsidP="00BB5263"/>
        </w:tc>
        <w:tc>
          <w:tcPr>
            <w:tcW w:w="1209" w:type="dxa"/>
            <w:vMerge/>
          </w:tcPr>
          <w:p w14:paraId="0E0818DF" w14:textId="77777777" w:rsidR="005E48A2" w:rsidRPr="00E3159A" w:rsidRDefault="005E48A2" w:rsidP="00BB5263"/>
        </w:tc>
        <w:tc>
          <w:tcPr>
            <w:tcW w:w="1821" w:type="dxa"/>
          </w:tcPr>
          <w:p w14:paraId="67AEE59F" w14:textId="77777777" w:rsidR="005E48A2" w:rsidRPr="00E3159A" w:rsidRDefault="005E48A2" w:rsidP="00BB5263">
            <w:r w:rsidRPr="00E3159A">
              <w:t>Time</w:t>
            </w:r>
          </w:p>
        </w:tc>
        <w:tc>
          <w:tcPr>
            <w:tcW w:w="1100" w:type="dxa"/>
          </w:tcPr>
          <w:p w14:paraId="3BABF0F5" w14:textId="3DBAD4B7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4E47CBEF" w14:textId="77777777" w:rsidR="005E48A2" w:rsidRPr="00E3159A" w:rsidRDefault="005E48A2" w:rsidP="00BB5263">
            <w:r w:rsidRPr="00E3159A">
              <w:t>22.516</w:t>
            </w:r>
          </w:p>
        </w:tc>
        <w:tc>
          <w:tcPr>
            <w:tcW w:w="851" w:type="dxa"/>
          </w:tcPr>
          <w:p w14:paraId="33675D00" w14:textId="77777777" w:rsidR="005E48A2" w:rsidRPr="00E3159A" w:rsidRDefault="005E48A2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5E48A2" w:rsidRPr="00E3159A" w14:paraId="260DE07E" w14:textId="77777777" w:rsidTr="002B78AF">
        <w:trPr>
          <w:trHeight w:val="195"/>
        </w:trPr>
        <w:tc>
          <w:tcPr>
            <w:tcW w:w="1345" w:type="dxa"/>
            <w:vMerge/>
          </w:tcPr>
          <w:p w14:paraId="66631DD4" w14:textId="77777777" w:rsidR="005E48A2" w:rsidRPr="00E3159A" w:rsidRDefault="005E48A2" w:rsidP="00BB5263"/>
        </w:tc>
        <w:tc>
          <w:tcPr>
            <w:tcW w:w="1041" w:type="dxa"/>
            <w:vMerge/>
          </w:tcPr>
          <w:p w14:paraId="037C29A8" w14:textId="77777777" w:rsidR="005E48A2" w:rsidRPr="00E3159A" w:rsidRDefault="005E48A2" w:rsidP="00BB5263"/>
        </w:tc>
        <w:tc>
          <w:tcPr>
            <w:tcW w:w="1209" w:type="dxa"/>
            <w:vMerge/>
          </w:tcPr>
          <w:p w14:paraId="4D56CB20" w14:textId="77777777" w:rsidR="005E48A2" w:rsidRPr="00E3159A" w:rsidRDefault="005E48A2" w:rsidP="00BB5263"/>
        </w:tc>
        <w:tc>
          <w:tcPr>
            <w:tcW w:w="1821" w:type="dxa"/>
          </w:tcPr>
          <w:p w14:paraId="15BB7434" w14:textId="77777777" w:rsidR="005E48A2" w:rsidRPr="00E3159A" w:rsidRDefault="005E48A2" w:rsidP="00BB5263">
            <w:r w:rsidRPr="00E3159A">
              <w:t>Time x Treatment</w:t>
            </w:r>
          </w:p>
        </w:tc>
        <w:tc>
          <w:tcPr>
            <w:tcW w:w="1100" w:type="dxa"/>
          </w:tcPr>
          <w:p w14:paraId="53659FBE" w14:textId="06B1ADB0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7CAE2658" w14:textId="77777777" w:rsidR="005E48A2" w:rsidRPr="00E3159A" w:rsidRDefault="005E48A2" w:rsidP="00BB5263">
            <w:r w:rsidRPr="00E3159A">
              <w:t>0.903</w:t>
            </w:r>
          </w:p>
        </w:tc>
        <w:tc>
          <w:tcPr>
            <w:tcW w:w="851" w:type="dxa"/>
          </w:tcPr>
          <w:p w14:paraId="4001F481" w14:textId="77777777" w:rsidR="005E48A2" w:rsidRPr="00E3159A" w:rsidRDefault="005E48A2" w:rsidP="00BB5263">
            <w:r w:rsidRPr="00E3159A">
              <w:t>0.497</w:t>
            </w:r>
          </w:p>
        </w:tc>
      </w:tr>
      <w:tr w:rsidR="005E48A2" w:rsidRPr="00E3159A" w14:paraId="5E439556" w14:textId="77777777" w:rsidTr="002B78AF">
        <w:trPr>
          <w:trHeight w:val="240"/>
        </w:trPr>
        <w:tc>
          <w:tcPr>
            <w:tcW w:w="1345" w:type="dxa"/>
            <w:vMerge/>
          </w:tcPr>
          <w:p w14:paraId="7D69FD43" w14:textId="77777777" w:rsidR="005E48A2" w:rsidRPr="00E3159A" w:rsidRDefault="005E48A2" w:rsidP="00BB5263"/>
        </w:tc>
        <w:tc>
          <w:tcPr>
            <w:tcW w:w="1041" w:type="dxa"/>
            <w:vMerge/>
          </w:tcPr>
          <w:p w14:paraId="6625FC15" w14:textId="77777777" w:rsidR="005E48A2" w:rsidRPr="00E3159A" w:rsidRDefault="005E48A2" w:rsidP="00BB5263"/>
        </w:tc>
        <w:tc>
          <w:tcPr>
            <w:tcW w:w="1209" w:type="dxa"/>
            <w:vMerge w:val="restart"/>
          </w:tcPr>
          <w:p w14:paraId="5A449E80" w14:textId="226FE2BB" w:rsidR="005E48A2" w:rsidRPr="00E3159A" w:rsidRDefault="005E48A2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15816B6B" w14:textId="77777777" w:rsidR="005E48A2" w:rsidRPr="00E3159A" w:rsidRDefault="005E48A2" w:rsidP="00BB5263">
            <w:r w:rsidRPr="00E3159A">
              <w:t>Treatment</w:t>
            </w:r>
          </w:p>
        </w:tc>
        <w:tc>
          <w:tcPr>
            <w:tcW w:w="1100" w:type="dxa"/>
          </w:tcPr>
          <w:p w14:paraId="2102B653" w14:textId="3BC8FCC0" w:rsidR="005E48A2" w:rsidRPr="00E3159A" w:rsidRDefault="005E48A2" w:rsidP="00BB5263">
            <w:r w:rsidRPr="00E3159A">
              <w:t>1</w:t>
            </w:r>
            <w:r>
              <w:t>,11</w:t>
            </w:r>
          </w:p>
        </w:tc>
        <w:tc>
          <w:tcPr>
            <w:tcW w:w="850" w:type="dxa"/>
          </w:tcPr>
          <w:p w14:paraId="00194873" w14:textId="77777777" w:rsidR="005E48A2" w:rsidRPr="00E3159A" w:rsidRDefault="005E48A2" w:rsidP="00BB5263">
            <w:r w:rsidRPr="00E3159A">
              <w:t>0.238</w:t>
            </w:r>
          </w:p>
        </w:tc>
        <w:tc>
          <w:tcPr>
            <w:tcW w:w="851" w:type="dxa"/>
          </w:tcPr>
          <w:p w14:paraId="64FD2364" w14:textId="77777777" w:rsidR="005E48A2" w:rsidRPr="00E3159A" w:rsidRDefault="005E48A2" w:rsidP="00BB5263">
            <w:r w:rsidRPr="00E3159A">
              <w:t>0.642</w:t>
            </w:r>
          </w:p>
        </w:tc>
      </w:tr>
      <w:tr w:rsidR="005E48A2" w:rsidRPr="00E3159A" w14:paraId="3B489C70" w14:textId="77777777" w:rsidTr="002B78AF">
        <w:trPr>
          <w:trHeight w:val="285"/>
        </w:trPr>
        <w:tc>
          <w:tcPr>
            <w:tcW w:w="1345" w:type="dxa"/>
            <w:vMerge/>
          </w:tcPr>
          <w:p w14:paraId="61C4DBD5" w14:textId="77777777" w:rsidR="005E48A2" w:rsidRPr="00E3159A" w:rsidRDefault="005E48A2" w:rsidP="00BB5263"/>
        </w:tc>
        <w:tc>
          <w:tcPr>
            <w:tcW w:w="1041" w:type="dxa"/>
            <w:vMerge/>
          </w:tcPr>
          <w:p w14:paraId="5832612E" w14:textId="77777777" w:rsidR="005E48A2" w:rsidRPr="00E3159A" w:rsidRDefault="005E48A2" w:rsidP="00BB5263"/>
        </w:tc>
        <w:tc>
          <w:tcPr>
            <w:tcW w:w="1209" w:type="dxa"/>
            <w:vMerge/>
          </w:tcPr>
          <w:p w14:paraId="1FC703A5" w14:textId="77777777" w:rsidR="005E48A2" w:rsidRPr="00E3159A" w:rsidRDefault="005E48A2" w:rsidP="00BB5263"/>
        </w:tc>
        <w:tc>
          <w:tcPr>
            <w:tcW w:w="1821" w:type="dxa"/>
          </w:tcPr>
          <w:p w14:paraId="30E393EE" w14:textId="77777777" w:rsidR="005E48A2" w:rsidRPr="00E3159A" w:rsidRDefault="005E48A2" w:rsidP="00BB5263">
            <w:r w:rsidRPr="00E3159A">
              <w:t>Time</w:t>
            </w:r>
          </w:p>
        </w:tc>
        <w:tc>
          <w:tcPr>
            <w:tcW w:w="1100" w:type="dxa"/>
          </w:tcPr>
          <w:p w14:paraId="25AED3C6" w14:textId="7F2BC0B6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3EFF2341" w14:textId="77777777" w:rsidR="005E48A2" w:rsidRPr="00E3159A" w:rsidRDefault="005E48A2" w:rsidP="00BB5263">
            <w:r w:rsidRPr="00E3159A">
              <w:t>4.399</w:t>
            </w:r>
          </w:p>
        </w:tc>
        <w:tc>
          <w:tcPr>
            <w:tcW w:w="851" w:type="dxa"/>
          </w:tcPr>
          <w:p w14:paraId="5CF843A9" w14:textId="77777777" w:rsidR="005E48A2" w:rsidRPr="00E3159A" w:rsidRDefault="005E48A2" w:rsidP="00BB5263">
            <w:r w:rsidRPr="00E3159A">
              <w:rPr>
                <w:color w:val="FF0000"/>
              </w:rPr>
              <w:t>0.001</w:t>
            </w:r>
          </w:p>
        </w:tc>
      </w:tr>
      <w:tr w:rsidR="005E48A2" w:rsidRPr="00E3159A" w14:paraId="604A7EDB" w14:textId="77777777" w:rsidTr="002B78AF">
        <w:tc>
          <w:tcPr>
            <w:tcW w:w="1345" w:type="dxa"/>
            <w:vMerge/>
          </w:tcPr>
          <w:p w14:paraId="6BA639B2" w14:textId="77777777" w:rsidR="005E48A2" w:rsidRPr="00E3159A" w:rsidRDefault="005E48A2" w:rsidP="00BB5263"/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14:paraId="630046AA" w14:textId="77777777" w:rsidR="005E48A2" w:rsidRPr="00E3159A" w:rsidRDefault="005E48A2" w:rsidP="00BB5263"/>
        </w:tc>
        <w:tc>
          <w:tcPr>
            <w:tcW w:w="1209" w:type="dxa"/>
            <w:vMerge/>
            <w:tcBorders>
              <w:bottom w:val="single" w:sz="4" w:space="0" w:color="auto"/>
            </w:tcBorders>
          </w:tcPr>
          <w:p w14:paraId="1CA3E245" w14:textId="77777777" w:rsidR="005E48A2" w:rsidRPr="00E3159A" w:rsidRDefault="005E48A2" w:rsidP="00BB5263"/>
        </w:tc>
        <w:tc>
          <w:tcPr>
            <w:tcW w:w="1821" w:type="dxa"/>
          </w:tcPr>
          <w:p w14:paraId="562C23DE" w14:textId="77777777" w:rsidR="005E48A2" w:rsidRPr="00E3159A" w:rsidRDefault="005E48A2" w:rsidP="00BB5263">
            <w:r w:rsidRPr="00E3159A">
              <w:t>Time x Treatment</w:t>
            </w:r>
          </w:p>
        </w:tc>
        <w:tc>
          <w:tcPr>
            <w:tcW w:w="1100" w:type="dxa"/>
          </w:tcPr>
          <w:p w14:paraId="7668DB54" w14:textId="595AC7FC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2FB323FF" w14:textId="77777777" w:rsidR="005E48A2" w:rsidRPr="00E3159A" w:rsidRDefault="005E48A2" w:rsidP="00BB5263">
            <w:r w:rsidRPr="00E3159A">
              <w:t>0.242</w:t>
            </w:r>
          </w:p>
        </w:tc>
        <w:tc>
          <w:tcPr>
            <w:tcW w:w="851" w:type="dxa"/>
          </w:tcPr>
          <w:p w14:paraId="0678B87E" w14:textId="77777777" w:rsidR="005E48A2" w:rsidRPr="00E3159A" w:rsidRDefault="005E48A2" w:rsidP="00BB5263">
            <w:r w:rsidRPr="00E3159A">
              <w:t>0.959</w:t>
            </w:r>
          </w:p>
        </w:tc>
      </w:tr>
      <w:tr w:rsidR="005E48A2" w:rsidRPr="00E3159A" w14:paraId="68270C91" w14:textId="77777777" w:rsidTr="002B78AF">
        <w:trPr>
          <w:trHeight w:val="300"/>
        </w:trPr>
        <w:tc>
          <w:tcPr>
            <w:tcW w:w="1345" w:type="dxa"/>
            <w:vMerge/>
          </w:tcPr>
          <w:p w14:paraId="24F18388" w14:textId="77777777" w:rsidR="005E48A2" w:rsidRPr="00E3159A" w:rsidRDefault="005E48A2" w:rsidP="00BB5263"/>
        </w:tc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14:paraId="604FC86E" w14:textId="77777777" w:rsidR="005E48A2" w:rsidRPr="00E3159A" w:rsidRDefault="005E48A2" w:rsidP="00BB5263">
            <w:r w:rsidRPr="00E3159A">
              <w:t>N# of EDFS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</w:tcBorders>
          </w:tcPr>
          <w:p w14:paraId="6FC8FD7F" w14:textId="0FE36F4A" w:rsidR="005E48A2" w:rsidRPr="00E3159A" w:rsidRDefault="005E48A2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 xml:space="preserve">Stim </w:t>
            </w:r>
            <w:r>
              <w:rPr>
                <w:color w:val="FF0000"/>
              </w:rPr>
              <w:t>MRR</w:t>
            </w:r>
            <w:r w:rsidRPr="00E3159A">
              <w:rPr>
                <w:color w:val="FF0000"/>
              </w:rPr>
              <w:t xml:space="preserve"> / </w:t>
            </w:r>
            <w:r w:rsidRPr="00E3159A">
              <w:rPr>
                <w:color w:val="FF0000"/>
              </w:rPr>
              <w:lastRenderedPageBreak/>
              <w:t xml:space="preserve">Stim </w:t>
            </w:r>
            <w:r>
              <w:rPr>
                <w:color w:val="FF0000"/>
              </w:rPr>
              <w:t>MRR</w:t>
            </w:r>
            <w:r w:rsidRPr="00E3159A">
              <w:rPr>
                <w:color w:val="FF0000"/>
              </w:rPr>
              <w:t xml:space="preserve"> + DR</w:t>
            </w:r>
          </w:p>
        </w:tc>
        <w:tc>
          <w:tcPr>
            <w:tcW w:w="1821" w:type="dxa"/>
          </w:tcPr>
          <w:p w14:paraId="0CB1F3AA" w14:textId="77777777" w:rsidR="005E48A2" w:rsidRPr="00E3159A" w:rsidRDefault="005E48A2" w:rsidP="00BB5263">
            <w:r w:rsidRPr="00E3159A">
              <w:lastRenderedPageBreak/>
              <w:t>Treatment</w:t>
            </w:r>
          </w:p>
        </w:tc>
        <w:tc>
          <w:tcPr>
            <w:tcW w:w="1100" w:type="dxa"/>
          </w:tcPr>
          <w:p w14:paraId="21DD846C" w14:textId="7145DB5D" w:rsidR="005E48A2" w:rsidRPr="00E3159A" w:rsidRDefault="005E48A2" w:rsidP="00BB5263">
            <w:r w:rsidRPr="00E3159A">
              <w:t>1</w:t>
            </w:r>
            <w:r>
              <w:t>,11</w:t>
            </w:r>
          </w:p>
        </w:tc>
        <w:tc>
          <w:tcPr>
            <w:tcW w:w="850" w:type="dxa"/>
          </w:tcPr>
          <w:p w14:paraId="4A2DD789" w14:textId="77777777" w:rsidR="005E48A2" w:rsidRPr="00E3159A" w:rsidRDefault="005E48A2" w:rsidP="00BB5263">
            <w:r w:rsidRPr="00E3159A">
              <w:t>2.428</w:t>
            </w:r>
          </w:p>
        </w:tc>
        <w:tc>
          <w:tcPr>
            <w:tcW w:w="851" w:type="dxa"/>
          </w:tcPr>
          <w:p w14:paraId="5BB2745D" w14:textId="77777777" w:rsidR="005E48A2" w:rsidRPr="00E3159A" w:rsidRDefault="005E48A2" w:rsidP="00BB5263">
            <w:r w:rsidRPr="00E3159A">
              <w:t>0.145</w:t>
            </w:r>
          </w:p>
        </w:tc>
      </w:tr>
      <w:tr w:rsidR="005E48A2" w:rsidRPr="00E3159A" w14:paraId="1183F0A1" w14:textId="77777777" w:rsidTr="002B78AF">
        <w:trPr>
          <w:trHeight w:val="315"/>
        </w:trPr>
        <w:tc>
          <w:tcPr>
            <w:tcW w:w="1345" w:type="dxa"/>
            <w:vMerge/>
          </w:tcPr>
          <w:p w14:paraId="3D1A0F63" w14:textId="77777777" w:rsidR="005E48A2" w:rsidRPr="00E3159A" w:rsidRDefault="005E48A2" w:rsidP="00BB5263"/>
        </w:tc>
        <w:tc>
          <w:tcPr>
            <w:tcW w:w="1041" w:type="dxa"/>
            <w:vMerge/>
            <w:tcBorders>
              <w:top w:val="single" w:sz="4" w:space="0" w:color="auto"/>
            </w:tcBorders>
          </w:tcPr>
          <w:p w14:paraId="2BCD1458" w14:textId="77777777" w:rsidR="005E48A2" w:rsidRPr="00E3159A" w:rsidRDefault="005E48A2" w:rsidP="00BB5263"/>
        </w:tc>
        <w:tc>
          <w:tcPr>
            <w:tcW w:w="1209" w:type="dxa"/>
            <w:vMerge/>
          </w:tcPr>
          <w:p w14:paraId="75924377" w14:textId="77777777" w:rsidR="005E48A2" w:rsidRPr="00E3159A" w:rsidRDefault="005E48A2" w:rsidP="00BB5263"/>
        </w:tc>
        <w:tc>
          <w:tcPr>
            <w:tcW w:w="1821" w:type="dxa"/>
          </w:tcPr>
          <w:p w14:paraId="073321B9" w14:textId="77777777" w:rsidR="005E48A2" w:rsidRPr="00E3159A" w:rsidRDefault="005E48A2" w:rsidP="00BB5263">
            <w:r w:rsidRPr="00E3159A">
              <w:t>Time</w:t>
            </w:r>
          </w:p>
        </w:tc>
        <w:tc>
          <w:tcPr>
            <w:tcW w:w="1100" w:type="dxa"/>
          </w:tcPr>
          <w:p w14:paraId="4FA1627D" w14:textId="566B9637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7D4C3CA8" w14:textId="77777777" w:rsidR="005E48A2" w:rsidRPr="00E3159A" w:rsidRDefault="005E48A2" w:rsidP="00BB5263">
            <w:r w:rsidRPr="00E3159A">
              <w:t>9.510</w:t>
            </w:r>
          </w:p>
        </w:tc>
        <w:tc>
          <w:tcPr>
            <w:tcW w:w="851" w:type="dxa"/>
          </w:tcPr>
          <w:p w14:paraId="70C004C5" w14:textId="77777777" w:rsidR="005E48A2" w:rsidRPr="00E3159A" w:rsidRDefault="005E48A2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5E48A2" w:rsidRPr="00E3159A" w14:paraId="1A56A4CD" w14:textId="77777777" w:rsidTr="002B78AF">
        <w:trPr>
          <w:trHeight w:val="180"/>
        </w:trPr>
        <w:tc>
          <w:tcPr>
            <w:tcW w:w="1345" w:type="dxa"/>
            <w:vMerge/>
          </w:tcPr>
          <w:p w14:paraId="0DB31C18" w14:textId="77777777" w:rsidR="005E48A2" w:rsidRPr="00E3159A" w:rsidRDefault="005E48A2" w:rsidP="00BB5263"/>
        </w:tc>
        <w:tc>
          <w:tcPr>
            <w:tcW w:w="1041" w:type="dxa"/>
            <w:vMerge/>
            <w:tcBorders>
              <w:top w:val="single" w:sz="4" w:space="0" w:color="auto"/>
            </w:tcBorders>
          </w:tcPr>
          <w:p w14:paraId="2B4982C3" w14:textId="77777777" w:rsidR="005E48A2" w:rsidRPr="00E3159A" w:rsidRDefault="005E48A2" w:rsidP="00BB5263"/>
        </w:tc>
        <w:tc>
          <w:tcPr>
            <w:tcW w:w="1209" w:type="dxa"/>
            <w:vMerge/>
          </w:tcPr>
          <w:p w14:paraId="3E2A359A" w14:textId="77777777" w:rsidR="005E48A2" w:rsidRPr="00E3159A" w:rsidRDefault="005E48A2" w:rsidP="00BB5263"/>
        </w:tc>
        <w:tc>
          <w:tcPr>
            <w:tcW w:w="1821" w:type="dxa"/>
          </w:tcPr>
          <w:p w14:paraId="745728B6" w14:textId="77777777" w:rsidR="005E48A2" w:rsidRPr="00E3159A" w:rsidRDefault="005E48A2" w:rsidP="00BB5263">
            <w:r w:rsidRPr="00E3159A">
              <w:t>Time x Treatment</w:t>
            </w:r>
          </w:p>
        </w:tc>
        <w:tc>
          <w:tcPr>
            <w:tcW w:w="1100" w:type="dxa"/>
          </w:tcPr>
          <w:p w14:paraId="4EC1D12B" w14:textId="4989DC04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7C822C9E" w14:textId="77777777" w:rsidR="005E48A2" w:rsidRPr="00E3159A" w:rsidRDefault="005E48A2" w:rsidP="00BB5263">
            <w:r w:rsidRPr="00E3159A">
              <w:t>2.806</w:t>
            </w:r>
          </w:p>
        </w:tc>
        <w:tc>
          <w:tcPr>
            <w:tcW w:w="851" w:type="dxa"/>
          </w:tcPr>
          <w:p w14:paraId="28F6ACF9" w14:textId="77777777" w:rsidR="005E48A2" w:rsidRPr="00E3159A" w:rsidRDefault="005E48A2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>0.016</w:t>
            </w:r>
          </w:p>
        </w:tc>
      </w:tr>
      <w:tr w:rsidR="005E48A2" w:rsidRPr="00E3159A" w14:paraId="38038644" w14:textId="77777777" w:rsidTr="002B78AF">
        <w:trPr>
          <w:trHeight w:val="240"/>
        </w:trPr>
        <w:tc>
          <w:tcPr>
            <w:tcW w:w="1345" w:type="dxa"/>
            <w:vMerge/>
          </w:tcPr>
          <w:p w14:paraId="08FD05DF" w14:textId="77777777" w:rsidR="005E48A2" w:rsidRPr="00E3159A" w:rsidRDefault="005E48A2" w:rsidP="00BB5263"/>
        </w:tc>
        <w:tc>
          <w:tcPr>
            <w:tcW w:w="1041" w:type="dxa"/>
            <w:vMerge/>
            <w:tcBorders>
              <w:top w:val="single" w:sz="4" w:space="0" w:color="auto"/>
            </w:tcBorders>
          </w:tcPr>
          <w:p w14:paraId="6DD6F4BB" w14:textId="77777777" w:rsidR="005E48A2" w:rsidRPr="00E3159A" w:rsidRDefault="005E48A2" w:rsidP="00BB5263"/>
        </w:tc>
        <w:tc>
          <w:tcPr>
            <w:tcW w:w="1209" w:type="dxa"/>
            <w:vMerge w:val="restart"/>
          </w:tcPr>
          <w:p w14:paraId="6A779707" w14:textId="5C6ADCA5" w:rsidR="005E48A2" w:rsidRPr="00E3159A" w:rsidRDefault="005E48A2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08E9D35E" w14:textId="77777777" w:rsidR="005E48A2" w:rsidRPr="00E3159A" w:rsidRDefault="005E48A2" w:rsidP="00BB5263">
            <w:r w:rsidRPr="00E3159A">
              <w:t>Treatment</w:t>
            </w:r>
          </w:p>
        </w:tc>
        <w:tc>
          <w:tcPr>
            <w:tcW w:w="1100" w:type="dxa"/>
          </w:tcPr>
          <w:p w14:paraId="0D5E7F3D" w14:textId="1DDEBBA1" w:rsidR="005E48A2" w:rsidRPr="00E3159A" w:rsidRDefault="005E48A2" w:rsidP="00BB5263">
            <w:r w:rsidRPr="00E3159A">
              <w:t>1</w:t>
            </w:r>
            <w:r>
              <w:t>,11</w:t>
            </w:r>
          </w:p>
        </w:tc>
        <w:tc>
          <w:tcPr>
            <w:tcW w:w="850" w:type="dxa"/>
          </w:tcPr>
          <w:p w14:paraId="7D440293" w14:textId="77777777" w:rsidR="005E48A2" w:rsidRPr="00E3159A" w:rsidRDefault="005E48A2" w:rsidP="00BB5263">
            <w:r w:rsidRPr="00E3159A">
              <w:t>0.605</w:t>
            </w:r>
          </w:p>
        </w:tc>
        <w:tc>
          <w:tcPr>
            <w:tcW w:w="851" w:type="dxa"/>
          </w:tcPr>
          <w:p w14:paraId="3523C32E" w14:textId="77777777" w:rsidR="005E48A2" w:rsidRPr="00E3159A" w:rsidRDefault="005E48A2" w:rsidP="00BB5263">
            <w:r w:rsidRPr="00E3159A">
              <w:t>0.465</w:t>
            </w:r>
          </w:p>
        </w:tc>
      </w:tr>
      <w:tr w:rsidR="005E48A2" w:rsidRPr="00E3159A" w14:paraId="27CC15E6" w14:textId="77777777" w:rsidTr="002B78AF">
        <w:trPr>
          <w:trHeight w:val="270"/>
        </w:trPr>
        <w:tc>
          <w:tcPr>
            <w:tcW w:w="1345" w:type="dxa"/>
            <w:vMerge/>
          </w:tcPr>
          <w:p w14:paraId="7A42AE46" w14:textId="77777777" w:rsidR="005E48A2" w:rsidRPr="00E3159A" w:rsidRDefault="005E48A2" w:rsidP="00BB5263"/>
        </w:tc>
        <w:tc>
          <w:tcPr>
            <w:tcW w:w="1041" w:type="dxa"/>
            <w:vMerge/>
          </w:tcPr>
          <w:p w14:paraId="6B24AFE2" w14:textId="77777777" w:rsidR="005E48A2" w:rsidRPr="00E3159A" w:rsidRDefault="005E48A2" w:rsidP="00BB5263"/>
        </w:tc>
        <w:tc>
          <w:tcPr>
            <w:tcW w:w="1209" w:type="dxa"/>
            <w:vMerge/>
          </w:tcPr>
          <w:p w14:paraId="797C6610" w14:textId="77777777" w:rsidR="005E48A2" w:rsidRPr="00E3159A" w:rsidRDefault="005E48A2" w:rsidP="00BB5263"/>
        </w:tc>
        <w:tc>
          <w:tcPr>
            <w:tcW w:w="1821" w:type="dxa"/>
          </w:tcPr>
          <w:p w14:paraId="3464627C" w14:textId="77777777" w:rsidR="005E48A2" w:rsidRPr="00E3159A" w:rsidRDefault="005E48A2" w:rsidP="00BB5263">
            <w:r w:rsidRPr="00E3159A">
              <w:t>Time</w:t>
            </w:r>
          </w:p>
        </w:tc>
        <w:tc>
          <w:tcPr>
            <w:tcW w:w="1100" w:type="dxa"/>
          </w:tcPr>
          <w:p w14:paraId="0A22ED77" w14:textId="5852C9B6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78FCAD78" w14:textId="77777777" w:rsidR="005E48A2" w:rsidRPr="00E3159A" w:rsidRDefault="005E48A2" w:rsidP="00BB5263">
            <w:r w:rsidRPr="00E3159A">
              <w:t>4.229</w:t>
            </w:r>
          </w:p>
        </w:tc>
        <w:tc>
          <w:tcPr>
            <w:tcW w:w="851" w:type="dxa"/>
          </w:tcPr>
          <w:p w14:paraId="1097BA20" w14:textId="77777777" w:rsidR="005E48A2" w:rsidRPr="00E3159A" w:rsidRDefault="005E48A2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>0.002</w:t>
            </w:r>
          </w:p>
        </w:tc>
      </w:tr>
      <w:tr w:rsidR="005E48A2" w:rsidRPr="00E3159A" w14:paraId="54CAB50D" w14:textId="77777777" w:rsidTr="002B78AF">
        <w:trPr>
          <w:trHeight w:val="252"/>
        </w:trPr>
        <w:tc>
          <w:tcPr>
            <w:tcW w:w="1345" w:type="dxa"/>
            <w:vMerge/>
          </w:tcPr>
          <w:p w14:paraId="5B70DBD7" w14:textId="77777777" w:rsidR="005E48A2" w:rsidRPr="00E3159A" w:rsidRDefault="005E48A2" w:rsidP="00BB5263"/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14:paraId="13AEA54B" w14:textId="77777777" w:rsidR="005E48A2" w:rsidRPr="00E3159A" w:rsidRDefault="005E48A2" w:rsidP="00BB5263"/>
        </w:tc>
        <w:tc>
          <w:tcPr>
            <w:tcW w:w="1209" w:type="dxa"/>
            <w:vMerge/>
            <w:tcBorders>
              <w:bottom w:val="single" w:sz="4" w:space="0" w:color="auto"/>
            </w:tcBorders>
          </w:tcPr>
          <w:p w14:paraId="2E07EE16" w14:textId="77777777" w:rsidR="005E48A2" w:rsidRPr="00E3159A" w:rsidRDefault="005E48A2" w:rsidP="00BB5263"/>
        </w:tc>
        <w:tc>
          <w:tcPr>
            <w:tcW w:w="1821" w:type="dxa"/>
          </w:tcPr>
          <w:p w14:paraId="0145928B" w14:textId="77777777" w:rsidR="005E48A2" w:rsidRPr="00E3159A" w:rsidRDefault="005E48A2" w:rsidP="00BB5263">
            <w:r w:rsidRPr="00E3159A">
              <w:t>Time x Treatment</w:t>
            </w:r>
          </w:p>
        </w:tc>
        <w:tc>
          <w:tcPr>
            <w:tcW w:w="1100" w:type="dxa"/>
          </w:tcPr>
          <w:p w14:paraId="65139C16" w14:textId="5D44CB58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3C57DDAC" w14:textId="77777777" w:rsidR="005E48A2" w:rsidRPr="00E3159A" w:rsidRDefault="005E48A2" w:rsidP="00BB5263">
            <w:r w:rsidRPr="00E3159A">
              <w:t>0.258</w:t>
            </w:r>
          </w:p>
        </w:tc>
        <w:tc>
          <w:tcPr>
            <w:tcW w:w="851" w:type="dxa"/>
          </w:tcPr>
          <w:p w14:paraId="11DFE116" w14:textId="77777777" w:rsidR="005E48A2" w:rsidRPr="00E3159A" w:rsidRDefault="005E48A2" w:rsidP="00BB5263">
            <w:r w:rsidRPr="00E3159A">
              <w:t>0.952</w:t>
            </w:r>
          </w:p>
        </w:tc>
      </w:tr>
      <w:tr w:rsidR="005E48A2" w:rsidRPr="00E3159A" w14:paraId="032833BA" w14:textId="77777777" w:rsidTr="002B78AF">
        <w:trPr>
          <w:trHeight w:val="180"/>
        </w:trPr>
        <w:tc>
          <w:tcPr>
            <w:tcW w:w="1345" w:type="dxa"/>
            <w:vMerge/>
          </w:tcPr>
          <w:p w14:paraId="7F908611" w14:textId="77777777" w:rsidR="005E48A2" w:rsidRPr="00E3159A" w:rsidRDefault="005E48A2" w:rsidP="00BB5263"/>
        </w:tc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14:paraId="66742BEA" w14:textId="77777777" w:rsidR="005E48A2" w:rsidRPr="00E3159A" w:rsidRDefault="005E48A2" w:rsidP="00BB5263">
            <w:r w:rsidRPr="00E3159A">
              <w:t>N# of ESFL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</w:tcBorders>
          </w:tcPr>
          <w:p w14:paraId="11C5A606" w14:textId="52D35958" w:rsidR="005E48A2" w:rsidRPr="00E3159A" w:rsidRDefault="005E48A2" w:rsidP="00BB5263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667EEAE0" w14:textId="77777777" w:rsidR="005E48A2" w:rsidRPr="00E3159A" w:rsidRDefault="005E48A2" w:rsidP="00BB5263">
            <w:r w:rsidRPr="00E3159A">
              <w:t>Treatment</w:t>
            </w:r>
          </w:p>
        </w:tc>
        <w:tc>
          <w:tcPr>
            <w:tcW w:w="1100" w:type="dxa"/>
          </w:tcPr>
          <w:p w14:paraId="2E058425" w14:textId="3E745433" w:rsidR="005E48A2" w:rsidRPr="00E3159A" w:rsidRDefault="005E48A2" w:rsidP="00BB5263">
            <w:r w:rsidRPr="00E3159A">
              <w:t>1</w:t>
            </w:r>
            <w:r>
              <w:t>,11</w:t>
            </w:r>
          </w:p>
        </w:tc>
        <w:tc>
          <w:tcPr>
            <w:tcW w:w="850" w:type="dxa"/>
          </w:tcPr>
          <w:p w14:paraId="24AB4115" w14:textId="77777777" w:rsidR="005E48A2" w:rsidRPr="00E3159A" w:rsidRDefault="005E48A2" w:rsidP="00BB5263">
            <w:r w:rsidRPr="00E3159A">
              <w:t>2.745</w:t>
            </w:r>
          </w:p>
        </w:tc>
        <w:tc>
          <w:tcPr>
            <w:tcW w:w="851" w:type="dxa"/>
          </w:tcPr>
          <w:p w14:paraId="58EC7A99" w14:textId="77777777" w:rsidR="005E48A2" w:rsidRPr="00E3159A" w:rsidRDefault="005E48A2" w:rsidP="00BB5263">
            <w:r w:rsidRPr="00E3159A">
              <w:t>0.123</w:t>
            </w:r>
          </w:p>
        </w:tc>
      </w:tr>
      <w:tr w:rsidR="005E48A2" w:rsidRPr="00E3159A" w14:paraId="64461088" w14:textId="77777777" w:rsidTr="002B78AF">
        <w:trPr>
          <w:trHeight w:val="240"/>
        </w:trPr>
        <w:tc>
          <w:tcPr>
            <w:tcW w:w="1345" w:type="dxa"/>
            <w:vMerge/>
          </w:tcPr>
          <w:p w14:paraId="38550883" w14:textId="77777777" w:rsidR="005E48A2" w:rsidRPr="00E3159A" w:rsidRDefault="005E48A2" w:rsidP="00BB5263"/>
        </w:tc>
        <w:tc>
          <w:tcPr>
            <w:tcW w:w="1041" w:type="dxa"/>
            <w:vMerge/>
          </w:tcPr>
          <w:p w14:paraId="31346E4C" w14:textId="77777777" w:rsidR="005E48A2" w:rsidRPr="00E3159A" w:rsidRDefault="005E48A2" w:rsidP="00BB5263"/>
        </w:tc>
        <w:tc>
          <w:tcPr>
            <w:tcW w:w="1209" w:type="dxa"/>
            <w:vMerge/>
          </w:tcPr>
          <w:p w14:paraId="437828E2" w14:textId="77777777" w:rsidR="005E48A2" w:rsidRPr="00E3159A" w:rsidRDefault="005E48A2" w:rsidP="00BB5263"/>
        </w:tc>
        <w:tc>
          <w:tcPr>
            <w:tcW w:w="1821" w:type="dxa"/>
          </w:tcPr>
          <w:p w14:paraId="73C546AE" w14:textId="77777777" w:rsidR="005E48A2" w:rsidRPr="00E3159A" w:rsidRDefault="005E48A2" w:rsidP="00BB5263">
            <w:r w:rsidRPr="00E3159A">
              <w:t>Time</w:t>
            </w:r>
          </w:p>
        </w:tc>
        <w:tc>
          <w:tcPr>
            <w:tcW w:w="1100" w:type="dxa"/>
          </w:tcPr>
          <w:p w14:paraId="72358695" w14:textId="13C89FC1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0A78E843" w14:textId="77777777" w:rsidR="005E48A2" w:rsidRPr="00E3159A" w:rsidRDefault="005E48A2" w:rsidP="00BB5263">
            <w:r w:rsidRPr="00E3159A">
              <w:t>2.295</w:t>
            </w:r>
          </w:p>
        </w:tc>
        <w:tc>
          <w:tcPr>
            <w:tcW w:w="851" w:type="dxa"/>
          </w:tcPr>
          <w:p w14:paraId="5B72F5A1" w14:textId="77777777" w:rsidR="005E48A2" w:rsidRPr="00E3159A" w:rsidRDefault="005E48A2" w:rsidP="00BB5263">
            <w:pPr>
              <w:rPr>
                <w:color w:val="FF0000"/>
              </w:rPr>
            </w:pPr>
            <w:r w:rsidRPr="00E3159A">
              <w:rPr>
                <w:color w:val="FF0000"/>
              </w:rPr>
              <w:t>0.043</w:t>
            </w:r>
          </w:p>
        </w:tc>
      </w:tr>
      <w:tr w:rsidR="005E48A2" w:rsidRPr="00E3159A" w14:paraId="734926ED" w14:textId="77777777" w:rsidTr="002B78AF">
        <w:trPr>
          <w:trHeight w:val="210"/>
        </w:trPr>
        <w:tc>
          <w:tcPr>
            <w:tcW w:w="1345" w:type="dxa"/>
            <w:vMerge/>
          </w:tcPr>
          <w:p w14:paraId="6EF51296" w14:textId="77777777" w:rsidR="005E48A2" w:rsidRPr="00E3159A" w:rsidRDefault="005E48A2" w:rsidP="00BB5263"/>
        </w:tc>
        <w:tc>
          <w:tcPr>
            <w:tcW w:w="1041" w:type="dxa"/>
            <w:vMerge/>
          </w:tcPr>
          <w:p w14:paraId="4AD6F4E2" w14:textId="77777777" w:rsidR="005E48A2" w:rsidRPr="00E3159A" w:rsidRDefault="005E48A2" w:rsidP="00BB5263"/>
        </w:tc>
        <w:tc>
          <w:tcPr>
            <w:tcW w:w="1209" w:type="dxa"/>
            <w:vMerge/>
          </w:tcPr>
          <w:p w14:paraId="337D6DA0" w14:textId="77777777" w:rsidR="005E48A2" w:rsidRPr="00E3159A" w:rsidRDefault="005E48A2" w:rsidP="00BB5263"/>
        </w:tc>
        <w:tc>
          <w:tcPr>
            <w:tcW w:w="1821" w:type="dxa"/>
          </w:tcPr>
          <w:p w14:paraId="6DE35FB3" w14:textId="77777777" w:rsidR="005E48A2" w:rsidRPr="00E3159A" w:rsidRDefault="005E48A2" w:rsidP="00BB5263">
            <w:r w:rsidRPr="00E3159A">
              <w:t>Time x Treatment</w:t>
            </w:r>
          </w:p>
        </w:tc>
        <w:tc>
          <w:tcPr>
            <w:tcW w:w="1100" w:type="dxa"/>
          </w:tcPr>
          <w:p w14:paraId="46DB484B" w14:textId="6F50BAAE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65713F3C" w14:textId="77777777" w:rsidR="005E48A2" w:rsidRPr="00E3159A" w:rsidRDefault="005E48A2" w:rsidP="00BB5263">
            <w:r w:rsidRPr="00E3159A">
              <w:t>1.056</w:t>
            </w:r>
          </w:p>
        </w:tc>
        <w:tc>
          <w:tcPr>
            <w:tcW w:w="851" w:type="dxa"/>
          </w:tcPr>
          <w:p w14:paraId="4493C068" w14:textId="77777777" w:rsidR="005E48A2" w:rsidRPr="00E3159A" w:rsidRDefault="005E48A2" w:rsidP="00BB5263">
            <w:r w:rsidRPr="00E3159A">
              <w:t>0.396</w:t>
            </w:r>
          </w:p>
        </w:tc>
      </w:tr>
      <w:tr w:rsidR="005E48A2" w:rsidRPr="00E3159A" w14:paraId="6DE48F62" w14:textId="77777777" w:rsidTr="002B78AF">
        <w:trPr>
          <w:trHeight w:val="180"/>
        </w:trPr>
        <w:tc>
          <w:tcPr>
            <w:tcW w:w="1345" w:type="dxa"/>
            <w:vMerge/>
          </w:tcPr>
          <w:p w14:paraId="5867476F" w14:textId="77777777" w:rsidR="005E48A2" w:rsidRPr="00E3159A" w:rsidRDefault="005E48A2" w:rsidP="00BB5263"/>
        </w:tc>
        <w:tc>
          <w:tcPr>
            <w:tcW w:w="1041" w:type="dxa"/>
            <w:vMerge/>
          </w:tcPr>
          <w:p w14:paraId="0D2C588D" w14:textId="77777777" w:rsidR="005E48A2" w:rsidRPr="00E3159A" w:rsidRDefault="005E48A2" w:rsidP="00BB5263"/>
        </w:tc>
        <w:tc>
          <w:tcPr>
            <w:tcW w:w="1209" w:type="dxa"/>
            <w:vMerge w:val="restart"/>
          </w:tcPr>
          <w:p w14:paraId="794DC9EC" w14:textId="18996A0D" w:rsidR="005E48A2" w:rsidRPr="00E3159A" w:rsidRDefault="005E48A2" w:rsidP="00BB5263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3848657C" w14:textId="77777777" w:rsidR="005E48A2" w:rsidRPr="00E3159A" w:rsidRDefault="005E48A2" w:rsidP="00BB5263">
            <w:r w:rsidRPr="00E3159A">
              <w:t>Treatment</w:t>
            </w:r>
          </w:p>
        </w:tc>
        <w:tc>
          <w:tcPr>
            <w:tcW w:w="1100" w:type="dxa"/>
          </w:tcPr>
          <w:p w14:paraId="4C6A1E89" w14:textId="6281EB8C" w:rsidR="005E48A2" w:rsidRPr="00E3159A" w:rsidRDefault="005E48A2" w:rsidP="00BB5263">
            <w:r w:rsidRPr="00E3159A">
              <w:t>1</w:t>
            </w:r>
            <w:r>
              <w:t>,11</w:t>
            </w:r>
          </w:p>
        </w:tc>
        <w:tc>
          <w:tcPr>
            <w:tcW w:w="850" w:type="dxa"/>
          </w:tcPr>
          <w:p w14:paraId="1E225B78" w14:textId="77777777" w:rsidR="005E48A2" w:rsidRPr="00E3159A" w:rsidRDefault="005E48A2" w:rsidP="00BB5263">
            <w:r w:rsidRPr="00E3159A">
              <w:t>0.843</w:t>
            </w:r>
          </w:p>
        </w:tc>
        <w:tc>
          <w:tcPr>
            <w:tcW w:w="851" w:type="dxa"/>
          </w:tcPr>
          <w:p w14:paraId="271BBB13" w14:textId="77777777" w:rsidR="005E48A2" w:rsidRPr="00E3159A" w:rsidRDefault="005E48A2" w:rsidP="00BB5263">
            <w:r w:rsidRPr="00E3159A">
              <w:t>0.393</w:t>
            </w:r>
          </w:p>
        </w:tc>
      </w:tr>
      <w:tr w:rsidR="005E48A2" w:rsidRPr="00E3159A" w14:paraId="22EDE383" w14:textId="77777777" w:rsidTr="002B78AF">
        <w:trPr>
          <w:trHeight w:val="240"/>
        </w:trPr>
        <w:tc>
          <w:tcPr>
            <w:tcW w:w="1345" w:type="dxa"/>
            <w:vMerge/>
          </w:tcPr>
          <w:p w14:paraId="745D8761" w14:textId="77777777" w:rsidR="005E48A2" w:rsidRPr="00E3159A" w:rsidRDefault="005E48A2" w:rsidP="00BB5263"/>
        </w:tc>
        <w:tc>
          <w:tcPr>
            <w:tcW w:w="1041" w:type="dxa"/>
            <w:vMerge/>
          </w:tcPr>
          <w:p w14:paraId="431F79EB" w14:textId="77777777" w:rsidR="005E48A2" w:rsidRPr="00E3159A" w:rsidRDefault="005E48A2" w:rsidP="00BB5263"/>
        </w:tc>
        <w:tc>
          <w:tcPr>
            <w:tcW w:w="1209" w:type="dxa"/>
            <w:vMerge/>
          </w:tcPr>
          <w:p w14:paraId="2994F295" w14:textId="77777777" w:rsidR="005E48A2" w:rsidRPr="00E3159A" w:rsidRDefault="005E48A2" w:rsidP="00BB5263"/>
        </w:tc>
        <w:tc>
          <w:tcPr>
            <w:tcW w:w="1821" w:type="dxa"/>
          </w:tcPr>
          <w:p w14:paraId="522AF92C" w14:textId="77777777" w:rsidR="005E48A2" w:rsidRPr="00E3159A" w:rsidRDefault="005E48A2" w:rsidP="00BB5263">
            <w:r w:rsidRPr="00E3159A">
              <w:t>Time</w:t>
            </w:r>
          </w:p>
        </w:tc>
        <w:tc>
          <w:tcPr>
            <w:tcW w:w="1100" w:type="dxa"/>
          </w:tcPr>
          <w:p w14:paraId="55A5EBEB" w14:textId="17B71A2C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59587587" w14:textId="77777777" w:rsidR="005E48A2" w:rsidRPr="00E3159A" w:rsidRDefault="005E48A2" w:rsidP="00BB5263">
            <w:r w:rsidRPr="00E3159A">
              <w:t>0.740</w:t>
            </w:r>
          </w:p>
        </w:tc>
        <w:tc>
          <w:tcPr>
            <w:tcW w:w="851" w:type="dxa"/>
          </w:tcPr>
          <w:p w14:paraId="31A1B01C" w14:textId="77777777" w:rsidR="005E48A2" w:rsidRPr="00E3159A" w:rsidRDefault="005E48A2" w:rsidP="00BB5263">
            <w:r w:rsidRPr="00E3159A">
              <w:t>0.620</w:t>
            </w:r>
          </w:p>
        </w:tc>
      </w:tr>
      <w:tr w:rsidR="005E48A2" w:rsidRPr="00E3159A" w14:paraId="0DBA426D" w14:textId="77777777" w:rsidTr="002B78AF">
        <w:tc>
          <w:tcPr>
            <w:tcW w:w="1345" w:type="dxa"/>
            <w:vMerge/>
          </w:tcPr>
          <w:p w14:paraId="1B3DDB0E" w14:textId="77777777" w:rsidR="005E48A2" w:rsidRPr="00E3159A" w:rsidRDefault="005E48A2" w:rsidP="00BB5263"/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14:paraId="2F095FFC" w14:textId="77777777" w:rsidR="005E48A2" w:rsidRPr="00E3159A" w:rsidRDefault="005E48A2" w:rsidP="00BB5263"/>
        </w:tc>
        <w:tc>
          <w:tcPr>
            <w:tcW w:w="1209" w:type="dxa"/>
            <w:vMerge/>
          </w:tcPr>
          <w:p w14:paraId="15B40D5B" w14:textId="77777777" w:rsidR="005E48A2" w:rsidRPr="00E3159A" w:rsidRDefault="005E48A2" w:rsidP="00BB5263"/>
        </w:tc>
        <w:tc>
          <w:tcPr>
            <w:tcW w:w="1821" w:type="dxa"/>
          </w:tcPr>
          <w:p w14:paraId="3771287C" w14:textId="77777777" w:rsidR="005E48A2" w:rsidRPr="00E3159A" w:rsidRDefault="005E48A2" w:rsidP="00BB5263">
            <w:r w:rsidRPr="00E3159A">
              <w:t>Time x Treatment</w:t>
            </w:r>
          </w:p>
        </w:tc>
        <w:tc>
          <w:tcPr>
            <w:tcW w:w="1100" w:type="dxa"/>
          </w:tcPr>
          <w:p w14:paraId="0B2B0161" w14:textId="005513C3" w:rsidR="005E48A2" w:rsidRPr="00E3159A" w:rsidRDefault="005E48A2" w:rsidP="00BB5263">
            <w:r w:rsidRPr="00E3159A">
              <w:t>6</w:t>
            </w:r>
            <w:r>
              <w:t>,66</w:t>
            </w:r>
          </w:p>
        </w:tc>
        <w:tc>
          <w:tcPr>
            <w:tcW w:w="850" w:type="dxa"/>
          </w:tcPr>
          <w:p w14:paraId="0BE0A209" w14:textId="77777777" w:rsidR="005E48A2" w:rsidRPr="00E3159A" w:rsidRDefault="005E48A2" w:rsidP="00BB5263">
            <w:r w:rsidRPr="00E3159A">
              <w:t>0.451</w:t>
            </w:r>
          </w:p>
        </w:tc>
        <w:tc>
          <w:tcPr>
            <w:tcW w:w="851" w:type="dxa"/>
          </w:tcPr>
          <w:p w14:paraId="43B4E4CC" w14:textId="77777777" w:rsidR="005E48A2" w:rsidRPr="00E3159A" w:rsidRDefault="005E48A2" w:rsidP="00BB5263">
            <w:r w:rsidRPr="00E3159A">
              <w:t>0.839</w:t>
            </w:r>
          </w:p>
        </w:tc>
      </w:tr>
      <w:tr w:rsidR="005E48A2" w:rsidRPr="00E3159A" w14:paraId="67930A16" w14:textId="77777777" w:rsidTr="00E22FA1">
        <w:tc>
          <w:tcPr>
            <w:tcW w:w="1345" w:type="dxa"/>
            <w:vMerge/>
          </w:tcPr>
          <w:p w14:paraId="289582C7" w14:textId="77777777" w:rsidR="005E48A2" w:rsidRPr="00E3159A" w:rsidRDefault="005E48A2" w:rsidP="005E48A2"/>
        </w:tc>
        <w:tc>
          <w:tcPr>
            <w:tcW w:w="1041" w:type="dxa"/>
            <w:vMerge w:val="restart"/>
          </w:tcPr>
          <w:p w14:paraId="0AC6DABF" w14:textId="7CFA12C6" w:rsidR="005E48A2" w:rsidRPr="00E3159A" w:rsidRDefault="005E48A2" w:rsidP="005E48A2">
            <w:r>
              <w:t>Average latency</w:t>
            </w:r>
          </w:p>
        </w:tc>
        <w:tc>
          <w:tcPr>
            <w:tcW w:w="1209" w:type="dxa"/>
            <w:vMerge w:val="restart"/>
          </w:tcPr>
          <w:p w14:paraId="09C28BAF" w14:textId="01941DB3" w:rsidR="005E48A2" w:rsidRPr="00E3159A" w:rsidRDefault="005E48A2" w:rsidP="005E48A2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07757831" w14:textId="2A441187" w:rsidR="005E48A2" w:rsidRPr="00E3159A" w:rsidRDefault="005E48A2" w:rsidP="005E48A2">
            <w:r w:rsidRPr="00E3159A">
              <w:t>Treatment</w:t>
            </w:r>
          </w:p>
        </w:tc>
        <w:tc>
          <w:tcPr>
            <w:tcW w:w="1100" w:type="dxa"/>
          </w:tcPr>
          <w:p w14:paraId="4090AB72" w14:textId="3857F81B" w:rsidR="005E48A2" w:rsidRPr="00E3159A" w:rsidRDefault="005E48A2" w:rsidP="005E48A2">
            <w:r w:rsidRPr="00E3159A">
              <w:t>1</w:t>
            </w:r>
            <w:r>
              <w:t>,13</w:t>
            </w:r>
          </w:p>
        </w:tc>
        <w:tc>
          <w:tcPr>
            <w:tcW w:w="850" w:type="dxa"/>
          </w:tcPr>
          <w:p w14:paraId="090DFE5F" w14:textId="046436C4" w:rsidR="005E48A2" w:rsidRPr="00E3159A" w:rsidRDefault="005E48A2" w:rsidP="005E48A2">
            <w:r w:rsidRPr="00E3159A">
              <w:t>0.380</w:t>
            </w:r>
          </w:p>
        </w:tc>
        <w:tc>
          <w:tcPr>
            <w:tcW w:w="851" w:type="dxa"/>
          </w:tcPr>
          <w:p w14:paraId="78E440B3" w14:textId="1395ADD6" w:rsidR="005E48A2" w:rsidRPr="00E3159A" w:rsidRDefault="005E48A2" w:rsidP="005E48A2">
            <w:r w:rsidRPr="00E3159A">
              <w:t>0.548</w:t>
            </w:r>
          </w:p>
        </w:tc>
      </w:tr>
      <w:tr w:rsidR="005E48A2" w:rsidRPr="00E3159A" w14:paraId="2D10CE32" w14:textId="77777777" w:rsidTr="00E22FA1">
        <w:tc>
          <w:tcPr>
            <w:tcW w:w="1345" w:type="dxa"/>
            <w:vMerge/>
          </w:tcPr>
          <w:p w14:paraId="0EF6DFF6" w14:textId="77777777" w:rsidR="005E48A2" w:rsidRPr="00E3159A" w:rsidRDefault="005E48A2" w:rsidP="005E48A2"/>
        </w:tc>
        <w:tc>
          <w:tcPr>
            <w:tcW w:w="1041" w:type="dxa"/>
            <w:vMerge/>
          </w:tcPr>
          <w:p w14:paraId="2FFA9E69" w14:textId="77777777" w:rsidR="005E48A2" w:rsidRPr="00E3159A" w:rsidRDefault="005E48A2" w:rsidP="005E48A2"/>
        </w:tc>
        <w:tc>
          <w:tcPr>
            <w:tcW w:w="1209" w:type="dxa"/>
            <w:vMerge/>
          </w:tcPr>
          <w:p w14:paraId="3C9BE4E8" w14:textId="77777777" w:rsidR="005E48A2" w:rsidRPr="00E3159A" w:rsidRDefault="005E48A2" w:rsidP="005E48A2"/>
        </w:tc>
        <w:tc>
          <w:tcPr>
            <w:tcW w:w="1821" w:type="dxa"/>
          </w:tcPr>
          <w:p w14:paraId="43A96C0D" w14:textId="1061360C" w:rsidR="005E48A2" w:rsidRPr="00E3159A" w:rsidRDefault="005E48A2" w:rsidP="005E48A2">
            <w:r w:rsidRPr="00E3159A">
              <w:t>Time</w:t>
            </w:r>
          </w:p>
        </w:tc>
        <w:tc>
          <w:tcPr>
            <w:tcW w:w="1100" w:type="dxa"/>
          </w:tcPr>
          <w:p w14:paraId="55A30B68" w14:textId="0DE4CB9B" w:rsidR="005E48A2" w:rsidRPr="00E3159A" w:rsidRDefault="005E48A2" w:rsidP="005E48A2">
            <w:r w:rsidRPr="00E3159A">
              <w:t>4</w:t>
            </w:r>
            <w:r>
              <w:t>,52</w:t>
            </w:r>
          </w:p>
        </w:tc>
        <w:tc>
          <w:tcPr>
            <w:tcW w:w="850" w:type="dxa"/>
          </w:tcPr>
          <w:p w14:paraId="6AF98911" w14:textId="132B03A6" w:rsidR="005E48A2" w:rsidRPr="00E3159A" w:rsidRDefault="005E48A2" w:rsidP="005E48A2">
            <w:r w:rsidRPr="00E3159A">
              <w:t>1.203</w:t>
            </w:r>
          </w:p>
        </w:tc>
        <w:tc>
          <w:tcPr>
            <w:tcW w:w="851" w:type="dxa"/>
          </w:tcPr>
          <w:p w14:paraId="020C4DC9" w14:textId="7437B75E" w:rsidR="005E48A2" w:rsidRPr="00E3159A" w:rsidRDefault="005E48A2" w:rsidP="005E48A2">
            <w:r w:rsidRPr="00E3159A">
              <w:t>0.320</w:t>
            </w:r>
          </w:p>
        </w:tc>
      </w:tr>
      <w:tr w:rsidR="005E48A2" w:rsidRPr="00E3159A" w14:paraId="109B38E7" w14:textId="77777777" w:rsidTr="00E22FA1">
        <w:tc>
          <w:tcPr>
            <w:tcW w:w="1345" w:type="dxa"/>
            <w:vMerge/>
          </w:tcPr>
          <w:p w14:paraId="78C31427" w14:textId="77777777" w:rsidR="005E48A2" w:rsidRPr="00E3159A" w:rsidRDefault="005E48A2" w:rsidP="005E48A2"/>
        </w:tc>
        <w:tc>
          <w:tcPr>
            <w:tcW w:w="1041" w:type="dxa"/>
            <w:vMerge/>
          </w:tcPr>
          <w:p w14:paraId="6EE911A7" w14:textId="77777777" w:rsidR="005E48A2" w:rsidRPr="00E3159A" w:rsidRDefault="005E48A2" w:rsidP="005E48A2"/>
        </w:tc>
        <w:tc>
          <w:tcPr>
            <w:tcW w:w="1209" w:type="dxa"/>
            <w:vMerge/>
          </w:tcPr>
          <w:p w14:paraId="7E572CAC" w14:textId="77777777" w:rsidR="005E48A2" w:rsidRPr="00E3159A" w:rsidRDefault="005E48A2" w:rsidP="005E48A2"/>
        </w:tc>
        <w:tc>
          <w:tcPr>
            <w:tcW w:w="1821" w:type="dxa"/>
          </w:tcPr>
          <w:p w14:paraId="7159D02C" w14:textId="7C632CB4" w:rsidR="005E48A2" w:rsidRPr="00E3159A" w:rsidRDefault="005E48A2" w:rsidP="005E48A2">
            <w:r w:rsidRPr="00E3159A">
              <w:t>Time x Treatment</w:t>
            </w:r>
          </w:p>
        </w:tc>
        <w:tc>
          <w:tcPr>
            <w:tcW w:w="1100" w:type="dxa"/>
          </w:tcPr>
          <w:p w14:paraId="1D941468" w14:textId="2AF44DAF" w:rsidR="005E48A2" w:rsidRPr="00E3159A" w:rsidRDefault="005E48A2" w:rsidP="005E48A2">
            <w:r w:rsidRPr="00E3159A">
              <w:t>4</w:t>
            </w:r>
            <w:r>
              <w:t>,52</w:t>
            </w:r>
          </w:p>
        </w:tc>
        <w:tc>
          <w:tcPr>
            <w:tcW w:w="850" w:type="dxa"/>
          </w:tcPr>
          <w:p w14:paraId="54DFAD53" w14:textId="600CC9AF" w:rsidR="005E48A2" w:rsidRPr="00E3159A" w:rsidRDefault="005E48A2" w:rsidP="005E48A2">
            <w:r w:rsidRPr="00E3159A">
              <w:t>1.161</w:t>
            </w:r>
          </w:p>
        </w:tc>
        <w:tc>
          <w:tcPr>
            <w:tcW w:w="851" w:type="dxa"/>
          </w:tcPr>
          <w:p w14:paraId="2409374D" w14:textId="65A2334F" w:rsidR="005E48A2" w:rsidRPr="00E3159A" w:rsidRDefault="005E48A2" w:rsidP="005E48A2">
            <w:r w:rsidRPr="00E3159A">
              <w:t>0.338</w:t>
            </w:r>
          </w:p>
        </w:tc>
      </w:tr>
      <w:tr w:rsidR="005E48A2" w:rsidRPr="00E3159A" w14:paraId="07066E39" w14:textId="77777777" w:rsidTr="00E22FA1">
        <w:tc>
          <w:tcPr>
            <w:tcW w:w="1345" w:type="dxa"/>
            <w:vMerge/>
          </w:tcPr>
          <w:p w14:paraId="2DE2A4AD" w14:textId="77777777" w:rsidR="005E48A2" w:rsidRPr="00E3159A" w:rsidRDefault="005E48A2" w:rsidP="005E48A2"/>
        </w:tc>
        <w:tc>
          <w:tcPr>
            <w:tcW w:w="1041" w:type="dxa"/>
            <w:vMerge/>
          </w:tcPr>
          <w:p w14:paraId="6AD44182" w14:textId="77777777" w:rsidR="005E48A2" w:rsidRPr="00E3159A" w:rsidRDefault="005E48A2" w:rsidP="005E48A2"/>
        </w:tc>
        <w:tc>
          <w:tcPr>
            <w:tcW w:w="1209" w:type="dxa"/>
            <w:vMerge w:val="restart"/>
          </w:tcPr>
          <w:p w14:paraId="6BE20F0F" w14:textId="03B702BF" w:rsidR="005E48A2" w:rsidRPr="00E3159A" w:rsidRDefault="005E48A2" w:rsidP="005E48A2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5A68B5F2" w14:textId="1EF1134F" w:rsidR="005E48A2" w:rsidRPr="00E3159A" w:rsidRDefault="005E48A2" w:rsidP="005E48A2">
            <w:r w:rsidRPr="00E3159A">
              <w:t>Treatment</w:t>
            </w:r>
          </w:p>
        </w:tc>
        <w:tc>
          <w:tcPr>
            <w:tcW w:w="1100" w:type="dxa"/>
          </w:tcPr>
          <w:p w14:paraId="7E18FCB9" w14:textId="36D3EAEB" w:rsidR="005E48A2" w:rsidRPr="00E3159A" w:rsidRDefault="005E48A2" w:rsidP="005E48A2">
            <w:r w:rsidRPr="00E3159A">
              <w:t>1</w:t>
            </w:r>
            <w:r>
              <w:t>,13</w:t>
            </w:r>
          </w:p>
        </w:tc>
        <w:tc>
          <w:tcPr>
            <w:tcW w:w="850" w:type="dxa"/>
          </w:tcPr>
          <w:p w14:paraId="1FA4300F" w14:textId="3BF478D9" w:rsidR="005E48A2" w:rsidRPr="00E3159A" w:rsidRDefault="005E48A2" w:rsidP="005E48A2">
            <w:r w:rsidRPr="00E3159A">
              <w:t>0.291</w:t>
            </w:r>
          </w:p>
        </w:tc>
        <w:tc>
          <w:tcPr>
            <w:tcW w:w="851" w:type="dxa"/>
          </w:tcPr>
          <w:p w14:paraId="78D463D2" w14:textId="2CCCFE77" w:rsidR="005E48A2" w:rsidRPr="00E3159A" w:rsidRDefault="005E48A2" w:rsidP="005E48A2">
            <w:r w:rsidRPr="00E3159A">
              <w:t>0.599</w:t>
            </w:r>
          </w:p>
        </w:tc>
      </w:tr>
      <w:tr w:rsidR="005E48A2" w:rsidRPr="00E3159A" w14:paraId="4DD87185" w14:textId="77777777" w:rsidTr="00E22FA1">
        <w:tc>
          <w:tcPr>
            <w:tcW w:w="1345" w:type="dxa"/>
            <w:vMerge/>
          </w:tcPr>
          <w:p w14:paraId="1CBF28CC" w14:textId="77777777" w:rsidR="005E48A2" w:rsidRPr="00E3159A" w:rsidRDefault="005E48A2" w:rsidP="005E48A2"/>
        </w:tc>
        <w:tc>
          <w:tcPr>
            <w:tcW w:w="1041" w:type="dxa"/>
            <w:vMerge/>
          </w:tcPr>
          <w:p w14:paraId="6C8CD467" w14:textId="77777777" w:rsidR="005E48A2" w:rsidRPr="00E3159A" w:rsidRDefault="005E48A2" w:rsidP="005E48A2"/>
        </w:tc>
        <w:tc>
          <w:tcPr>
            <w:tcW w:w="1209" w:type="dxa"/>
            <w:vMerge/>
          </w:tcPr>
          <w:p w14:paraId="71BD5965" w14:textId="77777777" w:rsidR="005E48A2" w:rsidRPr="00E3159A" w:rsidRDefault="005E48A2" w:rsidP="005E48A2"/>
        </w:tc>
        <w:tc>
          <w:tcPr>
            <w:tcW w:w="1821" w:type="dxa"/>
          </w:tcPr>
          <w:p w14:paraId="081B59C7" w14:textId="217E80D6" w:rsidR="005E48A2" w:rsidRPr="00E3159A" w:rsidRDefault="005E48A2" w:rsidP="005E48A2">
            <w:r w:rsidRPr="00E3159A">
              <w:t>Time</w:t>
            </w:r>
          </w:p>
        </w:tc>
        <w:tc>
          <w:tcPr>
            <w:tcW w:w="1100" w:type="dxa"/>
          </w:tcPr>
          <w:p w14:paraId="1C4FD1EE" w14:textId="32BA615C" w:rsidR="005E48A2" w:rsidRPr="00E3159A" w:rsidRDefault="005E48A2" w:rsidP="005E48A2">
            <w:r w:rsidRPr="00E3159A">
              <w:t>4</w:t>
            </w:r>
            <w:r>
              <w:t>,52</w:t>
            </w:r>
          </w:p>
        </w:tc>
        <w:tc>
          <w:tcPr>
            <w:tcW w:w="850" w:type="dxa"/>
          </w:tcPr>
          <w:p w14:paraId="3D355880" w14:textId="07CE3A8E" w:rsidR="005E48A2" w:rsidRPr="00E3159A" w:rsidRDefault="005E48A2" w:rsidP="005E48A2">
            <w:r w:rsidRPr="00E3159A">
              <w:t>0.969</w:t>
            </w:r>
          </w:p>
        </w:tc>
        <w:tc>
          <w:tcPr>
            <w:tcW w:w="851" w:type="dxa"/>
          </w:tcPr>
          <w:p w14:paraId="4290F374" w14:textId="0DA9020D" w:rsidR="005E48A2" w:rsidRPr="00E3159A" w:rsidRDefault="005E48A2" w:rsidP="005E48A2">
            <w:r w:rsidRPr="00E3159A">
              <w:t>0.434</w:t>
            </w:r>
          </w:p>
        </w:tc>
      </w:tr>
      <w:tr w:rsidR="005E48A2" w:rsidRPr="00E3159A" w14:paraId="536EC563" w14:textId="77777777" w:rsidTr="002B78AF">
        <w:tc>
          <w:tcPr>
            <w:tcW w:w="1345" w:type="dxa"/>
            <w:vMerge/>
          </w:tcPr>
          <w:p w14:paraId="0387E6FE" w14:textId="77777777" w:rsidR="005E48A2" w:rsidRPr="00E3159A" w:rsidRDefault="005E48A2" w:rsidP="005E48A2"/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14:paraId="0FB5526D" w14:textId="77777777" w:rsidR="005E48A2" w:rsidRPr="00E3159A" w:rsidRDefault="005E48A2" w:rsidP="005E48A2"/>
        </w:tc>
        <w:tc>
          <w:tcPr>
            <w:tcW w:w="1209" w:type="dxa"/>
            <w:vMerge/>
          </w:tcPr>
          <w:p w14:paraId="3A27E342" w14:textId="77777777" w:rsidR="005E48A2" w:rsidRPr="00E3159A" w:rsidRDefault="005E48A2" w:rsidP="005E48A2"/>
        </w:tc>
        <w:tc>
          <w:tcPr>
            <w:tcW w:w="1821" w:type="dxa"/>
          </w:tcPr>
          <w:p w14:paraId="274635A4" w14:textId="0D2161FE" w:rsidR="005E48A2" w:rsidRPr="00E3159A" w:rsidRDefault="005E48A2" w:rsidP="005E48A2">
            <w:r w:rsidRPr="00E3159A">
              <w:t>Time x Treatment</w:t>
            </w:r>
          </w:p>
        </w:tc>
        <w:tc>
          <w:tcPr>
            <w:tcW w:w="1100" w:type="dxa"/>
          </w:tcPr>
          <w:p w14:paraId="4B84A62D" w14:textId="35E630A2" w:rsidR="005E48A2" w:rsidRPr="00E3159A" w:rsidRDefault="005E48A2" w:rsidP="005E48A2">
            <w:r w:rsidRPr="00E3159A">
              <w:t>4</w:t>
            </w:r>
            <w:r>
              <w:t>,52</w:t>
            </w:r>
          </w:p>
        </w:tc>
        <w:tc>
          <w:tcPr>
            <w:tcW w:w="850" w:type="dxa"/>
          </w:tcPr>
          <w:p w14:paraId="3AE7DEC5" w14:textId="1AB5D083" w:rsidR="005E48A2" w:rsidRPr="00E3159A" w:rsidRDefault="005E48A2" w:rsidP="005E48A2">
            <w:r w:rsidRPr="00E3159A">
              <w:t>0.475</w:t>
            </w:r>
          </w:p>
        </w:tc>
        <w:tc>
          <w:tcPr>
            <w:tcW w:w="851" w:type="dxa"/>
          </w:tcPr>
          <w:p w14:paraId="6C59FDE9" w14:textId="4C0CEF1B" w:rsidR="005E48A2" w:rsidRPr="00E3159A" w:rsidRDefault="005E48A2" w:rsidP="005E48A2">
            <w:r w:rsidRPr="00E3159A">
              <w:t>0.753</w:t>
            </w:r>
          </w:p>
        </w:tc>
      </w:tr>
      <w:tr w:rsidR="005E48A2" w:rsidRPr="00E3159A" w14:paraId="0296A395" w14:textId="77777777" w:rsidTr="004F6832">
        <w:trPr>
          <w:trHeight w:val="320"/>
        </w:trPr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14:paraId="3D92FAAF" w14:textId="7153C7FE" w:rsidR="005E48A2" w:rsidRPr="00E3159A" w:rsidRDefault="005E48A2" w:rsidP="005E48A2">
            <w:r>
              <w:t>Reversal learning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14:paraId="4AA7D00F" w14:textId="77777777" w:rsidR="005E48A2" w:rsidRPr="00E3159A" w:rsidRDefault="005E48A2" w:rsidP="005E48A2">
            <w:r w:rsidRPr="00E3159A">
              <w:t>N# of EDST</w:t>
            </w:r>
          </w:p>
        </w:tc>
        <w:tc>
          <w:tcPr>
            <w:tcW w:w="1209" w:type="dxa"/>
            <w:vMerge w:val="restart"/>
          </w:tcPr>
          <w:p w14:paraId="22E5AA0A" w14:textId="3C05C38C" w:rsidR="005E48A2" w:rsidRPr="00E3159A" w:rsidRDefault="005E48A2" w:rsidP="005E48A2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5FB90C43" w14:textId="77777777" w:rsidR="005E48A2" w:rsidRPr="00E3159A" w:rsidRDefault="005E48A2" w:rsidP="005E48A2">
            <w:r w:rsidRPr="00E3159A">
              <w:t>Treatment</w:t>
            </w:r>
          </w:p>
        </w:tc>
        <w:tc>
          <w:tcPr>
            <w:tcW w:w="1100" w:type="dxa"/>
          </w:tcPr>
          <w:p w14:paraId="59183CE1" w14:textId="4FDB3638" w:rsidR="005E48A2" w:rsidRPr="00E3159A" w:rsidRDefault="005E48A2" w:rsidP="005E48A2">
            <w:r w:rsidRPr="00E3159A">
              <w:t>1</w:t>
            </w:r>
            <w:r>
              <w:t>,13</w:t>
            </w:r>
          </w:p>
        </w:tc>
        <w:tc>
          <w:tcPr>
            <w:tcW w:w="850" w:type="dxa"/>
          </w:tcPr>
          <w:p w14:paraId="11E47C14" w14:textId="77777777" w:rsidR="005E48A2" w:rsidRPr="00E3159A" w:rsidRDefault="005E48A2" w:rsidP="005E48A2">
            <w:r w:rsidRPr="00E3159A">
              <w:t>0.002</w:t>
            </w:r>
          </w:p>
        </w:tc>
        <w:tc>
          <w:tcPr>
            <w:tcW w:w="851" w:type="dxa"/>
          </w:tcPr>
          <w:p w14:paraId="0578B3CE" w14:textId="77777777" w:rsidR="005E48A2" w:rsidRPr="00E3159A" w:rsidRDefault="005E48A2" w:rsidP="005E48A2">
            <w:r w:rsidRPr="00E3159A">
              <w:t>0.958</w:t>
            </w:r>
          </w:p>
        </w:tc>
      </w:tr>
      <w:tr w:rsidR="005E48A2" w:rsidRPr="00E3159A" w14:paraId="7C923685" w14:textId="77777777" w:rsidTr="004F6832">
        <w:trPr>
          <w:trHeight w:val="260"/>
        </w:trPr>
        <w:tc>
          <w:tcPr>
            <w:tcW w:w="1345" w:type="dxa"/>
            <w:vMerge/>
          </w:tcPr>
          <w:p w14:paraId="680E3204" w14:textId="77777777" w:rsidR="005E48A2" w:rsidRPr="00E3159A" w:rsidRDefault="005E48A2" w:rsidP="005E48A2"/>
        </w:tc>
        <w:tc>
          <w:tcPr>
            <w:tcW w:w="1041" w:type="dxa"/>
            <w:vMerge/>
          </w:tcPr>
          <w:p w14:paraId="03A1A7B7" w14:textId="77777777" w:rsidR="005E48A2" w:rsidRPr="00E3159A" w:rsidRDefault="005E48A2" w:rsidP="005E48A2"/>
        </w:tc>
        <w:tc>
          <w:tcPr>
            <w:tcW w:w="1209" w:type="dxa"/>
            <w:vMerge/>
          </w:tcPr>
          <w:p w14:paraId="6BABBCF1" w14:textId="77777777" w:rsidR="005E48A2" w:rsidRPr="00E3159A" w:rsidRDefault="005E48A2" w:rsidP="005E48A2"/>
        </w:tc>
        <w:tc>
          <w:tcPr>
            <w:tcW w:w="1821" w:type="dxa"/>
          </w:tcPr>
          <w:p w14:paraId="367C62DC" w14:textId="77777777" w:rsidR="005E48A2" w:rsidRPr="00E3159A" w:rsidRDefault="005E48A2" w:rsidP="005E48A2">
            <w:r w:rsidRPr="00E3159A">
              <w:t>Time</w:t>
            </w:r>
          </w:p>
        </w:tc>
        <w:tc>
          <w:tcPr>
            <w:tcW w:w="1100" w:type="dxa"/>
          </w:tcPr>
          <w:p w14:paraId="5CE96EC2" w14:textId="2CE792CF" w:rsidR="005E48A2" w:rsidRPr="00E3159A" w:rsidRDefault="005E48A2" w:rsidP="005E48A2">
            <w:r w:rsidRPr="00E3159A">
              <w:t>2</w:t>
            </w:r>
            <w:r>
              <w:t>,26</w:t>
            </w:r>
          </w:p>
        </w:tc>
        <w:tc>
          <w:tcPr>
            <w:tcW w:w="850" w:type="dxa"/>
          </w:tcPr>
          <w:p w14:paraId="024AE458" w14:textId="77777777" w:rsidR="005E48A2" w:rsidRPr="00E3159A" w:rsidRDefault="005E48A2" w:rsidP="005E48A2">
            <w:r w:rsidRPr="00E3159A">
              <w:t>3.720</w:t>
            </w:r>
          </w:p>
        </w:tc>
        <w:tc>
          <w:tcPr>
            <w:tcW w:w="851" w:type="dxa"/>
          </w:tcPr>
          <w:p w14:paraId="0E26AB9C" w14:textId="77777777" w:rsidR="005E48A2" w:rsidRPr="00E3159A" w:rsidRDefault="005E48A2" w:rsidP="005E48A2">
            <w:pPr>
              <w:rPr>
                <w:color w:val="FF0000"/>
              </w:rPr>
            </w:pPr>
            <w:r w:rsidRPr="00E3159A">
              <w:rPr>
                <w:color w:val="FF0000"/>
              </w:rPr>
              <w:t>0.037</w:t>
            </w:r>
          </w:p>
        </w:tc>
      </w:tr>
      <w:tr w:rsidR="005E48A2" w:rsidRPr="00E3159A" w14:paraId="45A54414" w14:textId="77777777" w:rsidTr="004F6832">
        <w:trPr>
          <w:trHeight w:val="210"/>
        </w:trPr>
        <w:tc>
          <w:tcPr>
            <w:tcW w:w="1345" w:type="dxa"/>
            <w:vMerge/>
          </w:tcPr>
          <w:p w14:paraId="10427BAA" w14:textId="77777777" w:rsidR="005E48A2" w:rsidRPr="00E3159A" w:rsidRDefault="005E48A2" w:rsidP="005E48A2"/>
        </w:tc>
        <w:tc>
          <w:tcPr>
            <w:tcW w:w="1041" w:type="dxa"/>
            <w:vMerge/>
          </w:tcPr>
          <w:p w14:paraId="618ED93C" w14:textId="77777777" w:rsidR="005E48A2" w:rsidRPr="00E3159A" w:rsidRDefault="005E48A2" w:rsidP="005E48A2"/>
        </w:tc>
        <w:tc>
          <w:tcPr>
            <w:tcW w:w="1209" w:type="dxa"/>
            <w:vMerge/>
          </w:tcPr>
          <w:p w14:paraId="4030C0A4" w14:textId="77777777" w:rsidR="005E48A2" w:rsidRPr="00E3159A" w:rsidRDefault="005E48A2" w:rsidP="005E48A2"/>
        </w:tc>
        <w:tc>
          <w:tcPr>
            <w:tcW w:w="1821" w:type="dxa"/>
          </w:tcPr>
          <w:p w14:paraId="295B385C" w14:textId="77777777" w:rsidR="005E48A2" w:rsidRPr="00E3159A" w:rsidRDefault="005E48A2" w:rsidP="005E48A2">
            <w:r w:rsidRPr="00E3159A">
              <w:t>Time x Treatment</w:t>
            </w:r>
          </w:p>
        </w:tc>
        <w:tc>
          <w:tcPr>
            <w:tcW w:w="1100" w:type="dxa"/>
          </w:tcPr>
          <w:p w14:paraId="2B8DE0AA" w14:textId="38626EB9" w:rsidR="005E48A2" w:rsidRPr="00E3159A" w:rsidRDefault="005E48A2" w:rsidP="005E48A2">
            <w:r w:rsidRPr="00E3159A">
              <w:t>2</w:t>
            </w:r>
            <w:r>
              <w:t>,26</w:t>
            </w:r>
          </w:p>
        </w:tc>
        <w:tc>
          <w:tcPr>
            <w:tcW w:w="850" w:type="dxa"/>
          </w:tcPr>
          <w:p w14:paraId="7CF098EB" w14:textId="77777777" w:rsidR="005E48A2" w:rsidRPr="00E3159A" w:rsidRDefault="005E48A2" w:rsidP="005E48A2">
            <w:r w:rsidRPr="00E3159A">
              <w:t>1.191</w:t>
            </w:r>
          </w:p>
        </w:tc>
        <w:tc>
          <w:tcPr>
            <w:tcW w:w="851" w:type="dxa"/>
          </w:tcPr>
          <w:p w14:paraId="3527744B" w14:textId="77777777" w:rsidR="005E48A2" w:rsidRPr="00E3159A" w:rsidRDefault="005E48A2" w:rsidP="005E48A2">
            <w:r w:rsidRPr="00E3159A">
              <w:t>0.319</w:t>
            </w:r>
          </w:p>
        </w:tc>
      </w:tr>
      <w:tr w:rsidR="005E48A2" w:rsidRPr="00E3159A" w14:paraId="0D6777E9" w14:textId="77777777" w:rsidTr="004F6832">
        <w:trPr>
          <w:trHeight w:val="252"/>
        </w:trPr>
        <w:tc>
          <w:tcPr>
            <w:tcW w:w="1345" w:type="dxa"/>
            <w:vMerge/>
          </w:tcPr>
          <w:p w14:paraId="70317D24" w14:textId="77777777" w:rsidR="005E48A2" w:rsidRPr="00E3159A" w:rsidRDefault="005E48A2" w:rsidP="005E48A2"/>
        </w:tc>
        <w:tc>
          <w:tcPr>
            <w:tcW w:w="1041" w:type="dxa"/>
            <w:vMerge/>
          </w:tcPr>
          <w:p w14:paraId="359AD207" w14:textId="77777777" w:rsidR="005E48A2" w:rsidRPr="00E3159A" w:rsidRDefault="005E48A2" w:rsidP="005E48A2"/>
        </w:tc>
        <w:tc>
          <w:tcPr>
            <w:tcW w:w="1209" w:type="dxa"/>
            <w:vMerge w:val="restart"/>
          </w:tcPr>
          <w:p w14:paraId="0F782B71" w14:textId="157144C1" w:rsidR="005E48A2" w:rsidRPr="00E3159A" w:rsidRDefault="005E48A2" w:rsidP="005E48A2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102739D0" w14:textId="77777777" w:rsidR="005E48A2" w:rsidRPr="00E3159A" w:rsidRDefault="005E48A2" w:rsidP="005E48A2">
            <w:r w:rsidRPr="00E3159A">
              <w:t>Treatment</w:t>
            </w:r>
          </w:p>
        </w:tc>
        <w:tc>
          <w:tcPr>
            <w:tcW w:w="1100" w:type="dxa"/>
          </w:tcPr>
          <w:p w14:paraId="4BE19709" w14:textId="4555D2A8" w:rsidR="005E48A2" w:rsidRPr="00E3159A" w:rsidRDefault="005E48A2" w:rsidP="005E48A2">
            <w:r w:rsidRPr="00E3159A">
              <w:t>1</w:t>
            </w:r>
            <w:r>
              <w:t>,13</w:t>
            </w:r>
          </w:p>
        </w:tc>
        <w:tc>
          <w:tcPr>
            <w:tcW w:w="850" w:type="dxa"/>
          </w:tcPr>
          <w:p w14:paraId="286C1022" w14:textId="77777777" w:rsidR="005E48A2" w:rsidRPr="00E3159A" w:rsidRDefault="005E48A2" w:rsidP="005E48A2">
            <w:r w:rsidRPr="00E3159A">
              <w:t>0.104</w:t>
            </w:r>
          </w:p>
        </w:tc>
        <w:tc>
          <w:tcPr>
            <w:tcW w:w="851" w:type="dxa"/>
          </w:tcPr>
          <w:p w14:paraId="54B3B65A" w14:textId="77777777" w:rsidR="005E48A2" w:rsidRPr="00E3159A" w:rsidRDefault="005E48A2" w:rsidP="005E48A2">
            <w:r w:rsidRPr="00E3159A">
              <w:t>0.752</w:t>
            </w:r>
          </w:p>
        </w:tc>
      </w:tr>
      <w:tr w:rsidR="005E48A2" w:rsidRPr="00E3159A" w14:paraId="0969CB3B" w14:textId="77777777" w:rsidTr="004F6832">
        <w:trPr>
          <w:trHeight w:val="313"/>
        </w:trPr>
        <w:tc>
          <w:tcPr>
            <w:tcW w:w="1345" w:type="dxa"/>
            <w:vMerge/>
          </w:tcPr>
          <w:p w14:paraId="556FD79F" w14:textId="77777777" w:rsidR="005E48A2" w:rsidRPr="00E3159A" w:rsidRDefault="005E48A2" w:rsidP="005E48A2"/>
        </w:tc>
        <w:tc>
          <w:tcPr>
            <w:tcW w:w="1041" w:type="dxa"/>
            <w:vMerge/>
          </w:tcPr>
          <w:p w14:paraId="3EAFCE85" w14:textId="77777777" w:rsidR="005E48A2" w:rsidRPr="00E3159A" w:rsidRDefault="005E48A2" w:rsidP="005E48A2"/>
        </w:tc>
        <w:tc>
          <w:tcPr>
            <w:tcW w:w="1209" w:type="dxa"/>
            <w:vMerge/>
          </w:tcPr>
          <w:p w14:paraId="7992A366" w14:textId="77777777" w:rsidR="005E48A2" w:rsidRPr="00E3159A" w:rsidRDefault="005E48A2" w:rsidP="005E48A2"/>
        </w:tc>
        <w:tc>
          <w:tcPr>
            <w:tcW w:w="1821" w:type="dxa"/>
          </w:tcPr>
          <w:p w14:paraId="09936D27" w14:textId="77777777" w:rsidR="005E48A2" w:rsidRPr="00E3159A" w:rsidRDefault="005E48A2" w:rsidP="005E48A2">
            <w:r w:rsidRPr="00E3159A">
              <w:t>Time</w:t>
            </w:r>
          </w:p>
        </w:tc>
        <w:tc>
          <w:tcPr>
            <w:tcW w:w="1100" w:type="dxa"/>
          </w:tcPr>
          <w:p w14:paraId="77CF36A0" w14:textId="15B61F0D" w:rsidR="005E48A2" w:rsidRPr="00E3159A" w:rsidRDefault="005E48A2" w:rsidP="005E48A2">
            <w:r w:rsidRPr="00E3159A">
              <w:t>2</w:t>
            </w:r>
            <w:r>
              <w:t>,26</w:t>
            </w:r>
          </w:p>
        </w:tc>
        <w:tc>
          <w:tcPr>
            <w:tcW w:w="850" w:type="dxa"/>
          </w:tcPr>
          <w:p w14:paraId="636F8093" w14:textId="77777777" w:rsidR="005E48A2" w:rsidRPr="00E3159A" w:rsidRDefault="005E48A2" w:rsidP="005E48A2">
            <w:r w:rsidRPr="00E3159A">
              <w:t>0.544</w:t>
            </w:r>
          </w:p>
        </w:tc>
        <w:tc>
          <w:tcPr>
            <w:tcW w:w="851" w:type="dxa"/>
          </w:tcPr>
          <w:p w14:paraId="47A46955" w14:textId="77777777" w:rsidR="005E48A2" w:rsidRPr="00E3159A" w:rsidRDefault="005E48A2" w:rsidP="005E48A2">
            <w:r w:rsidRPr="00E3159A">
              <w:t>0.587</w:t>
            </w:r>
          </w:p>
        </w:tc>
      </w:tr>
      <w:tr w:rsidR="005E48A2" w:rsidRPr="00E3159A" w14:paraId="4E02E34B" w14:textId="77777777" w:rsidTr="004F6832">
        <w:trPr>
          <w:trHeight w:val="188"/>
        </w:trPr>
        <w:tc>
          <w:tcPr>
            <w:tcW w:w="1345" w:type="dxa"/>
            <w:vMerge/>
          </w:tcPr>
          <w:p w14:paraId="3AA658BF" w14:textId="77777777" w:rsidR="005E48A2" w:rsidRPr="00E3159A" w:rsidRDefault="005E48A2" w:rsidP="005E48A2"/>
        </w:tc>
        <w:tc>
          <w:tcPr>
            <w:tcW w:w="1041" w:type="dxa"/>
            <w:vMerge/>
          </w:tcPr>
          <w:p w14:paraId="1AA767B6" w14:textId="77777777" w:rsidR="005E48A2" w:rsidRPr="00E3159A" w:rsidRDefault="005E48A2" w:rsidP="005E48A2"/>
        </w:tc>
        <w:tc>
          <w:tcPr>
            <w:tcW w:w="1209" w:type="dxa"/>
            <w:vMerge/>
          </w:tcPr>
          <w:p w14:paraId="2342802B" w14:textId="77777777" w:rsidR="005E48A2" w:rsidRPr="00E3159A" w:rsidRDefault="005E48A2" w:rsidP="005E48A2"/>
        </w:tc>
        <w:tc>
          <w:tcPr>
            <w:tcW w:w="1821" w:type="dxa"/>
          </w:tcPr>
          <w:p w14:paraId="493BBD4C" w14:textId="77777777" w:rsidR="005E48A2" w:rsidRPr="00E3159A" w:rsidRDefault="005E48A2" w:rsidP="005E48A2">
            <w:r w:rsidRPr="00E3159A">
              <w:t>Time x Treatment</w:t>
            </w:r>
          </w:p>
        </w:tc>
        <w:tc>
          <w:tcPr>
            <w:tcW w:w="1100" w:type="dxa"/>
          </w:tcPr>
          <w:p w14:paraId="13D9F7FC" w14:textId="3F508B2A" w:rsidR="005E48A2" w:rsidRPr="00E3159A" w:rsidRDefault="005E48A2" w:rsidP="005E48A2">
            <w:r w:rsidRPr="00E3159A">
              <w:t>2</w:t>
            </w:r>
            <w:r>
              <w:t>,26</w:t>
            </w:r>
          </w:p>
        </w:tc>
        <w:tc>
          <w:tcPr>
            <w:tcW w:w="850" w:type="dxa"/>
          </w:tcPr>
          <w:p w14:paraId="2C0B3D30" w14:textId="77777777" w:rsidR="005E48A2" w:rsidRPr="00E3159A" w:rsidRDefault="005E48A2" w:rsidP="005E48A2">
            <w:r w:rsidRPr="00E3159A">
              <w:t>0140</w:t>
            </w:r>
          </w:p>
        </w:tc>
        <w:tc>
          <w:tcPr>
            <w:tcW w:w="851" w:type="dxa"/>
          </w:tcPr>
          <w:p w14:paraId="46372E95" w14:textId="77777777" w:rsidR="005E48A2" w:rsidRPr="00E3159A" w:rsidRDefault="005E48A2" w:rsidP="005E48A2">
            <w:r w:rsidRPr="00E3159A">
              <w:t>0.870</w:t>
            </w:r>
          </w:p>
        </w:tc>
      </w:tr>
      <w:tr w:rsidR="005E48A2" w:rsidRPr="00E3159A" w14:paraId="4A6FB91A" w14:textId="77777777" w:rsidTr="004F6832">
        <w:trPr>
          <w:trHeight w:val="320"/>
        </w:trPr>
        <w:tc>
          <w:tcPr>
            <w:tcW w:w="1345" w:type="dxa"/>
            <w:vMerge/>
          </w:tcPr>
          <w:p w14:paraId="5FD693EE" w14:textId="77777777" w:rsidR="005E48A2" w:rsidRPr="00E3159A" w:rsidRDefault="005E48A2" w:rsidP="005E48A2"/>
        </w:tc>
        <w:tc>
          <w:tcPr>
            <w:tcW w:w="1041" w:type="dxa"/>
            <w:vMerge w:val="restart"/>
          </w:tcPr>
          <w:p w14:paraId="45F5E994" w14:textId="77777777" w:rsidR="005E48A2" w:rsidRPr="00E3159A" w:rsidRDefault="005E48A2" w:rsidP="005E48A2">
            <w:r w:rsidRPr="00E3159A">
              <w:t>N# of ESFL</w:t>
            </w:r>
          </w:p>
        </w:tc>
        <w:tc>
          <w:tcPr>
            <w:tcW w:w="1209" w:type="dxa"/>
            <w:vMerge w:val="restart"/>
          </w:tcPr>
          <w:p w14:paraId="060E9D9F" w14:textId="495A10B4" w:rsidR="005E48A2" w:rsidRPr="00E3159A" w:rsidRDefault="005E48A2" w:rsidP="005E48A2">
            <w:r w:rsidRPr="00E3159A">
              <w:t xml:space="preserve">Stim </w:t>
            </w:r>
            <w:r>
              <w:t>MRR</w:t>
            </w:r>
            <w:r w:rsidRPr="00E3159A">
              <w:t xml:space="preserve"> / Stim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79C1A1D8" w14:textId="77777777" w:rsidR="005E48A2" w:rsidRPr="00E3159A" w:rsidRDefault="005E48A2" w:rsidP="005E48A2">
            <w:r w:rsidRPr="00E3159A">
              <w:t>Treatment</w:t>
            </w:r>
          </w:p>
        </w:tc>
        <w:tc>
          <w:tcPr>
            <w:tcW w:w="1100" w:type="dxa"/>
          </w:tcPr>
          <w:p w14:paraId="146AC772" w14:textId="5036CE0E" w:rsidR="005E48A2" w:rsidRPr="00E3159A" w:rsidRDefault="005E48A2" w:rsidP="005E48A2">
            <w:r w:rsidRPr="00E3159A">
              <w:t>1</w:t>
            </w:r>
            <w:r>
              <w:t>,13</w:t>
            </w:r>
          </w:p>
        </w:tc>
        <w:tc>
          <w:tcPr>
            <w:tcW w:w="850" w:type="dxa"/>
          </w:tcPr>
          <w:p w14:paraId="5F720A26" w14:textId="77777777" w:rsidR="005E48A2" w:rsidRPr="00E3159A" w:rsidRDefault="005E48A2" w:rsidP="005E48A2">
            <w:r w:rsidRPr="00E3159A">
              <w:t>0.001</w:t>
            </w:r>
          </w:p>
        </w:tc>
        <w:tc>
          <w:tcPr>
            <w:tcW w:w="851" w:type="dxa"/>
          </w:tcPr>
          <w:p w14:paraId="34FC3450" w14:textId="77777777" w:rsidR="005E48A2" w:rsidRPr="00E3159A" w:rsidRDefault="005E48A2" w:rsidP="005E48A2">
            <w:r w:rsidRPr="00E3159A">
              <w:t>0.972</w:t>
            </w:r>
          </w:p>
        </w:tc>
      </w:tr>
      <w:tr w:rsidR="005E48A2" w:rsidRPr="00E3159A" w14:paraId="2E9BAC8E" w14:textId="77777777" w:rsidTr="004F6832">
        <w:trPr>
          <w:trHeight w:val="260"/>
        </w:trPr>
        <w:tc>
          <w:tcPr>
            <w:tcW w:w="1345" w:type="dxa"/>
            <w:vMerge/>
          </w:tcPr>
          <w:p w14:paraId="3B1D04B2" w14:textId="77777777" w:rsidR="005E48A2" w:rsidRPr="00E3159A" w:rsidRDefault="005E48A2" w:rsidP="005E48A2"/>
        </w:tc>
        <w:tc>
          <w:tcPr>
            <w:tcW w:w="1041" w:type="dxa"/>
            <w:vMerge/>
          </w:tcPr>
          <w:p w14:paraId="6349E9DE" w14:textId="77777777" w:rsidR="005E48A2" w:rsidRPr="00E3159A" w:rsidRDefault="005E48A2" w:rsidP="005E48A2"/>
        </w:tc>
        <w:tc>
          <w:tcPr>
            <w:tcW w:w="1209" w:type="dxa"/>
            <w:vMerge/>
          </w:tcPr>
          <w:p w14:paraId="259DD53F" w14:textId="77777777" w:rsidR="005E48A2" w:rsidRPr="00E3159A" w:rsidRDefault="005E48A2" w:rsidP="005E48A2"/>
        </w:tc>
        <w:tc>
          <w:tcPr>
            <w:tcW w:w="1821" w:type="dxa"/>
          </w:tcPr>
          <w:p w14:paraId="330AA56F" w14:textId="77777777" w:rsidR="005E48A2" w:rsidRPr="00E3159A" w:rsidRDefault="005E48A2" w:rsidP="005E48A2">
            <w:r w:rsidRPr="00E3159A">
              <w:t>Time</w:t>
            </w:r>
          </w:p>
        </w:tc>
        <w:tc>
          <w:tcPr>
            <w:tcW w:w="1100" w:type="dxa"/>
          </w:tcPr>
          <w:p w14:paraId="3A795B1B" w14:textId="49FB8587" w:rsidR="005E48A2" w:rsidRPr="00E3159A" w:rsidRDefault="005E48A2" w:rsidP="005E48A2">
            <w:r w:rsidRPr="00E3159A">
              <w:t>2</w:t>
            </w:r>
            <w:r>
              <w:t>,26</w:t>
            </w:r>
          </w:p>
        </w:tc>
        <w:tc>
          <w:tcPr>
            <w:tcW w:w="850" w:type="dxa"/>
          </w:tcPr>
          <w:p w14:paraId="5CA8F519" w14:textId="77777777" w:rsidR="005E48A2" w:rsidRPr="00E3159A" w:rsidRDefault="005E48A2" w:rsidP="005E48A2">
            <w:r w:rsidRPr="00E3159A">
              <w:t>4.061</w:t>
            </w:r>
          </w:p>
        </w:tc>
        <w:tc>
          <w:tcPr>
            <w:tcW w:w="851" w:type="dxa"/>
          </w:tcPr>
          <w:p w14:paraId="58CF9533" w14:textId="77777777" w:rsidR="005E48A2" w:rsidRPr="00E3159A" w:rsidRDefault="005E48A2" w:rsidP="005E48A2">
            <w:pPr>
              <w:rPr>
                <w:color w:val="FF0000"/>
              </w:rPr>
            </w:pPr>
            <w:r w:rsidRPr="00E3159A">
              <w:rPr>
                <w:color w:val="FF0000"/>
              </w:rPr>
              <w:t>0.029</w:t>
            </w:r>
          </w:p>
        </w:tc>
      </w:tr>
      <w:tr w:rsidR="005E48A2" w:rsidRPr="00E3159A" w14:paraId="15ED4AF6" w14:textId="77777777" w:rsidTr="004F6832">
        <w:trPr>
          <w:trHeight w:val="210"/>
        </w:trPr>
        <w:tc>
          <w:tcPr>
            <w:tcW w:w="1345" w:type="dxa"/>
            <w:vMerge/>
          </w:tcPr>
          <w:p w14:paraId="25379410" w14:textId="77777777" w:rsidR="005E48A2" w:rsidRPr="00E3159A" w:rsidRDefault="005E48A2" w:rsidP="005E48A2"/>
        </w:tc>
        <w:tc>
          <w:tcPr>
            <w:tcW w:w="1041" w:type="dxa"/>
            <w:vMerge/>
          </w:tcPr>
          <w:p w14:paraId="6037E06F" w14:textId="77777777" w:rsidR="005E48A2" w:rsidRPr="00E3159A" w:rsidRDefault="005E48A2" w:rsidP="005E48A2"/>
        </w:tc>
        <w:tc>
          <w:tcPr>
            <w:tcW w:w="1209" w:type="dxa"/>
            <w:vMerge/>
          </w:tcPr>
          <w:p w14:paraId="5AA9EC1F" w14:textId="77777777" w:rsidR="005E48A2" w:rsidRPr="00E3159A" w:rsidRDefault="005E48A2" w:rsidP="005E48A2"/>
        </w:tc>
        <w:tc>
          <w:tcPr>
            <w:tcW w:w="1821" w:type="dxa"/>
          </w:tcPr>
          <w:p w14:paraId="43D44D62" w14:textId="77777777" w:rsidR="005E48A2" w:rsidRPr="00E3159A" w:rsidRDefault="005E48A2" w:rsidP="005E48A2">
            <w:r w:rsidRPr="00E3159A">
              <w:t>Time x Treatment</w:t>
            </w:r>
          </w:p>
        </w:tc>
        <w:tc>
          <w:tcPr>
            <w:tcW w:w="1100" w:type="dxa"/>
          </w:tcPr>
          <w:p w14:paraId="42A98690" w14:textId="64558410" w:rsidR="005E48A2" w:rsidRPr="00E3159A" w:rsidRDefault="005E48A2" w:rsidP="005E48A2">
            <w:r w:rsidRPr="00E3159A">
              <w:t>2</w:t>
            </w:r>
            <w:r>
              <w:t>,26</w:t>
            </w:r>
          </w:p>
        </w:tc>
        <w:tc>
          <w:tcPr>
            <w:tcW w:w="850" w:type="dxa"/>
          </w:tcPr>
          <w:p w14:paraId="7C9C139B" w14:textId="77777777" w:rsidR="005E48A2" w:rsidRPr="00E3159A" w:rsidRDefault="005E48A2" w:rsidP="005E48A2">
            <w:r w:rsidRPr="00E3159A">
              <w:t>1.374</w:t>
            </w:r>
          </w:p>
        </w:tc>
        <w:tc>
          <w:tcPr>
            <w:tcW w:w="851" w:type="dxa"/>
          </w:tcPr>
          <w:p w14:paraId="0AA92496" w14:textId="77777777" w:rsidR="005E48A2" w:rsidRPr="00E3159A" w:rsidRDefault="005E48A2" w:rsidP="005E48A2">
            <w:r w:rsidRPr="00E3159A">
              <w:t>0.270</w:t>
            </w:r>
          </w:p>
        </w:tc>
      </w:tr>
      <w:tr w:rsidR="005E48A2" w:rsidRPr="00E3159A" w14:paraId="4AAE3922" w14:textId="77777777" w:rsidTr="004F6832">
        <w:trPr>
          <w:trHeight w:val="320"/>
        </w:trPr>
        <w:tc>
          <w:tcPr>
            <w:tcW w:w="1345" w:type="dxa"/>
            <w:vMerge/>
          </w:tcPr>
          <w:p w14:paraId="4B61893F" w14:textId="77777777" w:rsidR="005E48A2" w:rsidRPr="00E3159A" w:rsidRDefault="005E48A2" w:rsidP="005E48A2"/>
        </w:tc>
        <w:tc>
          <w:tcPr>
            <w:tcW w:w="1041" w:type="dxa"/>
            <w:vMerge/>
          </w:tcPr>
          <w:p w14:paraId="77DB1378" w14:textId="77777777" w:rsidR="005E48A2" w:rsidRPr="00E3159A" w:rsidRDefault="005E48A2" w:rsidP="005E48A2"/>
        </w:tc>
        <w:tc>
          <w:tcPr>
            <w:tcW w:w="1209" w:type="dxa"/>
            <w:vMerge w:val="restart"/>
          </w:tcPr>
          <w:p w14:paraId="2A86DDC7" w14:textId="3913C890" w:rsidR="005E48A2" w:rsidRPr="00E3159A" w:rsidRDefault="005E48A2" w:rsidP="005E48A2">
            <w:proofErr w:type="spellStart"/>
            <w:r w:rsidRPr="00E3159A"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/ </w:t>
            </w:r>
            <w:proofErr w:type="spellStart"/>
            <w:r w:rsidRPr="00E3159A">
              <w:lastRenderedPageBreak/>
              <w:t>Inhib</w:t>
            </w:r>
            <w:proofErr w:type="spellEnd"/>
            <w:r w:rsidRPr="00E3159A">
              <w:t xml:space="preserve"> </w:t>
            </w:r>
            <w:r>
              <w:t>MRR</w:t>
            </w:r>
            <w:r w:rsidRPr="00E3159A">
              <w:t xml:space="preserve"> + DR</w:t>
            </w:r>
          </w:p>
        </w:tc>
        <w:tc>
          <w:tcPr>
            <w:tcW w:w="1821" w:type="dxa"/>
          </w:tcPr>
          <w:p w14:paraId="12F6E673" w14:textId="77777777" w:rsidR="005E48A2" w:rsidRPr="00E3159A" w:rsidRDefault="005E48A2" w:rsidP="005E48A2">
            <w:r w:rsidRPr="00E3159A">
              <w:lastRenderedPageBreak/>
              <w:t>Treatment</w:t>
            </w:r>
          </w:p>
        </w:tc>
        <w:tc>
          <w:tcPr>
            <w:tcW w:w="1100" w:type="dxa"/>
          </w:tcPr>
          <w:p w14:paraId="24F38460" w14:textId="00173BE1" w:rsidR="005E48A2" w:rsidRPr="00E3159A" w:rsidRDefault="005E48A2" w:rsidP="005E48A2">
            <w:r w:rsidRPr="00E3159A">
              <w:t>1</w:t>
            </w:r>
            <w:r>
              <w:t>,13</w:t>
            </w:r>
          </w:p>
        </w:tc>
        <w:tc>
          <w:tcPr>
            <w:tcW w:w="850" w:type="dxa"/>
          </w:tcPr>
          <w:p w14:paraId="2D2A0C00" w14:textId="77777777" w:rsidR="005E48A2" w:rsidRPr="00E3159A" w:rsidRDefault="005E48A2" w:rsidP="005E48A2">
            <w:r w:rsidRPr="00E3159A">
              <w:t>0.104</w:t>
            </w:r>
          </w:p>
        </w:tc>
        <w:tc>
          <w:tcPr>
            <w:tcW w:w="851" w:type="dxa"/>
          </w:tcPr>
          <w:p w14:paraId="411B2D86" w14:textId="77777777" w:rsidR="005E48A2" w:rsidRPr="00E3159A" w:rsidRDefault="005E48A2" w:rsidP="005E48A2">
            <w:r w:rsidRPr="00E3159A">
              <w:t>0.752</w:t>
            </w:r>
          </w:p>
        </w:tc>
      </w:tr>
      <w:tr w:rsidR="005E48A2" w:rsidRPr="00E3159A" w14:paraId="248E9DE3" w14:textId="77777777" w:rsidTr="004F6832">
        <w:trPr>
          <w:trHeight w:val="260"/>
        </w:trPr>
        <w:tc>
          <w:tcPr>
            <w:tcW w:w="1345" w:type="dxa"/>
            <w:vMerge/>
          </w:tcPr>
          <w:p w14:paraId="18D2A3D2" w14:textId="77777777" w:rsidR="005E48A2" w:rsidRPr="00E3159A" w:rsidRDefault="005E48A2" w:rsidP="005E48A2"/>
        </w:tc>
        <w:tc>
          <w:tcPr>
            <w:tcW w:w="1041" w:type="dxa"/>
            <w:vMerge/>
          </w:tcPr>
          <w:p w14:paraId="63E37A4A" w14:textId="77777777" w:rsidR="005E48A2" w:rsidRPr="00E3159A" w:rsidRDefault="005E48A2" w:rsidP="005E48A2"/>
        </w:tc>
        <w:tc>
          <w:tcPr>
            <w:tcW w:w="1209" w:type="dxa"/>
            <w:vMerge/>
          </w:tcPr>
          <w:p w14:paraId="28D76245" w14:textId="77777777" w:rsidR="005E48A2" w:rsidRPr="00E3159A" w:rsidRDefault="005E48A2" w:rsidP="005E48A2"/>
        </w:tc>
        <w:tc>
          <w:tcPr>
            <w:tcW w:w="1821" w:type="dxa"/>
          </w:tcPr>
          <w:p w14:paraId="69E1AE6E" w14:textId="77777777" w:rsidR="005E48A2" w:rsidRPr="00E3159A" w:rsidRDefault="005E48A2" w:rsidP="005E48A2">
            <w:pPr>
              <w:rPr>
                <w:color w:val="FF0000"/>
              </w:rPr>
            </w:pPr>
            <w:r w:rsidRPr="00E3159A">
              <w:t>Time</w:t>
            </w:r>
          </w:p>
        </w:tc>
        <w:tc>
          <w:tcPr>
            <w:tcW w:w="1100" w:type="dxa"/>
          </w:tcPr>
          <w:p w14:paraId="11EDA91A" w14:textId="1AE59593" w:rsidR="005E48A2" w:rsidRPr="00E3159A" w:rsidRDefault="005E48A2" w:rsidP="005E48A2">
            <w:r w:rsidRPr="00E3159A">
              <w:t>2</w:t>
            </w:r>
            <w:r>
              <w:t>,26</w:t>
            </w:r>
          </w:p>
        </w:tc>
        <w:tc>
          <w:tcPr>
            <w:tcW w:w="850" w:type="dxa"/>
          </w:tcPr>
          <w:p w14:paraId="657CF693" w14:textId="77777777" w:rsidR="005E48A2" w:rsidRPr="00E3159A" w:rsidRDefault="005E48A2" w:rsidP="005E48A2">
            <w:r w:rsidRPr="00E3159A">
              <w:t>0.544</w:t>
            </w:r>
          </w:p>
        </w:tc>
        <w:tc>
          <w:tcPr>
            <w:tcW w:w="851" w:type="dxa"/>
          </w:tcPr>
          <w:p w14:paraId="060C6516" w14:textId="77777777" w:rsidR="005E48A2" w:rsidRPr="00E3159A" w:rsidRDefault="005E48A2" w:rsidP="005E48A2">
            <w:pPr>
              <w:rPr>
                <w:color w:val="FF0000"/>
              </w:rPr>
            </w:pPr>
            <w:r w:rsidRPr="00E3159A">
              <w:t>0.587</w:t>
            </w:r>
          </w:p>
        </w:tc>
      </w:tr>
      <w:tr w:rsidR="005E48A2" w:rsidRPr="00E3159A" w14:paraId="1A1E2E3F" w14:textId="77777777" w:rsidTr="004F6832">
        <w:trPr>
          <w:trHeight w:val="210"/>
        </w:trPr>
        <w:tc>
          <w:tcPr>
            <w:tcW w:w="1345" w:type="dxa"/>
            <w:vMerge/>
          </w:tcPr>
          <w:p w14:paraId="0E4BDD57" w14:textId="77777777" w:rsidR="005E48A2" w:rsidRPr="00E3159A" w:rsidRDefault="005E48A2" w:rsidP="005E48A2"/>
        </w:tc>
        <w:tc>
          <w:tcPr>
            <w:tcW w:w="1041" w:type="dxa"/>
            <w:vMerge/>
          </w:tcPr>
          <w:p w14:paraId="0F771E36" w14:textId="77777777" w:rsidR="005E48A2" w:rsidRPr="00E3159A" w:rsidRDefault="005E48A2" w:rsidP="005E48A2"/>
        </w:tc>
        <w:tc>
          <w:tcPr>
            <w:tcW w:w="1209" w:type="dxa"/>
            <w:vMerge/>
          </w:tcPr>
          <w:p w14:paraId="67CEBBA8" w14:textId="77777777" w:rsidR="005E48A2" w:rsidRPr="00E3159A" w:rsidRDefault="005E48A2" w:rsidP="005E48A2"/>
        </w:tc>
        <w:tc>
          <w:tcPr>
            <w:tcW w:w="1821" w:type="dxa"/>
          </w:tcPr>
          <w:p w14:paraId="01020529" w14:textId="77777777" w:rsidR="005E48A2" w:rsidRPr="00E3159A" w:rsidRDefault="005E48A2" w:rsidP="005E48A2">
            <w:pPr>
              <w:rPr>
                <w:color w:val="FF0000"/>
              </w:rPr>
            </w:pPr>
            <w:r w:rsidRPr="00E3159A">
              <w:t>Time x Treatment</w:t>
            </w:r>
          </w:p>
        </w:tc>
        <w:tc>
          <w:tcPr>
            <w:tcW w:w="1100" w:type="dxa"/>
          </w:tcPr>
          <w:p w14:paraId="458CA34D" w14:textId="660517DC" w:rsidR="005E48A2" w:rsidRPr="00E3159A" w:rsidRDefault="005E48A2" w:rsidP="005E48A2">
            <w:r w:rsidRPr="00E3159A">
              <w:t>2</w:t>
            </w:r>
            <w:r>
              <w:t>,26</w:t>
            </w:r>
          </w:p>
        </w:tc>
        <w:tc>
          <w:tcPr>
            <w:tcW w:w="850" w:type="dxa"/>
          </w:tcPr>
          <w:p w14:paraId="3F619DA9" w14:textId="77777777" w:rsidR="005E48A2" w:rsidRPr="00E3159A" w:rsidRDefault="005E48A2" w:rsidP="005E48A2">
            <w:r w:rsidRPr="00E3159A">
              <w:t>0.140</w:t>
            </w:r>
          </w:p>
        </w:tc>
        <w:tc>
          <w:tcPr>
            <w:tcW w:w="851" w:type="dxa"/>
          </w:tcPr>
          <w:p w14:paraId="1EEA35C9" w14:textId="77777777" w:rsidR="005E48A2" w:rsidRPr="00E3159A" w:rsidRDefault="005E48A2" w:rsidP="005E48A2">
            <w:r w:rsidRPr="00E3159A">
              <w:t>0.870</w:t>
            </w:r>
          </w:p>
        </w:tc>
      </w:tr>
    </w:tbl>
    <w:p w14:paraId="10E0C8D6" w14:textId="77777777" w:rsidR="00C13E74" w:rsidRPr="00E3159A" w:rsidRDefault="00C13E74" w:rsidP="00423A4B">
      <w:pPr>
        <w:rPr>
          <w:lang w:val="en-AU"/>
        </w:rPr>
      </w:pPr>
    </w:p>
    <w:p w14:paraId="6DCC4078" w14:textId="25C82F09" w:rsidR="000474A4" w:rsidRPr="00E3159A" w:rsidRDefault="00423A4B" w:rsidP="002725BB">
      <w:pPr>
        <w:rPr>
          <w:lang w:val="en-AU"/>
        </w:rPr>
      </w:pPr>
      <w:r w:rsidRPr="00E3159A">
        <w:rPr>
          <w:lang w:val="en-AU"/>
        </w:rPr>
        <w:t>Abbreviations:  CNO: clozapine-N-</w:t>
      </w:r>
      <w:proofErr w:type="spellStart"/>
      <w:r w:rsidRPr="00E3159A">
        <w:rPr>
          <w:lang w:val="en-AU"/>
        </w:rPr>
        <w:t>oxid</w:t>
      </w:r>
      <w:proofErr w:type="spellEnd"/>
      <w:r w:rsidRPr="00E3159A">
        <w:rPr>
          <w:lang w:val="en-AU"/>
        </w:rPr>
        <w:t xml:space="preserve">; DR: dorsal raphe; EDST: Escape during stimulus; EDFS: Escape during </w:t>
      </w:r>
      <w:proofErr w:type="spellStart"/>
      <w:r w:rsidRPr="00E3159A">
        <w:rPr>
          <w:lang w:val="en-AU"/>
        </w:rPr>
        <w:t>footshock</w:t>
      </w:r>
      <w:proofErr w:type="spellEnd"/>
      <w:r w:rsidRPr="00E3159A">
        <w:rPr>
          <w:lang w:val="en-AU"/>
        </w:rPr>
        <w:t xml:space="preserve">; ESFL: Escape failure; </w:t>
      </w:r>
      <w:r w:rsidR="00C16650">
        <w:rPr>
          <w:lang w:val="en-AU"/>
        </w:rPr>
        <w:t>MRR</w:t>
      </w:r>
      <w:r w:rsidRPr="00E3159A">
        <w:rPr>
          <w:lang w:val="en-AU"/>
        </w:rPr>
        <w:t>: median raphe</w:t>
      </w:r>
    </w:p>
    <w:p w14:paraId="7F7B4482" w14:textId="77777777" w:rsidR="000474A4" w:rsidRPr="00E3159A" w:rsidRDefault="000474A4" w:rsidP="002725BB"/>
    <w:p w14:paraId="723381C6" w14:textId="77777777" w:rsidR="002B78AF" w:rsidRPr="00E3159A" w:rsidRDefault="002B78AF" w:rsidP="002725BB"/>
    <w:sectPr w:rsidR="002B78AF" w:rsidRPr="00E3159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53084" w14:textId="77777777" w:rsidR="005F4043" w:rsidRDefault="005F4043" w:rsidP="002B78AF">
      <w:r>
        <w:separator/>
      </w:r>
    </w:p>
  </w:endnote>
  <w:endnote w:type="continuationSeparator" w:id="0">
    <w:p w14:paraId="62CE6003" w14:textId="77777777" w:rsidR="005F4043" w:rsidRDefault="005F4043" w:rsidP="002B7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A77DC" w14:textId="77777777" w:rsidR="005F4043" w:rsidRDefault="005F4043" w:rsidP="002B78AF">
      <w:r>
        <w:separator/>
      </w:r>
    </w:p>
  </w:footnote>
  <w:footnote w:type="continuationSeparator" w:id="0">
    <w:p w14:paraId="1815E6FA" w14:textId="77777777" w:rsidR="005F4043" w:rsidRDefault="005F4043" w:rsidP="002B7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44480"/>
    <w:multiLevelType w:val="hybridMultilevel"/>
    <w:tmpl w:val="C332D1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9924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A4B"/>
    <w:rsid w:val="000474A4"/>
    <w:rsid w:val="00162C92"/>
    <w:rsid w:val="00164324"/>
    <w:rsid w:val="0018659F"/>
    <w:rsid w:val="002725BB"/>
    <w:rsid w:val="002B78AF"/>
    <w:rsid w:val="0039048C"/>
    <w:rsid w:val="00423A4B"/>
    <w:rsid w:val="004B0FDE"/>
    <w:rsid w:val="00565137"/>
    <w:rsid w:val="005E48A2"/>
    <w:rsid w:val="005F4043"/>
    <w:rsid w:val="00613B39"/>
    <w:rsid w:val="00666F46"/>
    <w:rsid w:val="006A640B"/>
    <w:rsid w:val="008B7708"/>
    <w:rsid w:val="00927F69"/>
    <w:rsid w:val="0095485C"/>
    <w:rsid w:val="0096441C"/>
    <w:rsid w:val="009F01D8"/>
    <w:rsid w:val="00B3072D"/>
    <w:rsid w:val="00BB5263"/>
    <w:rsid w:val="00BC0288"/>
    <w:rsid w:val="00C13E74"/>
    <w:rsid w:val="00C16650"/>
    <w:rsid w:val="00C5694B"/>
    <w:rsid w:val="00D419F5"/>
    <w:rsid w:val="00DC6F9D"/>
    <w:rsid w:val="00E3159A"/>
    <w:rsid w:val="00F65C60"/>
    <w:rsid w:val="00FE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1F0D1"/>
  <w15:chartTrackingRefBased/>
  <w15:docId w15:val="{C0599B66-282D-4CD9-A982-28B73BA75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23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23A4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2B78AF"/>
    <w:pPr>
      <w:tabs>
        <w:tab w:val="center" w:pos="4513"/>
        <w:tab w:val="right" w:pos="9026"/>
      </w:tabs>
    </w:pPr>
  </w:style>
  <w:style w:type="character" w:customStyle="1" w:styleId="lfejChar">
    <w:name w:val="Élőfej Char"/>
    <w:basedOn w:val="Bekezdsalapbettpusa"/>
    <w:link w:val="lfej"/>
    <w:uiPriority w:val="99"/>
    <w:rsid w:val="002B78AF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llb">
    <w:name w:val="footer"/>
    <w:basedOn w:val="Norml"/>
    <w:link w:val="llbChar"/>
    <w:uiPriority w:val="99"/>
    <w:unhideWhenUsed/>
    <w:rsid w:val="002B78AF"/>
    <w:pPr>
      <w:tabs>
        <w:tab w:val="center" w:pos="4513"/>
        <w:tab w:val="right" w:pos="9026"/>
      </w:tabs>
    </w:pPr>
  </w:style>
  <w:style w:type="character" w:customStyle="1" w:styleId="llbChar">
    <w:name w:val="Élőláb Char"/>
    <w:basedOn w:val="Bekezdsalapbettpusa"/>
    <w:link w:val="llb"/>
    <w:uiPriority w:val="99"/>
    <w:rsid w:val="002B78AF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Listaszerbekezds">
    <w:name w:val="List Paragraph"/>
    <w:basedOn w:val="Norml"/>
    <w:uiPriority w:val="34"/>
    <w:qFormat/>
    <w:rsid w:val="00BB52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1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F19A3-EAEE-421C-AFB0-3A9F5B2C3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614</Words>
  <Characters>3502</Characters>
  <Application>Microsoft Office Word</Application>
  <DocSecurity>0</DocSecurity>
  <Lines>29</Lines>
  <Paragraphs>8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lena Dóra Tímea</dc:creator>
  <cp:keywords/>
  <dc:description/>
  <cp:lastModifiedBy>Dóra Tímea</cp:lastModifiedBy>
  <cp:revision>4</cp:revision>
  <dcterms:created xsi:type="dcterms:W3CDTF">2023-09-25T11:50:00Z</dcterms:created>
  <dcterms:modified xsi:type="dcterms:W3CDTF">2023-09-25T14:15:00Z</dcterms:modified>
</cp:coreProperties>
</file>